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62A59" w:rsidRPr="00C37FDE" w:rsidRDefault="00962425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C37FDE">
        <w:rPr>
          <w:rFonts w:ascii="Times New Roman" w:hAnsi="Times New Roman" w:cs="Times New Roman"/>
          <w:b/>
          <w:sz w:val="24"/>
          <w:szCs w:val="24"/>
          <w:lang w:val="en-US"/>
        </w:rPr>
        <w:t>Supplementa</w:t>
      </w:r>
      <w:r w:rsidR="009F2919" w:rsidRPr="00C37FDE">
        <w:rPr>
          <w:rFonts w:ascii="Times New Roman" w:hAnsi="Times New Roman" w:cs="Times New Roman"/>
          <w:b/>
          <w:sz w:val="24"/>
          <w:szCs w:val="24"/>
          <w:lang w:val="en-US"/>
        </w:rPr>
        <w:t>l</w:t>
      </w:r>
      <w:r w:rsidRPr="00C37FDE">
        <w:rPr>
          <w:rFonts w:ascii="Times New Roman" w:hAnsi="Times New Roman" w:cs="Times New Roman"/>
          <w:b/>
          <w:sz w:val="24"/>
          <w:szCs w:val="24"/>
          <w:lang w:val="en-US"/>
        </w:rPr>
        <w:t xml:space="preserve"> 4: </w:t>
      </w:r>
      <w:r w:rsidR="00462A59" w:rsidRPr="00C37FDE">
        <w:rPr>
          <w:rFonts w:ascii="Times New Roman" w:hAnsi="Times New Roman" w:cs="Times New Roman"/>
          <w:sz w:val="24"/>
          <w:szCs w:val="24"/>
          <w:lang w:val="en-US"/>
        </w:rPr>
        <w:t>Study Matrix</w:t>
      </w:r>
      <w:r w:rsidR="00C37FDE">
        <w:rPr>
          <w:rFonts w:ascii="Times New Roman" w:hAnsi="Times New Roman" w:cs="Times New Roman"/>
          <w:sz w:val="24"/>
          <w:szCs w:val="24"/>
          <w:lang w:val="en-US"/>
        </w:rPr>
        <w:t xml:space="preserve">. </w:t>
      </w:r>
      <w:r w:rsidR="00462A59" w:rsidRPr="00C37FDE">
        <w:rPr>
          <w:rFonts w:ascii="Times New Roman" w:hAnsi="Times New Roman" w:cs="Times New Roman"/>
          <w:sz w:val="24"/>
          <w:szCs w:val="24"/>
          <w:lang w:val="en-US"/>
        </w:rPr>
        <w:t>Matrix showing the studies (left column) that the estimates (top row) are based on</w:t>
      </w:r>
      <w:r w:rsidR="00C37FDE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W w:w="0" w:type="auto"/>
        <w:tblInd w:w="-72" w:type="dxa"/>
        <w:tblLook w:val="04A0" w:firstRow="1" w:lastRow="0" w:firstColumn="1" w:lastColumn="0" w:noHBand="0" w:noVBand="1"/>
      </w:tblPr>
      <w:tblGrid>
        <w:gridCol w:w="5575"/>
        <w:gridCol w:w="1587"/>
        <w:gridCol w:w="1496"/>
      </w:tblGrid>
      <w:tr w:rsidR="00556FF2" w:rsidRPr="00C37FDE" w:rsidTr="00071DA7">
        <w:trPr>
          <w:cantSplit/>
          <w:trHeight w:val="6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56FF2" w:rsidRPr="00C37FDE" w:rsidRDefault="00556FF2" w:rsidP="00556FF2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Esophageal cancer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556FF2" w:rsidRPr="00C37FDE" w:rsidRDefault="00556FF2" w:rsidP="00462A59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56FF2" w:rsidRPr="00C37FDE" w:rsidTr="00A909F5">
        <w:trPr>
          <w:cantSplit/>
          <w:trHeight w:val="23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56FF2" w:rsidRPr="00C37FDE" w:rsidRDefault="00556FF2" w:rsidP="00A909F5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research articles included in review articl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556FF2" w:rsidRPr="00C37FDE" w:rsidRDefault="00556FF2" w:rsidP="00A909F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Included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systematic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reviews</w:t>
            </w:r>
            <w:proofErr w:type="spellEnd"/>
          </w:p>
        </w:tc>
      </w:tr>
      <w:tr w:rsidR="00556FF2" w:rsidRPr="00C37FDE" w:rsidTr="00A909F5">
        <w:trPr>
          <w:cantSplit/>
          <w:trHeight w:val="276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556FF2" w:rsidRPr="00C37FDE" w:rsidRDefault="00556FF2" w:rsidP="00A909F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author, year, and count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6FF2" w:rsidRPr="00C37FDE" w:rsidRDefault="00556FF2" w:rsidP="00A909F5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Choi (2013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556FF2" w:rsidRPr="00C37FDE" w:rsidRDefault="00556FF2" w:rsidP="00A909F5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Zhu (2014)</w:t>
            </w:r>
          </w:p>
        </w:tc>
      </w:tr>
      <w:tr w:rsidR="00556FF2" w:rsidRPr="00C37FDE" w:rsidTr="00071DA7">
        <w:trPr>
          <w:trHeight w:val="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556FF2" w:rsidRPr="00C37FDE" w:rsidRDefault="00556FF2" w:rsidP="00071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-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  <w:hideMark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  <w:hideMark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6FF2" w:rsidRPr="00C37FDE" w:rsidTr="00071DA7">
        <w:trPr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56FF2" w:rsidRPr="00C37FDE" w:rsidRDefault="00556FF2" w:rsidP="00071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setti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0), Ital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56FF2" w:rsidRPr="00C37FDE" w:rsidTr="00071DA7">
        <w:trPr>
          <w:trHeight w:val="80"/>
        </w:trPr>
        <w:tc>
          <w:tcPr>
            <w:tcW w:w="0" w:type="auto"/>
            <w:shd w:val="clear" w:color="auto" w:fill="auto"/>
            <w:vAlign w:val="bottom"/>
          </w:tcPr>
          <w:p w:rsidR="00556FF2" w:rsidRPr="00C37FDE" w:rsidRDefault="00556FF2" w:rsidP="00071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n (2002), US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56FF2" w:rsidRPr="00C37FDE" w:rsidTr="00071DA7">
        <w:trPr>
          <w:trHeight w:val="80"/>
        </w:trPr>
        <w:tc>
          <w:tcPr>
            <w:tcW w:w="0" w:type="auto"/>
            <w:shd w:val="clear" w:color="auto" w:fill="auto"/>
            <w:vAlign w:val="bottom"/>
          </w:tcPr>
          <w:p w:rsidR="00556FF2" w:rsidRPr="00C37FDE" w:rsidRDefault="00556FF2" w:rsidP="00071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n (2009), Taiw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F2" w:rsidRPr="00C37FDE" w:rsidTr="00071DA7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56FF2" w:rsidRPr="00C37FDE" w:rsidRDefault="00556FF2" w:rsidP="00071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 Stefani (1990), Urugua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56FF2" w:rsidRPr="00C37FDE" w:rsidTr="00071DA7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56FF2" w:rsidRPr="00C37FDE" w:rsidRDefault="00556FF2" w:rsidP="00071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 Stefani (1999), Urugua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56FF2" w:rsidRPr="00C37FDE" w:rsidTr="00071DA7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56FF2" w:rsidRPr="00C37FDE" w:rsidRDefault="00556FF2" w:rsidP="00071D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 Stefani (2012), Urugua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071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071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56FF2" w:rsidRPr="00C37FDE" w:rsidTr="00071DA7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56FF2" w:rsidRPr="00C37FDE" w:rsidRDefault="00556FF2" w:rsidP="00071D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ajizadh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1), Ira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071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071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56FF2" w:rsidRPr="00C37FDE" w:rsidTr="00071DA7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56FF2" w:rsidRPr="00C37FDE" w:rsidRDefault="00556FF2" w:rsidP="00071D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vi (2004), Switzerla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071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071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56FF2" w:rsidRPr="00C37FDE" w:rsidTr="00071DA7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56FF2" w:rsidRPr="00C37FDE" w:rsidRDefault="00556FF2" w:rsidP="00071D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 (2003)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071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071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F2" w:rsidRPr="00C37FDE" w:rsidTr="00071DA7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56FF2" w:rsidRPr="00C37FDE" w:rsidRDefault="00556FF2" w:rsidP="00071D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´Doherty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1), Ireland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071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071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56FF2" w:rsidRPr="00C37FDE" w:rsidTr="00071DA7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56FF2" w:rsidRPr="00C37FDE" w:rsidRDefault="00556FF2" w:rsidP="00071D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pkota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8), Europ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071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071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56FF2" w:rsidRPr="00C37FDE" w:rsidTr="00071DA7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56FF2" w:rsidRPr="00C37FDE" w:rsidRDefault="00556FF2" w:rsidP="00071D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ezaki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1)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071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071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56FF2" w:rsidRPr="00C37FDE" w:rsidTr="00071DA7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56FF2" w:rsidRPr="00C37FDE" w:rsidRDefault="00556FF2" w:rsidP="00071D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vani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94), Ital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071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071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F2" w:rsidRPr="00C37FDE" w:rsidTr="00071DA7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56FF2" w:rsidRPr="00C37FDE" w:rsidRDefault="00556FF2" w:rsidP="00071D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rd (1997), US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071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071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56FF2" w:rsidRPr="00C37FDE" w:rsidTr="00071DA7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56FF2" w:rsidRPr="00C37FDE" w:rsidRDefault="00556FF2" w:rsidP="00071DA7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rd (2012), US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F2" w:rsidRPr="00C37FDE" w:rsidTr="00071DA7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56FF2" w:rsidRPr="00C37FDE" w:rsidRDefault="00556FF2" w:rsidP="00071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u (2007), US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56FF2" w:rsidRPr="00C37FDE" w:rsidTr="00071DA7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56FF2" w:rsidRPr="00C37FDE" w:rsidRDefault="00556FF2" w:rsidP="00071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ang (2005)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071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071DA7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F2" w:rsidRPr="00C37FDE" w:rsidTr="00071DA7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56FF2" w:rsidRPr="00C37FDE" w:rsidRDefault="00556FF2" w:rsidP="00071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Yu (1988), US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556FF2" w:rsidRPr="00C37FDE" w:rsidTr="00071DA7">
        <w:trPr>
          <w:trHeight w:val="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556FF2" w:rsidRPr="00C37FDE" w:rsidRDefault="00556FF2" w:rsidP="00071DA7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56FF2" w:rsidRPr="00C37FDE" w:rsidTr="00071DA7">
        <w:trPr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56FF2" w:rsidRPr="00C37FDE" w:rsidRDefault="00556FF2" w:rsidP="00071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 (2011), U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56FF2" w:rsidRPr="00C37FDE" w:rsidTr="00071DA7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56FF2" w:rsidRPr="00C37FDE" w:rsidRDefault="00556FF2" w:rsidP="00071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nzález (2006), Europ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56FF2" w:rsidRPr="00C37FDE" w:rsidTr="00071DA7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56FF2" w:rsidRPr="00C37FDE" w:rsidRDefault="00556FF2" w:rsidP="00071DA7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szei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2), Netherlands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556FF2" w:rsidRPr="00C37FDE" w:rsidRDefault="00556FF2" w:rsidP="00C729A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:rsidR="008C22ED" w:rsidRDefault="008C22E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10ABD" w:rsidRDefault="00F10AB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-72" w:type="dxa"/>
        <w:tblLook w:val="04A0" w:firstRow="1" w:lastRow="0" w:firstColumn="1" w:lastColumn="0" w:noHBand="0" w:noVBand="1"/>
      </w:tblPr>
      <w:tblGrid>
        <w:gridCol w:w="5575"/>
        <w:gridCol w:w="2203"/>
        <w:gridCol w:w="1474"/>
        <w:gridCol w:w="61"/>
      </w:tblGrid>
      <w:tr w:rsidR="008C22ED" w:rsidRPr="00C37FDE" w:rsidTr="008C22ED">
        <w:trPr>
          <w:gridAfter w:val="2"/>
          <w:wAfter w:w="1535" w:type="dxa"/>
          <w:cantSplit/>
          <w:trHeight w:val="6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C22ED" w:rsidRPr="00C37FDE" w:rsidRDefault="008C22ED" w:rsidP="008C22ED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asopharyngeal carcinoma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:rsidR="008C22ED" w:rsidRPr="00C37FDE" w:rsidRDefault="008C22ED" w:rsidP="001B4709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8C22ED" w:rsidRPr="00C37FDE" w:rsidTr="008C22ED">
        <w:trPr>
          <w:gridAfter w:val="2"/>
          <w:wAfter w:w="1535" w:type="dxa"/>
          <w:cantSplit/>
          <w:trHeight w:val="6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8C22ED" w:rsidRPr="00C37FDE" w:rsidRDefault="008C22ED" w:rsidP="001B4709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research articles included in review articles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:rsidR="008C22ED" w:rsidRPr="00C37FDE" w:rsidRDefault="008C22ED" w:rsidP="001B470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Included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systematic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reviews</w:t>
            </w:r>
            <w:proofErr w:type="spellEnd"/>
          </w:p>
        </w:tc>
      </w:tr>
      <w:tr w:rsidR="008C22ED" w:rsidRPr="00C37FDE" w:rsidTr="00A909F5">
        <w:trPr>
          <w:gridAfter w:val="2"/>
          <w:wAfter w:w="1535" w:type="dxa"/>
          <w:cantSplit/>
          <w:trHeight w:val="389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8C22ED" w:rsidRPr="00C37FDE" w:rsidRDefault="008C22ED" w:rsidP="001B4709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author, year, and country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8C22ED" w:rsidRPr="00C37FDE" w:rsidRDefault="008C22ED" w:rsidP="00A909F5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highlight w:val="yellow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 (2016)</w:t>
            </w:r>
          </w:p>
        </w:tc>
      </w:tr>
      <w:tr w:rsidR="008C22ED" w:rsidRPr="00C37FDE" w:rsidTr="008C22ED">
        <w:trPr>
          <w:gridAfter w:val="2"/>
          <w:wAfter w:w="1535" w:type="dxa"/>
          <w:trHeight w:val="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8C22ED" w:rsidRPr="00C37FDE" w:rsidRDefault="008C22ED" w:rsidP="001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-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  <w:hideMark/>
          </w:tcPr>
          <w:p w:rsidR="008C22ED" w:rsidRPr="00C37FDE" w:rsidRDefault="008C22E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5A194C" w:rsidRPr="00C37FDE" w:rsidTr="008C22ED">
        <w:trPr>
          <w:gridAfter w:val="2"/>
          <w:wAfter w:w="1535" w:type="dxa"/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5A194C" w:rsidRPr="00C37FDE" w:rsidRDefault="005A194C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strong (1983), Malaysia (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thnic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inese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5A194C" w:rsidRPr="00C37FDE" w:rsidRDefault="00D2559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A194C" w:rsidRPr="00C37FDE" w:rsidTr="008C22ED">
        <w:trPr>
          <w:gridAfter w:val="2"/>
          <w:wAfter w:w="1535" w:type="dxa"/>
          <w:trHeight w:val="80"/>
        </w:trPr>
        <w:tc>
          <w:tcPr>
            <w:tcW w:w="0" w:type="auto"/>
            <w:shd w:val="clear" w:color="auto" w:fill="auto"/>
            <w:vAlign w:val="bottom"/>
          </w:tcPr>
          <w:p w:rsidR="005A194C" w:rsidRPr="00C37FDE" w:rsidRDefault="005A194C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rmstrong (1998), China</w:t>
            </w:r>
          </w:p>
        </w:tc>
        <w:tc>
          <w:tcPr>
            <w:tcW w:w="2203" w:type="dxa"/>
            <w:shd w:val="clear" w:color="auto" w:fill="auto"/>
            <w:vAlign w:val="center"/>
          </w:tcPr>
          <w:p w:rsidR="005A194C" w:rsidRPr="00C37FDE" w:rsidRDefault="00D2559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A194C" w:rsidRPr="00C37FDE" w:rsidTr="008C22ED">
        <w:trPr>
          <w:gridAfter w:val="2"/>
          <w:wAfter w:w="1535" w:type="dxa"/>
          <w:trHeight w:val="80"/>
        </w:trPr>
        <w:tc>
          <w:tcPr>
            <w:tcW w:w="0" w:type="auto"/>
            <w:shd w:val="clear" w:color="auto" w:fill="auto"/>
            <w:vAlign w:val="bottom"/>
          </w:tcPr>
          <w:p w:rsidR="005A194C" w:rsidRPr="00C37FDE" w:rsidRDefault="00D2559B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lleng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0), India</w:t>
            </w:r>
          </w:p>
        </w:tc>
        <w:tc>
          <w:tcPr>
            <w:tcW w:w="2203" w:type="dxa"/>
            <w:shd w:val="clear" w:color="auto" w:fill="auto"/>
            <w:vAlign w:val="center"/>
          </w:tcPr>
          <w:p w:rsidR="005A194C" w:rsidRPr="00C37FDE" w:rsidRDefault="00D2559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A194C" w:rsidRPr="00C37FDE" w:rsidTr="008C22ED">
        <w:trPr>
          <w:gridAfter w:val="2"/>
          <w:wAfter w:w="1535" w:type="dxa"/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A194C" w:rsidRPr="00C37FDE" w:rsidRDefault="00D2559B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Feng (2007), 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frican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multicenter)</w:t>
            </w:r>
          </w:p>
        </w:tc>
        <w:tc>
          <w:tcPr>
            <w:tcW w:w="2203" w:type="dxa"/>
            <w:shd w:val="clear" w:color="auto" w:fill="auto"/>
            <w:vAlign w:val="center"/>
          </w:tcPr>
          <w:p w:rsidR="005A194C" w:rsidRPr="00C37FDE" w:rsidRDefault="00D2559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A194C" w:rsidRPr="00C37FDE" w:rsidTr="008C22ED">
        <w:trPr>
          <w:gridAfter w:val="2"/>
          <w:wAfter w:w="1535" w:type="dxa"/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A194C" w:rsidRPr="00C37FDE" w:rsidRDefault="005A194C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Jeannel (1990), 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unisia</w:t>
            </w:r>
            <w:proofErr w:type="spellEnd"/>
          </w:p>
        </w:tc>
        <w:tc>
          <w:tcPr>
            <w:tcW w:w="2203" w:type="dxa"/>
            <w:shd w:val="clear" w:color="auto" w:fill="auto"/>
            <w:vAlign w:val="center"/>
          </w:tcPr>
          <w:p w:rsidR="005A194C" w:rsidRPr="00C37FDE" w:rsidRDefault="00D2559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A194C" w:rsidRPr="00C37FDE" w:rsidTr="008C22ED">
        <w:trPr>
          <w:gridAfter w:val="2"/>
          <w:wAfter w:w="1535" w:type="dxa"/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A194C" w:rsidRPr="00C37FDE" w:rsidRDefault="005A194C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 (2010), China</w:t>
            </w:r>
          </w:p>
        </w:tc>
        <w:tc>
          <w:tcPr>
            <w:tcW w:w="2203" w:type="dxa"/>
            <w:shd w:val="clear" w:color="auto" w:fill="auto"/>
            <w:vAlign w:val="center"/>
          </w:tcPr>
          <w:p w:rsidR="005A194C" w:rsidRPr="00C37FDE" w:rsidRDefault="005A194C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A194C" w:rsidRPr="00C37FDE" w:rsidTr="008C22ED">
        <w:trPr>
          <w:gridAfter w:val="2"/>
          <w:wAfter w:w="1535" w:type="dxa"/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A194C" w:rsidRPr="00C37FDE" w:rsidRDefault="005A194C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orembam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5), India</w:t>
            </w:r>
          </w:p>
        </w:tc>
        <w:tc>
          <w:tcPr>
            <w:tcW w:w="2203" w:type="dxa"/>
            <w:shd w:val="clear" w:color="auto" w:fill="auto"/>
            <w:vAlign w:val="center"/>
          </w:tcPr>
          <w:p w:rsidR="005A194C" w:rsidRPr="00C37FDE" w:rsidRDefault="005A194C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A194C" w:rsidRPr="00C37FDE" w:rsidTr="008C22ED">
        <w:trPr>
          <w:gridAfter w:val="2"/>
          <w:wAfter w:w="1535" w:type="dxa"/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A194C" w:rsidRPr="00C37FDE" w:rsidRDefault="005A194C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uo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9), China</w:t>
            </w:r>
          </w:p>
        </w:tc>
        <w:tc>
          <w:tcPr>
            <w:tcW w:w="2203" w:type="dxa"/>
            <w:shd w:val="clear" w:color="auto" w:fill="auto"/>
            <w:vAlign w:val="center"/>
          </w:tcPr>
          <w:p w:rsidR="005A194C" w:rsidRPr="00C37FDE" w:rsidRDefault="00D2559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A194C" w:rsidRPr="00C37FDE" w:rsidTr="008C22ED">
        <w:trPr>
          <w:gridAfter w:val="2"/>
          <w:wAfter w:w="1535" w:type="dxa"/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A194C" w:rsidRPr="00C37FDE" w:rsidRDefault="005A194C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esel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3), 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2203" w:type="dxa"/>
            <w:shd w:val="clear" w:color="auto" w:fill="auto"/>
            <w:vAlign w:val="center"/>
          </w:tcPr>
          <w:p w:rsidR="005A194C" w:rsidRPr="00C37FDE" w:rsidRDefault="005A194C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A194C" w:rsidRPr="00C37FDE" w:rsidTr="008C22ED">
        <w:trPr>
          <w:gridAfter w:val="2"/>
          <w:wAfter w:w="1535" w:type="dxa"/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A194C" w:rsidRPr="00C37FDE" w:rsidRDefault="00D2559B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u (2010), China</w:t>
            </w:r>
          </w:p>
        </w:tc>
        <w:tc>
          <w:tcPr>
            <w:tcW w:w="2203" w:type="dxa"/>
            <w:shd w:val="clear" w:color="auto" w:fill="auto"/>
            <w:vAlign w:val="center"/>
          </w:tcPr>
          <w:p w:rsidR="005A194C" w:rsidRPr="00C37FDE" w:rsidRDefault="00D2559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A194C" w:rsidRPr="00C37FDE" w:rsidTr="008C22ED">
        <w:trPr>
          <w:gridAfter w:val="2"/>
          <w:wAfter w:w="1535" w:type="dxa"/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A194C" w:rsidRPr="00C37FDE" w:rsidRDefault="00D2559B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 (1986), Hong Kong</w:t>
            </w:r>
          </w:p>
        </w:tc>
        <w:tc>
          <w:tcPr>
            <w:tcW w:w="2203" w:type="dxa"/>
            <w:shd w:val="clear" w:color="auto" w:fill="auto"/>
            <w:vAlign w:val="center"/>
          </w:tcPr>
          <w:p w:rsidR="005A194C" w:rsidRPr="00C37FDE" w:rsidRDefault="00D2559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A194C" w:rsidRPr="00C37FDE" w:rsidTr="008C22ED">
        <w:trPr>
          <w:gridAfter w:val="2"/>
          <w:wAfter w:w="1535" w:type="dxa"/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A194C" w:rsidRPr="00C37FDE" w:rsidRDefault="00D2559B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Yu (1988), China</w:t>
            </w:r>
          </w:p>
        </w:tc>
        <w:tc>
          <w:tcPr>
            <w:tcW w:w="2203" w:type="dxa"/>
            <w:shd w:val="clear" w:color="auto" w:fill="auto"/>
            <w:vAlign w:val="center"/>
          </w:tcPr>
          <w:p w:rsidR="005A194C" w:rsidRPr="00C37FDE" w:rsidRDefault="003C6941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5A194C" w:rsidRPr="00C37FDE" w:rsidTr="008C22ED">
        <w:trPr>
          <w:gridAfter w:val="2"/>
          <w:wAfter w:w="1535" w:type="dxa"/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5A194C" w:rsidRPr="00C37FDE" w:rsidRDefault="00D2559B" w:rsidP="001B47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ou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3), China</w:t>
            </w:r>
          </w:p>
        </w:tc>
        <w:tc>
          <w:tcPr>
            <w:tcW w:w="2203" w:type="dxa"/>
            <w:shd w:val="clear" w:color="auto" w:fill="auto"/>
            <w:vAlign w:val="center"/>
          </w:tcPr>
          <w:p w:rsidR="005A194C" w:rsidRPr="00C37FDE" w:rsidRDefault="003C6941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3C6941" w:rsidRPr="00C37FDE" w:rsidTr="001B4709">
        <w:trPr>
          <w:gridAfter w:val="2"/>
          <w:wAfter w:w="1535" w:type="dxa"/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3C6941" w:rsidRPr="00C37FDE" w:rsidRDefault="003C6941" w:rsidP="00F10ABD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203" w:type="dxa"/>
            <w:shd w:val="clear" w:color="auto" w:fill="auto"/>
            <w:vAlign w:val="center"/>
          </w:tcPr>
          <w:p w:rsidR="003C6941" w:rsidRPr="00C37FDE" w:rsidRDefault="003C6941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F10ABD" w:rsidRPr="00C37FDE" w:rsidTr="006E3322">
        <w:trPr>
          <w:gridAfter w:val="1"/>
          <w:wAfter w:w="61" w:type="dxa"/>
          <w:cantSplit/>
          <w:trHeight w:val="6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0ABD" w:rsidRPr="00C37FDE" w:rsidRDefault="00F10ABD" w:rsidP="006E3322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ancreatic cancer</w:t>
            </w:r>
          </w:p>
        </w:tc>
        <w:tc>
          <w:tcPr>
            <w:tcW w:w="3677" w:type="dxa"/>
            <w:gridSpan w:val="2"/>
            <w:tcBorders>
              <w:bottom w:val="single" w:sz="4" w:space="0" w:color="auto"/>
            </w:tcBorders>
          </w:tcPr>
          <w:p w:rsidR="00F10ABD" w:rsidRPr="00C37FDE" w:rsidRDefault="00F10ABD" w:rsidP="006E3322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10ABD" w:rsidRPr="00C37FDE" w:rsidTr="006E3322">
        <w:trPr>
          <w:cantSplit/>
          <w:trHeight w:val="23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0ABD" w:rsidRPr="00C37FDE" w:rsidRDefault="00F10ABD" w:rsidP="006E33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research articles included in review articles</w:t>
            </w:r>
          </w:p>
        </w:tc>
        <w:tc>
          <w:tcPr>
            <w:tcW w:w="3738" w:type="dxa"/>
            <w:gridSpan w:val="3"/>
            <w:tcBorders>
              <w:bottom w:val="single" w:sz="4" w:space="0" w:color="auto"/>
            </w:tcBorders>
          </w:tcPr>
          <w:p w:rsidR="00F10ABD" w:rsidRPr="00C37FDE" w:rsidRDefault="00F10ABD" w:rsidP="006E33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Included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systematic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reviews</w:t>
            </w:r>
            <w:proofErr w:type="spellEnd"/>
          </w:p>
        </w:tc>
      </w:tr>
      <w:tr w:rsidR="00F10ABD" w:rsidRPr="00C37FDE" w:rsidTr="006E3322">
        <w:trPr>
          <w:cantSplit/>
          <w:trHeight w:val="276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10ABD" w:rsidRPr="00C37FDE" w:rsidRDefault="00F10ABD" w:rsidP="006E332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author, year, and country</w:t>
            </w:r>
          </w:p>
        </w:tc>
        <w:tc>
          <w:tcPr>
            <w:tcW w:w="3738" w:type="dxa"/>
            <w:gridSpan w:val="3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0ABD" w:rsidRDefault="00F10ABD" w:rsidP="006E332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Zhao (2017</w:t>
            </w: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)</w:t>
            </w:r>
          </w:p>
        </w:tc>
      </w:tr>
      <w:tr w:rsidR="00F10ABD" w:rsidRPr="00C37FDE" w:rsidTr="006E3322">
        <w:trPr>
          <w:gridAfter w:val="1"/>
          <w:wAfter w:w="61" w:type="dxa"/>
          <w:trHeight w:val="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bottom"/>
          </w:tcPr>
          <w:p w:rsidR="00F10ABD" w:rsidRPr="00C37FDE" w:rsidRDefault="00F10ABD" w:rsidP="006E3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-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3677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F10ABD" w:rsidRPr="00C37FDE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ABD" w:rsidRPr="00C37FDE" w:rsidTr="006E3322">
        <w:trPr>
          <w:gridAfter w:val="1"/>
          <w:wAfter w:w="61" w:type="dxa"/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10ABD" w:rsidRPr="00F10ABD" w:rsidRDefault="00F10ABD" w:rsidP="00F10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La </w:t>
            </w:r>
            <w:proofErr w:type="spellStart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Vecchia</w:t>
            </w:r>
            <w:proofErr w:type="spellEnd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90), Italy</w:t>
            </w:r>
          </w:p>
          <w:p w:rsidR="00F10ABD" w:rsidRPr="00F10ABD" w:rsidRDefault="00F10ABD" w:rsidP="00F10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hadirian</w:t>
            </w:r>
            <w:proofErr w:type="spellEnd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95), Canada</w:t>
            </w:r>
          </w:p>
          <w:p w:rsidR="00F10ABD" w:rsidRPr="00F10ABD" w:rsidRDefault="00F10ABD" w:rsidP="00F10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an (2007), USA</w:t>
            </w:r>
          </w:p>
          <w:p w:rsidR="00F10ABD" w:rsidRPr="00F10ABD" w:rsidRDefault="00F10ABD" w:rsidP="00F10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Polesel</w:t>
            </w:r>
            <w:proofErr w:type="spellEnd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10), Italy</w:t>
            </w:r>
          </w:p>
          <w:p w:rsidR="00F10ABD" w:rsidRPr="00F10ABD" w:rsidRDefault="00F10ABD" w:rsidP="00F10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hadirian</w:t>
            </w:r>
            <w:proofErr w:type="spellEnd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10), Canada</w:t>
            </w:r>
          </w:p>
          <w:p w:rsidR="00F10ABD" w:rsidRPr="006E3322" w:rsidRDefault="00F10ABD" w:rsidP="00F10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u (2014), China</w:t>
            </w:r>
          </w:p>
        </w:tc>
        <w:tc>
          <w:tcPr>
            <w:tcW w:w="36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0ABD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0ABD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0ABD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0ABD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0ABD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0ABD" w:rsidRPr="00C37FDE" w:rsidRDefault="00F10ABD" w:rsidP="00F10AB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10ABD" w:rsidRPr="00C37FDE" w:rsidTr="006E3322">
        <w:trPr>
          <w:gridAfter w:val="1"/>
          <w:wAfter w:w="61" w:type="dxa"/>
          <w:trHeight w:val="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F10ABD" w:rsidRPr="00C37FDE" w:rsidRDefault="00F10ABD" w:rsidP="006E3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3677" w:type="dxa"/>
            <w:gridSpan w:val="2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F10ABD" w:rsidRPr="00C37FDE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ABD" w:rsidRPr="00F1367F" w:rsidTr="006E3322">
        <w:trPr>
          <w:gridAfter w:val="1"/>
          <w:wAfter w:w="61" w:type="dxa"/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10ABD" w:rsidRPr="00F10ABD" w:rsidRDefault="00F10ABD" w:rsidP="00F10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Zheng (1993), USA</w:t>
            </w:r>
          </w:p>
          <w:p w:rsidR="00F10ABD" w:rsidRPr="00F10ABD" w:rsidRDefault="00F10ABD" w:rsidP="00F10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lzenberg</w:t>
            </w:r>
            <w:proofErr w:type="spellEnd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Solomon (2002), </w:t>
            </w:r>
            <w:r w:rsidR="00F54EE6"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inland</w:t>
            </w:r>
          </w:p>
          <w:p w:rsidR="00F10ABD" w:rsidRPr="00F10ABD" w:rsidRDefault="00F10ABD" w:rsidP="00F10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aud</w:t>
            </w:r>
            <w:proofErr w:type="spellEnd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3), USA</w:t>
            </w:r>
          </w:p>
          <w:p w:rsidR="00F10ABD" w:rsidRPr="00F10ABD" w:rsidRDefault="00F10ABD" w:rsidP="00F10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hlings</w:t>
            </w:r>
            <w:proofErr w:type="spellEnd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05), USA</w:t>
            </w:r>
          </w:p>
          <w:p w:rsidR="00F10ABD" w:rsidRPr="00F10ABD" w:rsidRDefault="00F10ABD" w:rsidP="00F10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in (2006), Japan</w:t>
            </w:r>
          </w:p>
          <w:p w:rsidR="00F10ABD" w:rsidRPr="00F10ABD" w:rsidRDefault="00F10ABD" w:rsidP="00F10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rsson (2006), Sweden</w:t>
            </w:r>
          </w:p>
          <w:p w:rsidR="00F10ABD" w:rsidRPr="00F10ABD" w:rsidRDefault="00F10ABD" w:rsidP="00F10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olzenberg</w:t>
            </w:r>
            <w:proofErr w:type="spellEnd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Solomon (2007), USA</w:t>
            </w:r>
          </w:p>
          <w:p w:rsidR="00F10ABD" w:rsidRPr="00F10ABD" w:rsidRDefault="00F10ABD" w:rsidP="00F10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Heinen (2009), </w:t>
            </w:r>
            <w:proofErr w:type="spellStart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  <w:proofErr w:type="spellEnd"/>
          </w:p>
          <w:p w:rsidR="00F10ABD" w:rsidRPr="00F10ABD" w:rsidRDefault="00F10ABD" w:rsidP="00F10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schebrook-Kolfoy</w:t>
            </w:r>
            <w:proofErr w:type="spellEnd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1), USA</w:t>
            </w:r>
          </w:p>
          <w:p w:rsidR="00F10ABD" w:rsidRPr="00F10ABD" w:rsidRDefault="00F10ABD" w:rsidP="00F10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nderson (2012), USA</w:t>
            </w:r>
          </w:p>
          <w:p w:rsidR="00F10ABD" w:rsidRPr="00F10ABD" w:rsidRDefault="00F10ABD" w:rsidP="00F10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hormann</w:t>
            </w:r>
            <w:proofErr w:type="spellEnd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3), Europe</w:t>
            </w:r>
          </w:p>
          <w:p w:rsidR="00F10ABD" w:rsidRPr="00F10ABD" w:rsidRDefault="00F10ABD" w:rsidP="00F10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iao</w:t>
            </w:r>
            <w:proofErr w:type="spellEnd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5), USA</w:t>
            </w:r>
          </w:p>
          <w:p w:rsidR="00F10ABD" w:rsidRPr="00F10ABD" w:rsidRDefault="00F10ABD" w:rsidP="00F10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horbani</w:t>
            </w:r>
            <w:proofErr w:type="spellEnd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, Iran</w:t>
            </w:r>
          </w:p>
          <w:p w:rsidR="00F10ABD" w:rsidRPr="006E3322" w:rsidRDefault="00F10ABD" w:rsidP="00F10AB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unk</w:t>
            </w:r>
            <w:proofErr w:type="spellEnd"/>
            <w:r w:rsidRPr="00F10ABD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, USA</w:t>
            </w:r>
          </w:p>
        </w:tc>
        <w:tc>
          <w:tcPr>
            <w:tcW w:w="3677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0ABD" w:rsidRPr="006E3322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0ABD" w:rsidRPr="006E3322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0ABD" w:rsidRPr="006E3322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0ABD" w:rsidRPr="006E3322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0ABD" w:rsidRPr="006E3322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0ABD" w:rsidRPr="006E3322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0ABD" w:rsidRPr="006E3322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0ABD" w:rsidRPr="006E3322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0ABD" w:rsidRPr="006E3322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0ABD" w:rsidRPr="006E3322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0ABD" w:rsidRPr="006E3322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0ABD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0ABD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0ABD" w:rsidRPr="00F1367F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</w:tr>
    </w:tbl>
    <w:p w:rsidR="00F10ABD" w:rsidRPr="00C37FDE" w:rsidRDefault="00F10AB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10ABD" w:rsidRDefault="00F10AB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10ABD" w:rsidRDefault="00F10AB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-72" w:type="dxa"/>
        <w:tblLook w:val="04A0" w:firstRow="1" w:lastRow="0" w:firstColumn="1" w:lastColumn="0" w:noHBand="0" w:noVBand="1"/>
      </w:tblPr>
      <w:tblGrid>
        <w:gridCol w:w="5575"/>
        <w:gridCol w:w="2203"/>
      </w:tblGrid>
      <w:tr w:rsidR="00F10ABD" w:rsidRPr="00C37FDE" w:rsidTr="006E3322">
        <w:trPr>
          <w:cantSplit/>
          <w:trHeight w:val="207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0ABD" w:rsidRPr="00C37FDE" w:rsidRDefault="00F10ABD" w:rsidP="006E3322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Hepatocellular carcinoma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:rsidR="00F10ABD" w:rsidRPr="00C37FDE" w:rsidRDefault="00F10ABD" w:rsidP="006E3322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10ABD" w:rsidRPr="00C37FDE" w:rsidTr="006E3322">
        <w:trPr>
          <w:cantSplit/>
          <w:trHeight w:val="6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0ABD" w:rsidRPr="00C37FDE" w:rsidRDefault="00F10ABD" w:rsidP="006E3322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research articles included in review articles</w:t>
            </w:r>
          </w:p>
        </w:tc>
        <w:tc>
          <w:tcPr>
            <w:tcW w:w="2203" w:type="dxa"/>
            <w:tcBorders>
              <w:bottom w:val="single" w:sz="4" w:space="0" w:color="auto"/>
            </w:tcBorders>
          </w:tcPr>
          <w:p w:rsidR="00F10ABD" w:rsidRPr="00C37FDE" w:rsidRDefault="00F10ABD" w:rsidP="006E332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Included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systematic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reviews</w:t>
            </w:r>
            <w:proofErr w:type="spellEnd"/>
          </w:p>
        </w:tc>
      </w:tr>
      <w:tr w:rsidR="00F10ABD" w:rsidRPr="00C37FDE" w:rsidTr="006E3322">
        <w:trPr>
          <w:cantSplit/>
          <w:trHeight w:val="262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10ABD" w:rsidRPr="00C37FDE" w:rsidRDefault="00F10ABD" w:rsidP="006E3322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author, year, and country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0ABD" w:rsidRPr="00C37FDE" w:rsidRDefault="00F10ABD" w:rsidP="006E332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  <w:lang w:val="en-US" w:eastAsia="da-DK"/>
              </w:rPr>
              <w:t>Luo (2014)</w:t>
            </w:r>
          </w:p>
        </w:tc>
      </w:tr>
      <w:tr w:rsidR="00F10ABD" w:rsidRPr="00C37FDE" w:rsidTr="006E3322">
        <w:trPr>
          <w:trHeight w:val="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F10ABD" w:rsidRPr="00C37FDE" w:rsidRDefault="00F10ABD" w:rsidP="006E3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-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2203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  <w:hideMark/>
          </w:tcPr>
          <w:p w:rsidR="00F10ABD" w:rsidRPr="00C37FDE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ABD" w:rsidRPr="00C37FDE" w:rsidTr="006E3322">
        <w:trPr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10ABD" w:rsidRPr="00C37FDE" w:rsidRDefault="00F10ABD" w:rsidP="006E33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</w:rPr>
              <w:t>Kanazir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</w:rPr>
              <w:t xml:space="preserve"> (2010), </w:t>
            </w: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</w:rPr>
              <w:t>Serbia</w:t>
            </w:r>
            <w:proofErr w:type="spellEnd"/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0ABD" w:rsidRPr="00C37FDE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10ABD" w:rsidRPr="00C37FDE" w:rsidTr="006E3322">
        <w:trPr>
          <w:trHeight w:val="80"/>
        </w:trPr>
        <w:tc>
          <w:tcPr>
            <w:tcW w:w="0" w:type="auto"/>
            <w:shd w:val="clear" w:color="auto" w:fill="auto"/>
            <w:vAlign w:val="bottom"/>
          </w:tcPr>
          <w:p w:rsidR="00F10ABD" w:rsidRPr="00C37FDE" w:rsidRDefault="00F10ABD" w:rsidP="006E33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</w:rPr>
              <w:t>Talamini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</w:rPr>
              <w:t xml:space="preserve"> (2006), </w:t>
            </w: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</w:rPr>
              <w:t>Italy</w:t>
            </w:r>
            <w:proofErr w:type="spellEnd"/>
          </w:p>
        </w:tc>
        <w:tc>
          <w:tcPr>
            <w:tcW w:w="2203" w:type="dxa"/>
            <w:shd w:val="clear" w:color="auto" w:fill="auto"/>
            <w:vAlign w:val="center"/>
          </w:tcPr>
          <w:p w:rsidR="00F10ABD" w:rsidRPr="00C37FDE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10ABD" w:rsidRPr="00C37FDE" w:rsidTr="006E3322">
        <w:trPr>
          <w:trHeight w:val="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  <w:vAlign w:val="bottom"/>
          </w:tcPr>
          <w:p w:rsidR="00F10ABD" w:rsidRPr="00C37FDE" w:rsidRDefault="00F10ABD" w:rsidP="006E3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2203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F10ABD" w:rsidRPr="00C37FDE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0ABD" w:rsidRPr="00C37FDE" w:rsidTr="006E3322">
        <w:trPr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10ABD" w:rsidRPr="00C37FDE" w:rsidRDefault="00F10ABD" w:rsidP="006E33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</w:rPr>
              <w:t>Cross (2007), USA</w:t>
            </w:r>
          </w:p>
        </w:tc>
        <w:tc>
          <w:tcPr>
            <w:tcW w:w="2203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0ABD" w:rsidRPr="00C37FDE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10ABD" w:rsidRPr="00C37FDE" w:rsidTr="006E3322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F10ABD" w:rsidRPr="00C37FDE" w:rsidRDefault="00F10ABD" w:rsidP="006E3322">
            <w:pPr>
              <w:autoSpaceDE w:val="0"/>
              <w:autoSpaceDN w:val="0"/>
              <w:adjustRightInd w:val="0"/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</w:rPr>
              <w:t>Fedirko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</w:rPr>
              <w:t xml:space="preserve"> (2013), Europe, </w:t>
            </w:r>
          </w:p>
        </w:tc>
        <w:tc>
          <w:tcPr>
            <w:tcW w:w="2203" w:type="dxa"/>
            <w:shd w:val="clear" w:color="auto" w:fill="auto"/>
            <w:vAlign w:val="center"/>
          </w:tcPr>
          <w:p w:rsidR="00F10ABD" w:rsidRPr="00C37FDE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F10ABD" w:rsidRPr="00C37FDE" w:rsidTr="006E3322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F10ABD" w:rsidRPr="00C37FDE" w:rsidRDefault="00F10ABD" w:rsidP="006E33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</w:rPr>
              <w:t>Kurozawa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</w:rPr>
              <w:t xml:space="preserve"> (2004), Japan</w:t>
            </w:r>
          </w:p>
        </w:tc>
        <w:tc>
          <w:tcPr>
            <w:tcW w:w="2203" w:type="dxa"/>
            <w:shd w:val="clear" w:color="auto" w:fill="auto"/>
            <w:vAlign w:val="center"/>
          </w:tcPr>
          <w:p w:rsidR="00F10ABD" w:rsidRPr="00C37FDE" w:rsidRDefault="00F10AB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</w:tbl>
    <w:p w:rsidR="0061237F" w:rsidRPr="00C37FDE" w:rsidRDefault="0061237F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-72" w:type="dxa"/>
        <w:tblLook w:val="04A0" w:firstRow="1" w:lastRow="0" w:firstColumn="1" w:lastColumn="0" w:noHBand="0" w:noVBand="1"/>
      </w:tblPr>
      <w:tblGrid>
        <w:gridCol w:w="4008"/>
        <w:gridCol w:w="1417"/>
        <w:gridCol w:w="1134"/>
        <w:gridCol w:w="1418"/>
        <w:gridCol w:w="1649"/>
      </w:tblGrid>
      <w:tr w:rsidR="007D2F0D" w:rsidRPr="00C37FDE" w:rsidTr="00C202D5">
        <w:trPr>
          <w:cantSplit/>
          <w:trHeight w:val="246"/>
          <w:tblHeader/>
        </w:trPr>
        <w:tc>
          <w:tcPr>
            <w:tcW w:w="40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2F0D" w:rsidRPr="00C37FDE" w:rsidRDefault="007D2F0D" w:rsidP="001B4709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astric cancer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</w:tcPr>
          <w:p w:rsidR="007D2F0D" w:rsidRPr="00C37FDE" w:rsidRDefault="007D2F0D" w:rsidP="001B4709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:rsidR="007D2F0D" w:rsidRPr="00C37FDE" w:rsidRDefault="007D2F0D" w:rsidP="001B4709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D2F0D" w:rsidRPr="00C37FDE" w:rsidTr="00C202D5">
        <w:trPr>
          <w:cantSplit/>
          <w:trHeight w:val="60"/>
          <w:tblHeader/>
        </w:trPr>
        <w:tc>
          <w:tcPr>
            <w:tcW w:w="4008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D2F0D" w:rsidRPr="00C37FDE" w:rsidRDefault="007D2F0D" w:rsidP="001B4709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research articles included in review articles</w:t>
            </w:r>
          </w:p>
        </w:tc>
        <w:tc>
          <w:tcPr>
            <w:tcW w:w="3969" w:type="dxa"/>
            <w:gridSpan w:val="3"/>
            <w:tcBorders>
              <w:bottom w:val="single" w:sz="4" w:space="0" w:color="auto"/>
            </w:tcBorders>
          </w:tcPr>
          <w:p w:rsidR="007D2F0D" w:rsidRPr="00C37FDE" w:rsidRDefault="007D2F0D" w:rsidP="001B470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Included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systematic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reviews</w:t>
            </w:r>
            <w:proofErr w:type="spellEnd"/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:rsidR="007D2F0D" w:rsidRPr="00C37FDE" w:rsidRDefault="007D2F0D" w:rsidP="001B4709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D2F0D" w:rsidRPr="00C37FDE" w:rsidTr="00C202D5">
        <w:trPr>
          <w:cantSplit/>
          <w:trHeight w:val="353"/>
          <w:tblHeader/>
        </w:trPr>
        <w:tc>
          <w:tcPr>
            <w:tcW w:w="4008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D2F0D" w:rsidRPr="00C37FDE" w:rsidRDefault="007D2F0D" w:rsidP="00A909F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author, year, and country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2F0D" w:rsidRPr="00C37FDE" w:rsidRDefault="007D2F0D" w:rsidP="00A909F5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Fang (201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2F0D" w:rsidRPr="00C37FDE" w:rsidRDefault="007D2F0D" w:rsidP="00A909F5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 (2012)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D2F0D" w:rsidRPr="00C37FDE" w:rsidRDefault="007D2F0D" w:rsidP="00A909F5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Zhu (2013)</w:t>
            </w:r>
          </w:p>
        </w:tc>
        <w:tc>
          <w:tcPr>
            <w:tcW w:w="1649" w:type="dxa"/>
            <w:tcBorders>
              <w:bottom w:val="single" w:sz="4" w:space="0" w:color="auto"/>
            </w:tcBorders>
          </w:tcPr>
          <w:p w:rsidR="007D2F0D" w:rsidRPr="00C37FDE" w:rsidRDefault="00C202D5" w:rsidP="00A909F5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Zhao (</w:t>
            </w:r>
            <w:proofErr w:type="gram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2017)</w:t>
            </w:r>
            <w:r w:rsidR="00E3103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§</w:t>
            </w:r>
            <w:proofErr w:type="gramEnd"/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7D2F0D" w:rsidRPr="00C37FDE" w:rsidRDefault="007D2F0D" w:rsidP="001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-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  <w:hideMark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  <w:hideMark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  <w:hideMark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ne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9), Uruguay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:rsidR="00C202D5" w:rsidRPr="00C37FDE" w:rsidRDefault="00C202D5" w:rsidP="00C20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eing (1991), Europ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49" w:type="dxa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 Stefani (2004), Uruguay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9" w:type="dxa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nzález (1991), Spai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9" w:type="dxa"/>
          </w:tcPr>
          <w:p w:rsidR="007D2F0D" w:rsidRPr="00C37FDE" w:rsidRDefault="00C202D5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hiyama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92), Japa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9" w:type="dxa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 (2008), USA (Japanese ancestry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9" w:type="dxa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to (2003), Japa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9" w:type="dxa"/>
          </w:tcPr>
          <w:p w:rsidR="007D2F0D" w:rsidRPr="00C37FDE" w:rsidRDefault="00D83DB2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e (1990), Taiwa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9" w:type="dxa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mura (2003), US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9" w:type="dxa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li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1), Italy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9" w:type="dxa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hukan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6), Indi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9" w:type="dxa"/>
          </w:tcPr>
          <w:p w:rsidR="007D2F0D" w:rsidRPr="00C37FDE" w:rsidRDefault="00D83DB2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C202D5" w:rsidRPr="00C202D5" w:rsidRDefault="007D2F0D" w:rsidP="00C202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ourfarzi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9), Ira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9" w:type="dxa"/>
          </w:tcPr>
          <w:p w:rsidR="007D2F0D" w:rsidRPr="00C37FDE" w:rsidRDefault="00D83DB2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trumylaité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6), </w:t>
            </w: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</w:rPr>
              <w:t>Lithuania</w:t>
            </w:r>
            <w:proofErr w:type="spellEnd"/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9" w:type="dxa"/>
          </w:tcPr>
          <w:p w:rsidR="007D2F0D" w:rsidRPr="00C37FDE" w:rsidRDefault="00D83DB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kezaki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1), Chin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9" w:type="dxa"/>
          </w:tcPr>
          <w:p w:rsidR="007D2F0D" w:rsidRPr="00C37FDE" w:rsidRDefault="007D2F0D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rd (1997), US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9" w:type="dxa"/>
          </w:tcPr>
          <w:p w:rsidR="007D2F0D" w:rsidRPr="00C37FDE" w:rsidRDefault="007D2F0D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rd (1999), US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9" w:type="dxa"/>
          </w:tcPr>
          <w:p w:rsidR="007D2F0D" w:rsidRPr="00C37FDE" w:rsidRDefault="007D2F0D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C202D5" w:rsidRDefault="007D2F0D" w:rsidP="00C202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u (2007), USA</w:t>
            </w:r>
          </w:p>
          <w:p w:rsidR="00C202D5" w:rsidRDefault="00C202D5" w:rsidP="00C202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202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isch</w:t>
            </w:r>
            <w:proofErr w:type="spellEnd"/>
            <w:r w:rsidRPr="00C202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85), Canada</w:t>
            </w:r>
          </w:p>
          <w:p w:rsidR="00C202D5" w:rsidRDefault="00C202D5" w:rsidP="00C202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2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a </w:t>
            </w:r>
            <w:proofErr w:type="spellStart"/>
            <w:r w:rsidRPr="00C202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Vecchia</w:t>
            </w:r>
            <w:proofErr w:type="spellEnd"/>
            <w:r w:rsidRPr="00C202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87), Italy</w:t>
            </w:r>
          </w:p>
          <w:p w:rsidR="00C202D5" w:rsidRDefault="00C202D5" w:rsidP="00C202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202D5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ee (1990), China</w:t>
            </w:r>
          </w:p>
          <w:p w:rsidR="00D83DB2" w:rsidRPr="00D83DB2" w:rsidRDefault="00D83DB2" w:rsidP="00D83D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eing (1991), Germany</w:t>
            </w:r>
          </w:p>
          <w:p w:rsidR="00C202D5" w:rsidRDefault="00D83DB2" w:rsidP="00D83D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eing (1991), Poland</w:t>
            </w:r>
          </w:p>
          <w:p w:rsidR="00D83DB2" w:rsidRPr="00D83DB2" w:rsidRDefault="00D83DB2" w:rsidP="00D83D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chez-Diez (1992), Spain</w:t>
            </w:r>
          </w:p>
          <w:p w:rsidR="00D83DB2" w:rsidRPr="00D83DB2" w:rsidRDefault="00D83DB2" w:rsidP="00D83D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8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oshiyama</w:t>
            </w:r>
            <w:proofErr w:type="spellEnd"/>
            <w:r w:rsidRPr="00D8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92), Japan</w:t>
            </w:r>
          </w:p>
          <w:p w:rsidR="00D83DB2" w:rsidRPr="00D83DB2" w:rsidRDefault="00D83DB2" w:rsidP="00D83D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zario (1993), Puerto Rico</w:t>
            </w:r>
          </w:p>
          <w:p w:rsidR="00D83DB2" w:rsidRPr="00D83DB2" w:rsidRDefault="00D83DB2" w:rsidP="00D83D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lastRenderedPageBreak/>
              <w:t>Hansson (1993), Sweden</w:t>
            </w:r>
          </w:p>
          <w:p w:rsidR="00D83DB2" w:rsidRPr="00D83DB2" w:rsidRDefault="00D83DB2" w:rsidP="00D83D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unoz (1997), Italy</w:t>
            </w:r>
          </w:p>
          <w:p w:rsidR="00D83DB2" w:rsidRPr="00D83DB2" w:rsidRDefault="00D83DB2" w:rsidP="00D83D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rd (1999), Mexico</w:t>
            </w:r>
          </w:p>
          <w:p w:rsidR="00D83DB2" w:rsidRPr="00D83DB2" w:rsidRDefault="00D83DB2" w:rsidP="00D83D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8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lli</w:t>
            </w:r>
            <w:proofErr w:type="spellEnd"/>
            <w:r w:rsidRPr="00D8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1), Italy</w:t>
            </w:r>
          </w:p>
          <w:p w:rsidR="00C202D5" w:rsidRDefault="00D83DB2" w:rsidP="00D83D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n (2002), USA</w:t>
            </w:r>
          </w:p>
          <w:p w:rsidR="00C202D5" w:rsidRDefault="00D83DB2" w:rsidP="00C202D5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8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ssowska</w:t>
            </w:r>
            <w:proofErr w:type="spellEnd"/>
            <w:r w:rsidRPr="00D8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4), Poland</w:t>
            </w:r>
          </w:p>
          <w:p w:rsidR="00D83DB2" w:rsidRPr="00D83DB2" w:rsidRDefault="00D83DB2" w:rsidP="00D83D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o (2011), China</w:t>
            </w:r>
          </w:p>
          <w:p w:rsidR="00D83DB2" w:rsidRPr="00D83DB2" w:rsidRDefault="00D83DB2" w:rsidP="00D83D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 (2011), Canada</w:t>
            </w:r>
          </w:p>
          <w:p w:rsidR="00D83DB2" w:rsidRPr="00D83DB2" w:rsidRDefault="00D83DB2" w:rsidP="00D83D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rd (2012), USA</w:t>
            </w:r>
          </w:p>
          <w:p w:rsidR="00D83DB2" w:rsidRPr="00D83DB2" w:rsidRDefault="00D83DB2" w:rsidP="00D83D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 Stefani (2012), Uruguay</w:t>
            </w:r>
          </w:p>
          <w:p w:rsidR="00C202D5" w:rsidRPr="00C202D5" w:rsidRDefault="00D83DB2" w:rsidP="00D83D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n (2014), Chin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D83DB2" w:rsidRDefault="007D2F0D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D83DB2" w:rsidRDefault="007D2F0D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Default="00C202D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C202D5" w:rsidRDefault="00C202D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202D5" w:rsidRDefault="00C202D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202D5" w:rsidRDefault="00C202D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202D5" w:rsidRDefault="00C202D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202D5" w:rsidRDefault="00C202D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202D5" w:rsidRDefault="00C202D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202D5" w:rsidRDefault="00C202D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C202D5" w:rsidRPr="00C37FDE" w:rsidRDefault="00C202D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</w:tcPr>
          <w:p w:rsidR="007D2F0D" w:rsidRDefault="00D83DB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C202D5" w:rsidRDefault="00C202D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C202D5" w:rsidRDefault="00C202D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C202D5" w:rsidRDefault="00C202D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C202D5" w:rsidRDefault="00D83DB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C202D5" w:rsidRDefault="00D83DB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C202D5" w:rsidRDefault="00D83DB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C202D5" w:rsidRDefault="00D83DB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C202D5" w:rsidRDefault="00D83DB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D83DB2" w:rsidRDefault="00D83DB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x</w:t>
            </w:r>
          </w:p>
          <w:p w:rsidR="00D83DB2" w:rsidRDefault="00D83DB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D83DB2" w:rsidRDefault="00D83DB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D83DB2" w:rsidRDefault="00D83DB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D83DB2" w:rsidRDefault="00D83DB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D83DB2" w:rsidRDefault="00D83DB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D83DB2" w:rsidRDefault="00D83DB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D83DB2" w:rsidRDefault="00D83DB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D83DB2" w:rsidRDefault="00D83DB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D83DB2" w:rsidRDefault="00D83DB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D83DB2" w:rsidRPr="00C37FDE" w:rsidRDefault="00D83DB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7D2F0D" w:rsidRPr="00C37FDE" w:rsidRDefault="007D2F0D" w:rsidP="001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hort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 (2011), US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49" w:type="dxa"/>
            <w:tcBorders>
              <w:top w:val="single" w:sz="4" w:space="0" w:color="auto"/>
            </w:tcBorders>
            <w:vAlign w:val="center"/>
          </w:tcPr>
          <w:p w:rsidR="00C202D5" w:rsidRPr="00C37FDE" w:rsidRDefault="00C202D5" w:rsidP="00C202D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anis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98), Japa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49" w:type="dxa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onzález (2006), Europe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49" w:type="dxa"/>
          </w:tcPr>
          <w:p w:rsidR="007D2F0D" w:rsidRPr="00C37FDE" w:rsidRDefault="00D83DB2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eszei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2), Netherlands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49" w:type="dxa"/>
          </w:tcPr>
          <w:p w:rsidR="007D2F0D" w:rsidRPr="00C37FDE" w:rsidRDefault="00C202D5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ekt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99), Finland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49" w:type="dxa"/>
          </w:tcPr>
          <w:p w:rsidR="007D2F0D" w:rsidRPr="00C37FDE" w:rsidRDefault="00C202D5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han (2004), Japa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neller (1991), US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sson (2006), Swede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9" w:type="dxa"/>
          </w:tcPr>
          <w:p w:rsidR="007D2F0D" w:rsidRPr="00C37FDE" w:rsidRDefault="00D83DB2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cCullough (2001), USA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9" w:type="dxa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F0D" w:rsidRPr="00C37FDE" w:rsidTr="00C202D5">
        <w:trPr>
          <w:trHeight w:val="188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goan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2), Japa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649" w:type="dxa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F0D" w:rsidRPr="00C37FDE" w:rsidTr="00A51D5D">
        <w:trPr>
          <w:trHeight w:val="70"/>
        </w:trPr>
        <w:tc>
          <w:tcPr>
            <w:tcW w:w="4008" w:type="dxa"/>
            <w:shd w:val="clear" w:color="auto" w:fill="auto"/>
            <w:vAlign w:val="center"/>
          </w:tcPr>
          <w:p w:rsidR="007D2F0D" w:rsidRPr="00C37FDE" w:rsidRDefault="007D2F0D" w:rsidP="00A51D5D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omura (1990), USA (Japanese ancestry)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A5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A5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A5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  <w:tc>
          <w:tcPr>
            <w:tcW w:w="1649" w:type="dxa"/>
            <w:vAlign w:val="center"/>
          </w:tcPr>
          <w:p w:rsidR="007D2F0D" w:rsidRPr="00C37FDE" w:rsidRDefault="00C202D5" w:rsidP="00A51D5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kui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5), Japan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767FDC" w:rsidRDefault="007D2F0D" w:rsidP="001B47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7FDC">
              <w:rPr>
                <w:rFonts w:ascii="Times New Roman" w:hAnsi="Times New Roman" w:cs="Times New Roman"/>
                <w:sz w:val="24"/>
                <w:szCs w:val="24"/>
              </w:rPr>
              <w:t xml:space="preserve">Van den Brandt (2003), </w:t>
            </w:r>
            <w:proofErr w:type="spellStart"/>
            <w:r w:rsidRPr="00767FDC">
              <w:rPr>
                <w:rFonts w:ascii="Times New Roman" w:hAnsi="Times New Roman" w:cs="Times New Roman"/>
                <w:sz w:val="24"/>
                <w:szCs w:val="24"/>
              </w:rPr>
              <w:t>Netherlands</w:t>
            </w:r>
            <w:proofErr w:type="spellEnd"/>
          </w:p>
          <w:p w:rsidR="00D83DB2" w:rsidRPr="00767FDC" w:rsidRDefault="00D83DB2" w:rsidP="00D83D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</w:rPr>
            </w:pPr>
            <w:r w:rsidRPr="00767FDC">
              <w:rPr>
                <w:rFonts w:ascii="Times New Roman" w:hAnsi="Times New Roman" w:cs="Times New Roman"/>
                <w:sz w:val="24"/>
                <w:szCs w:val="24"/>
              </w:rPr>
              <w:t>Zheng (1995), USA</w:t>
            </w:r>
          </w:p>
          <w:p w:rsidR="00D83DB2" w:rsidRDefault="00D83DB2" w:rsidP="00D83D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D8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alanis</w:t>
            </w:r>
            <w:proofErr w:type="spellEnd"/>
            <w:r w:rsidRPr="00D8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98), USA</w:t>
            </w:r>
          </w:p>
          <w:p w:rsidR="00F0462C" w:rsidRDefault="00D83DB2" w:rsidP="00D83D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D83DB2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 (2007), USA</w:t>
            </w:r>
          </w:p>
          <w:p w:rsidR="00D83DB2" w:rsidRPr="00C37FDE" w:rsidRDefault="00F0462C" w:rsidP="00D83DB2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 (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011)</w:t>
            </w:r>
            <w:r w:rsidR="0066727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¤</w:t>
            </w:r>
            <w:proofErr w:type="gramEnd"/>
          </w:p>
        </w:tc>
        <w:tc>
          <w:tcPr>
            <w:tcW w:w="1417" w:type="dxa"/>
            <w:shd w:val="clear" w:color="auto" w:fill="auto"/>
            <w:vAlign w:val="center"/>
          </w:tcPr>
          <w:p w:rsidR="007D2F0D" w:rsidRDefault="00D83DB2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D83DB2" w:rsidRDefault="00D83DB2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D83DB2" w:rsidRDefault="00D83DB2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  <w:p w:rsidR="00D83DB2" w:rsidRPr="00C37FDE" w:rsidRDefault="00D83DB2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649" w:type="dxa"/>
          </w:tcPr>
          <w:p w:rsidR="007D2F0D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  <w:p w:rsidR="00D83DB2" w:rsidRDefault="00D83DB2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  <w:p w:rsidR="00D83DB2" w:rsidRDefault="00D83DB2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  <w:p w:rsidR="00D83DB2" w:rsidRDefault="00D83DB2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  <w:p w:rsidR="00F0462C" w:rsidRPr="00C37FDE" w:rsidRDefault="00F0462C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7D2F0D" w:rsidRPr="00C37FDE" w:rsidRDefault="007D2F0D" w:rsidP="001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atic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iews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18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akszyn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6), Spain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F0D" w:rsidRPr="00C37FDE" w:rsidTr="00C202D5">
        <w:trPr>
          <w:trHeight w:val="70"/>
        </w:trPr>
        <w:tc>
          <w:tcPr>
            <w:tcW w:w="4008" w:type="dxa"/>
            <w:shd w:val="clear" w:color="auto" w:fill="auto"/>
            <w:vAlign w:val="bottom"/>
          </w:tcPr>
          <w:p w:rsidR="007D2F0D" w:rsidRPr="00C37FDE" w:rsidRDefault="007D2F0D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rsson (2006), 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417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18" w:type="dxa"/>
            <w:shd w:val="clear" w:color="auto" w:fill="auto"/>
            <w:vAlign w:val="center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649" w:type="dxa"/>
          </w:tcPr>
          <w:p w:rsidR="007D2F0D" w:rsidRPr="00C37FDE" w:rsidRDefault="007D2F0D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D2F0D" w:rsidRPr="00592381" w:rsidTr="00C202D5">
        <w:trPr>
          <w:trHeight w:val="70"/>
        </w:trPr>
        <w:tc>
          <w:tcPr>
            <w:tcW w:w="7977" w:type="dxa"/>
            <w:gridSpan w:val="4"/>
            <w:shd w:val="clear" w:color="auto" w:fill="auto"/>
            <w:vAlign w:val="bottom"/>
          </w:tcPr>
          <w:p w:rsidR="007D2F0D" w:rsidRPr="00C37FDE" w:rsidRDefault="007D2F0D" w:rsidP="00FD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Not included in our systematic review: no quality assessment</w:t>
            </w:r>
          </w:p>
        </w:tc>
        <w:tc>
          <w:tcPr>
            <w:tcW w:w="1649" w:type="dxa"/>
          </w:tcPr>
          <w:p w:rsidR="007D2F0D" w:rsidRPr="00C37FDE" w:rsidRDefault="007D2F0D" w:rsidP="00FD7CD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</w:tbl>
    <w:p w:rsidR="00667279" w:rsidRDefault="00E31039" w:rsidP="00667279">
      <w:pPr>
        <w:spacing w:after="0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 xml:space="preserve">§ </w:t>
      </w:r>
      <w:r w:rsidR="003555BF">
        <w:rPr>
          <w:rFonts w:ascii="Times New Roman" w:hAnsi="Times New Roman" w:cs="Times New Roman"/>
          <w:sz w:val="24"/>
          <w:szCs w:val="24"/>
          <w:lang w:val="en-US"/>
        </w:rPr>
        <w:t>Did</w:t>
      </w:r>
      <w:r w:rsidR="00667279">
        <w:rPr>
          <w:rFonts w:ascii="Times New Roman" w:hAnsi="Times New Roman" w:cs="Times New Roman"/>
          <w:sz w:val="24"/>
          <w:szCs w:val="24"/>
          <w:lang w:val="en-US"/>
        </w:rPr>
        <w:t xml:space="preserve"> not provide a </w:t>
      </w:r>
      <w:r w:rsidRPr="00667279">
        <w:rPr>
          <w:rFonts w:ascii="Times New Roman" w:hAnsi="Times New Roman" w:cs="Times New Roman"/>
          <w:sz w:val="24"/>
          <w:szCs w:val="24"/>
          <w:lang w:val="en-US"/>
        </w:rPr>
        <w:t>reference list of included studies</w:t>
      </w:r>
      <w:r w:rsidR="00667279">
        <w:rPr>
          <w:rFonts w:ascii="Times New Roman" w:hAnsi="Times New Roman" w:cs="Times New Roman"/>
          <w:sz w:val="24"/>
          <w:szCs w:val="24"/>
          <w:lang w:val="en-US"/>
        </w:rPr>
        <w:t>,</w:t>
      </w:r>
      <w:r w:rsidR="003555BF">
        <w:rPr>
          <w:rFonts w:ascii="Times New Roman" w:hAnsi="Times New Roman" w:cs="Times New Roman"/>
          <w:sz w:val="24"/>
          <w:szCs w:val="24"/>
          <w:lang w:val="en-US"/>
        </w:rPr>
        <w:t xml:space="preserve"> thus in some instances it is difficult to be certain if there are additional common primary studies between the reviews.</w:t>
      </w:r>
    </w:p>
    <w:p w:rsidR="00D60102" w:rsidRDefault="00667279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t>¤ Unclear if it is the same study as Cross (2011), USA (the first study listed unde</w:t>
      </w:r>
      <w:r w:rsidR="00F0462C">
        <w:rPr>
          <w:rFonts w:ascii="Times New Roman" w:hAnsi="Times New Roman" w:cs="Times New Roman"/>
          <w:sz w:val="24"/>
          <w:szCs w:val="24"/>
          <w:lang w:val="en-US"/>
        </w:rPr>
        <w:t>r cohort studies) or Cross (2007), USA (the study before this one)</w:t>
      </w:r>
      <w:r>
        <w:rPr>
          <w:rFonts w:ascii="Times New Roman" w:hAnsi="Times New Roman" w:cs="Times New Roman"/>
          <w:sz w:val="24"/>
          <w:szCs w:val="24"/>
          <w:lang w:val="en-US"/>
        </w:rPr>
        <w:t>.</w:t>
      </w:r>
      <w:r w:rsidR="00F0462C">
        <w:rPr>
          <w:rFonts w:ascii="Times New Roman" w:hAnsi="Times New Roman" w:cs="Times New Roman"/>
          <w:sz w:val="24"/>
          <w:szCs w:val="24"/>
          <w:lang w:val="en-US"/>
        </w:rPr>
        <w:t xml:space="preserve"> Since no reference list of the included studies for Zhao et al. was provided, we cannot be certain.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103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p w:rsidR="00D83DB2" w:rsidRPr="00C37FDE" w:rsidRDefault="00D83DB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-72" w:type="dxa"/>
        <w:tblLayout w:type="fixed"/>
        <w:tblLook w:val="04A0" w:firstRow="1" w:lastRow="0" w:firstColumn="1" w:lastColumn="0" w:noHBand="0" w:noVBand="1"/>
      </w:tblPr>
      <w:tblGrid>
        <w:gridCol w:w="4291"/>
        <w:gridCol w:w="142"/>
        <w:gridCol w:w="1134"/>
        <w:gridCol w:w="1134"/>
      </w:tblGrid>
      <w:tr w:rsidR="00B279DA" w:rsidRPr="00667279" w:rsidTr="008B5DAA">
        <w:trPr>
          <w:cantSplit/>
          <w:trHeight w:val="60"/>
          <w:tblHeader/>
        </w:trPr>
        <w:tc>
          <w:tcPr>
            <w:tcW w:w="443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279DA" w:rsidRPr="00C37FDE" w:rsidRDefault="00B279DA" w:rsidP="001B4709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Glioma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B279DA" w:rsidRPr="00667279" w:rsidRDefault="00B279DA" w:rsidP="001B4709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B279DA" w:rsidRPr="00667279" w:rsidTr="008B5DAA">
        <w:trPr>
          <w:cantSplit/>
          <w:trHeight w:val="60"/>
          <w:tblHeader/>
        </w:trPr>
        <w:tc>
          <w:tcPr>
            <w:tcW w:w="443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B279DA" w:rsidRPr="00C37FDE" w:rsidRDefault="00B279DA" w:rsidP="001B4709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research articles included in review articles</w:t>
            </w:r>
          </w:p>
        </w:tc>
        <w:tc>
          <w:tcPr>
            <w:tcW w:w="2268" w:type="dxa"/>
            <w:gridSpan w:val="2"/>
            <w:tcBorders>
              <w:bottom w:val="single" w:sz="4" w:space="0" w:color="auto"/>
            </w:tcBorders>
          </w:tcPr>
          <w:p w:rsidR="00B279DA" w:rsidRPr="00C37FDE" w:rsidRDefault="00B279DA" w:rsidP="001B4709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r w:rsidRPr="00667279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cluded systematic reviews</w:t>
            </w:r>
          </w:p>
        </w:tc>
      </w:tr>
      <w:tr w:rsidR="00E579A5" w:rsidRPr="00C37FDE" w:rsidTr="00A909F5">
        <w:trPr>
          <w:cantSplit/>
          <w:trHeight w:val="404"/>
          <w:tblHeader/>
        </w:trPr>
        <w:tc>
          <w:tcPr>
            <w:tcW w:w="4433" w:type="dxa"/>
            <w:gridSpan w:val="2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E579A5" w:rsidRPr="00C37FDE" w:rsidRDefault="00E579A5" w:rsidP="00A909F5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author, year, and country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79A5" w:rsidRPr="00C37FDE" w:rsidRDefault="00E579A5" w:rsidP="00A909F5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Quach (2016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E579A5" w:rsidRPr="00C37FDE" w:rsidRDefault="00E579A5" w:rsidP="00A909F5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aneei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(2015)</w:t>
            </w:r>
          </w:p>
        </w:tc>
      </w:tr>
      <w:tr w:rsidR="00E579A5" w:rsidRPr="00C37FDE" w:rsidTr="00A909F5">
        <w:trPr>
          <w:trHeight w:val="70"/>
        </w:trPr>
        <w:tc>
          <w:tcPr>
            <w:tcW w:w="4433" w:type="dxa"/>
            <w:gridSpan w:val="2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E579A5" w:rsidRPr="00C37FDE" w:rsidRDefault="00E579A5" w:rsidP="001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-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  <w:hideMark/>
          </w:tcPr>
          <w:p w:rsidR="00E579A5" w:rsidRPr="00C37FDE" w:rsidRDefault="00E579A5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  <w:hideMark/>
          </w:tcPr>
          <w:p w:rsidR="00E579A5" w:rsidRPr="00C37FDE" w:rsidRDefault="00E579A5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E579A5" w:rsidRPr="00C37FDE" w:rsidTr="00A909F5">
        <w:trPr>
          <w:trHeight w:val="70"/>
        </w:trPr>
        <w:tc>
          <w:tcPr>
            <w:tcW w:w="4433" w:type="dxa"/>
            <w:gridSpan w:val="2"/>
            <w:shd w:val="clear" w:color="auto" w:fill="auto"/>
            <w:vAlign w:val="bottom"/>
          </w:tcPr>
          <w:p w:rsidR="00E579A5" w:rsidRPr="00C37FDE" w:rsidRDefault="00E579A5" w:rsidP="001B47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hlbom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1986), Sweden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79A5" w:rsidRPr="00C37FDE" w:rsidRDefault="00E579A5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579A5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579A5" w:rsidRPr="00C37FDE" w:rsidTr="00A909F5">
        <w:trPr>
          <w:trHeight w:val="70"/>
        </w:trPr>
        <w:tc>
          <w:tcPr>
            <w:tcW w:w="4433" w:type="dxa"/>
            <w:gridSpan w:val="2"/>
            <w:shd w:val="clear" w:color="auto" w:fill="auto"/>
            <w:vAlign w:val="bottom"/>
          </w:tcPr>
          <w:p w:rsidR="00E579A5" w:rsidRPr="00C37FDE" w:rsidRDefault="00A17B4B" w:rsidP="001B47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lowers (1997), 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79A5" w:rsidRPr="00C37FDE" w:rsidRDefault="00E579A5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579A5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579A5" w:rsidRPr="00C37FDE" w:rsidTr="00A909F5">
        <w:trPr>
          <w:trHeight w:val="70"/>
        </w:trPr>
        <w:tc>
          <w:tcPr>
            <w:tcW w:w="4433" w:type="dxa"/>
            <w:gridSpan w:val="2"/>
            <w:shd w:val="clear" w:color="auto" w:fill="auto"/>
            <w:vAlign w:val="bottom"/>
          </w:tcPr>
          <w:p w:rsidR="00E579A5" w:rsidRPr="00C37FDE" w:rsidRDefault="00A17B4B" w:rsidP="001B47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oeing (1993), Germany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79A5" w:rsidRPr="00C37FDE" w:rsidRDefault="00E579A5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579A5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579A5" w:rsidRPr="00C37FDE" w:rsidTr="00A909F5">
        <w:trPr>
          <w:trHeight w:val="70"/>
        </w:trPr>
        <w:tc>
          <w:tcPr>
            <w:tcW w:w="4433" w:type="dxa"/>
            <w:gridSpan w:val="2"/>
            <w:shd w:val="clear" w:color="auto" w:fill="auto"/>
            <w:vAlign w:val="bottom"/>
          </w:tcPr>
          <w:p w:rsidR="00E579A5" w:rsidRPr="00C37FDE" w:rsidRDefault="00E579A5" w:rsidP="001B47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ch (1987), 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79A5" w:rsidRPr="00C37FDE" w:rsidRDefault="00E579A5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579A5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E579A5" w:rsidRPr="00C37FDE" w:rsidTr="00A909F5">
        <w:trPr>
          <w:trHeight w:val="70"/>
        </w:trPr>
        <w:tc>
          <w:tcPr>
            <w:tcW w:w="4433" w:type="dxa"/>
            <w:gridSpan w:val="2"/>
            <w:shd w:val="clear" w:color="auto" w:fill="auto"/>
            <w:vAlign w:val="bottom"/>
          </w:tcPr>
          <w:p w:rsidR="00E579A5" w:rsidRPr="00C37FDE" w:rsidRDefault="00A17B4B" w:rsidP="001B47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en (2002), 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E579A5" w:rsidRPr="00C37FDE" w:rsidRDefault="00E579A5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E579A5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17B4B" w:rsidRPr="00C37FDE" w:rsidTr="00A909F5">
        <w:trPr>
          <w:trHeight w:val="70"/>
        </w:trPr>
        <w:tc>
          <w:tcPr>
            <w:tcW w:w="4433" w:type="dxa"/>
            <w:gridSpan w:val="2"/>
            <w:shd w:val="clear" w:color="auto" w:fill="auto"/>
            <w:vAlign w:val="bottom"/>
          </w:tcPr>
          <w:p w:rsidR="00A17B4B" w:rsidRPr="00C37FDE" w:rsidRDefault="00A17B4B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Giles (1994), Australi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17B4B" w:rsidRPr="00C37FDE" w:rsidTr="00A909F5">
        <w:trPr>
          <w:trHeight w:val="70"/>
        </w:trPr>
        <w:tc>
          <w:tcPr>
            <w:tcW w:w="4433" w:type="dxa"/>
            <w:gridSpan w:val="2"/>
            <w:shd w:val="clear" w:color="auto" w:fill="auto"/>
            <w:vAlign w:val="bottom"/>
          </w:tcPr>
          <w:p w:rsidR="00A17B4B" w:rsidRPr="00C37FDE" w:rsidRDefault="00A17B4B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Hochberg (1990), USA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17B4B" w:rsidRPr="00C37FDE" w:rsidTr="00A909F5">
        <w:trPr>
          <w:trHeight w:val="70"/>
        </w:trPr>
        <w:tc>
          <w:tcPr>
            <w:tcW w:w="4433" w:type="dxa"/>
            <w:gridSpan w:val="2"/>
            <w:shd w:val="clear" w:color="auto" w:fill="auto"/>
            <w:vAlign w:val="bottom"/>
          </w:tcPr>
          <w:p w:rsidR="00A17B4B" w:rsidRPr="00C37FDE" w:rsidRDefault="00A17B4B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 (2008), Canad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17B4B" w:rsidRPr="00C37FDE" w:rsidTr="00A909F5">
        <w:trPr>
          <w:trHeight w:val="70"/>
        </w:trPr>
        <w:tc>
          <w:tcPr>
            <w:tcW w:w="4433" w:type="dxa"/>
            <w:gridSpan w:val="2"/>
            <w:shd w:val="clear" w:color="auto" w:fill="auto"/>
            <w:vAlign w:val="bottom"/>
          </w:tcPr>
          <w:p w:rsidR="00A17B4B" w:rsidRPr="00C37FDE" w:rsidRDefault="00A17B4B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plan (1997), Israel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17B4B" w:rsidRPr="00C37FDE" w:rsidTr="00A909F5">
        <w:trPr>
          <w:trHeight w:val="70"/>
        </w:trPr>
        <w:tc>
          <w:tcPr>
            <w:tcW w:w="4433" w:type="dxa"/>
            <w:gridSpan w:val="2"/>
            <w:shd w:val="clear" w:color="auto" w:fill="auto"/>
            <w:vAlign w:val="bottom"/>
          </w:tcPr>
          <w:p w:rsidR="00A17B4B" w:rsidRPr="00C37FDE" w:rsidRDefault="00A17B4B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ee (1997), USA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17B4B" w:rsidRPr="00C37FDE" w:rsidTr="00A909F5">
        <w:trPr>
          <w:trHeight w:val="70"/>
        </w:trPr>
        <w:tc>
          <w:tcPr>
            <w:tcW w:w="4433" w:type="dxa"/>
            <w:gridSpan w:val="2"/>
            <w:shd w:val="clear" w:color="auto" w:fill="auto"/>
            <w:vAlign w:val="bottom"/>
          </w:tcPr>
          <w:p w:rsidR="00A17B4B" w:rsidRPr="00C37FDE" w:rsidRDefault="00A17B4B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ston-Martin (1991), 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17B4B" w:rsidRPr="00C37FDE" w:rsidTr="00A909F5">
        <w:trPr>
          <w:trHeight w:val="70"/>
        </w:trPr>
        <w:tc>
          <w:tcPr>
            <w:tcW w:w="4433" w:type="dxa"/>
            <w:gridSpan w:val="2"/>
            <w:shd w:val="clear" w:color="auto" w:fill="auto"/>
            <w:vAlign w:val="bottom"/>
          </w:tcPr>
          <w:p w:rsidR="00A17B4B" w:rsidRPr="00C37FDE" w:rsidRDefault="00A17B4B" w:rsidP="00A12C2B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yanfar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4), </w:t>
            </w:r>
            <w:r w:rsidR="00A12C2B"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ran</w:t>
            </w: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17B4B" w:rsidRPr="00C37FDE" w:rsidTr="00A909F5">
        <w:trPr>
          <w:trHeight w:val="70"/>
        </w:trPr>
        <w:tc>
          <w:tcPr>
            <w:tcW w:w="4433" w:type="dxa"/>
            <w:gridSpan w:val="2"/>
            <w:shd w:val="clear" w:color="auto" w:fill="auto"/>
            <w:vAlign w:val="bottom"/>
          </w:tcPr>
          <w:p w:rsidR="00A17B4B" w:rsidRPr="00C37FDE" w:rsidRDefault="00A17B4B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Terry (2009), (multicenter: Europe, Northern America, </w:t>
            </w: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usralia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)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</w:tr>
      <w:tr w:rsidR="00A17B4B" w:rsidRPr="00C37FDE" w:rsidTr="00A909F5">
        <w:trPr>
          <w:trHeight w:val="70"/>
        </w:trPr>
        <w:tc>
          <w:tcPr>
            <w:tcW w:w="4433" w:type="dxa"/>
            <w:gridSpan w:val="2"/>
            <w:tcBorders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A17B4B" w:rsidRPr="00C37FDE" w:rsidRDefault="00A17B4B" w:rsidP="001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17B4B" w:rsidRPr="00C37FDE" w:rsidTr="00A909F5">
        <w:trPr>
          <w:trHeight w:val="70"/>
        </w:trPr>
        <w:tc>
          <w:tcPr>
            <w:tcW w:w="4433" w:type="dxa"/>
            <w:gridSpan w:val="2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17B4B" w:rsidRPr="00C37FDE" w:rsidRDefault="00A17B4B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ubrow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0), USA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17B4B" w:rsidRPr="00C37FDE" w:rsidTr="00A909F5">
        <w:trPr>
          <w:trHeight w:val="70"/>
        </w:trPr>
        <w:tc>
          <w:tcPr>
            <w:tcW w:w="4433" w:type="dxa"/>
            <w:gridSpan w:val="2"/>
            <w:shd w:val="clear" w:color="auto" w:fill="auto"/>
            <w:vAlign w:val="bottom"/>
          </w:tcPr>
          <w:p w:rsidR="00A17B4B" w:rsidRPr="00C37FDE" w:rsidRDefault="00A17B4B" w:rsidP="001B4709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chaud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9), 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17B4B" w:rsidRPr="00C37FDE" w:rsidTr="00A909F5">
        <w:trPr>
          <w:trHeight w:val="70"/>
        </w:trPr>
        <w:tc>
          <w:tcPr>
            <w:tcW w:w="4433" w:type="dxa"/>
            <w:gridSpan w:val="2"/>
            <w:shd w:val="clear" w:color="auto" w:fill="auto"/>
            <w:vAlign w:val="bottom"/>
          </w:tcPr>
          <w:p w:rsidR="00A17B4B" w:rsidRPr="00C37FDE" w:rsidRDefault="00A17B4B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ills (1989), USA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17B4B" w:rsidRPr="00C37FDE" w:rsidTr="00A909F5">
        <w:trPr>
          <w:trHeight w:val="70"/>
        </w:trPr>
        <w:tc>
          <w:tcPr>
            <w:tcW w:w="4433" w:type="dxa"/>
            <w:gridSpan w:val="2"/>
            <w:shd w:val="clear" w:color="auto" w:fill="auto"/>
            <w:vAlign w:val="bottom"/>
          </w:tcPr>
          <w:p w:rsidR="00A17B4B" w:rsidRPr="00C37FDE" w:rsidRDefault="00A17B4B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llison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4), 2004</w:t>
            </w:r>
            <w:r w:rsidRPr="00C37FD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§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17B4B" w:rsidRPr="00C37FDE" w:rsidTr="00A909F5">
        <w:trPr>
          <w:trHeight w:val="70"/>
        </w:trPr>
        <w:tc>
          <w:tcPr>
            <w:tcW w:w="4433" w:type="dxa"/>
            <w:gridSpan w:val="2"/>
            <w:tcBorders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A17B4B" w:rsidRPr="00C37FDE" w:rsidRDefault="00A17B4B" w:rsidP="001B4709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ystematic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Reviews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17B4B" w:rsidRPr="00C37FDE" w:rsidTr="00A909F5">
        <w:trPr>
          <w:trHeight w:val="70"/>
        </w:trPr>
        <w:tc>
          <w:tcPr>
            <w:tcW w:w="4433" w:type="dxa"/>
            <w:gridSpan w:val="2"/>
            <w:shd w:val="clear" w:color="auto" w:fill="auto"/>
            <w:vAlign w:val="bottom"/>
          </w:tcPr>
          <w:p w:rsidR="00A17B4B" w:rsidRPr="00C37FDE" w:rsidRDefault="00A17B4B" w:rsidP="001B4709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uncharek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03), USA* 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  <w:tc>
          <w:tcPr>
            <w:tcW w:w="1134" w:type="dxa"/>
            <w:shd w:val="clear" w:color="auto" w:fill="auto"/>
            <w:vAlign w:val="center"/>
          </w:tcPr>
          <w:p w:rsidR="00A17B4B" w:rsidRPr="00C37FDE" w:rsidRDefault="00A17B4B" w:rsidP="001B4709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</w:p>
        </w:tc>
      </w:tr>
      <w:tr w:rsidR="00A17B4B" w:rsidRPr="00592381" w:rsidTr="008B5DAA">
        <w:trPr>
          <w:trHeight w:val="70"/>
        </w:trPr>
        <w:tc>
          <w:tcPr>
            <w:tcW w:w="6701" w:type="dxa"/>
            <w:gridSpan w:val="4"/>
            <w:shd w:val="clear" w:color="auto" w:fill="auto"/>
            <w:vAlign w:val="bottom"/>
          </w:tcPr>
          <w:p w:rsidR="00A17B4B" w:rsidRPr="00C37FDE" w:rsidRDefault="00A17B4B" w:rsidP="00B279D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§</w:t>
            </w: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ested case-control study</w:t>
            </w:r>
          </w:p>
          <w:p w:rsidR="00A17B4B" w:rsidRPr="00C37FDE" w:rsidRDefault="00A17B4B" w:rsidP="00B279DA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*Not included in our systematic review: no quality assessment</w:t>
            </w:r>
          </w:p>
        </w:tc>
      </w:tr>
      <w:tr w:rsidR="00E579A5" w:rsidRPr="00C37FDE" w:rsidTr="00A909F5">
        <w:trPr>
          <w:cantSplit/>
          <w:trHeight w:val="60"/>
          <w:tblHeader/>
        </w:trPr>
        <w:tc>
          <w:tcPr>
            <w:tcW w:w="42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79A5" w:rsidRPr="00C37FDE" w:rsidRDefault="008B5DAA" w:rsidP="00C20B9A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varian cancer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</w:tcPr>
          <w:p w:rsidR="00E579A5" w:rsidRPr="00C37FDE" w:rsidRDefault="00E579A5" w:rsidP="00C20B9A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E579A5" w:rsidRPr="00C37FDE" w:rsidTr="00A909F5">
        <w:trPr>
          <w:cantSplit/>
          <w:trHeight w:val="60"/>
          <w:tblHeader/>
        </w:trPr>
        <w:tc>
          <w:tcPr>
            <w:tcW w:w="4291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E579A5" w:rsidRPr="00C37FDE" w:rsidRDefault="00E579A5" w:rsidP="00C20B9A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research articles included in review articles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</w:tcPr>
          <w:p w:rsidR="00E579A5" w:rsidRPr="00C37FDE" w:rsidRDefault="00E579A5" w:rsidP="00A909F5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Included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systematic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reviews</w:t>
            </w:r>
            <w:proofErr w:type="spellEnd"/>
          </w:p>
        </w:tc>
      </w:tr>
      <w:tr w:rsidR="00A909F5" w:rsidRPr="00C37FDE" w:rsidTr="00984682">
        <w:trPr>
          <w:cantSplit/>
          <w:trHeight w:val="677"/>
          <w:tblHeader/>
        </w:trPr>
        <w:tc>
          <w:tcPr>
            <w:tcW w:w="4291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909F5" w:rsidRPr="00C37FDE" w:rsidRDefault="00A909F5" w:rsidP="00C20B9A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author, year, and country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</w:tcPr>
          <w:p w:rsidR="00A909F5" w:rsidRPr="00C37FDE" w:rsidRDefault="00A909F5" w:rsidP="00A909F5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Wallin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(2011)</w:t>
            </w:r>
          </w:p>
        </w:tc>
      </w:tr>
      <w:tr w:rsidR="00A909F5" w:rsidRPr="00C37FDE" w:rsidTr="00A909F5">
        <w:trPr>
          <w:trHeight w:val="70"/>
        </w:trPr>
        <w:tc>
          <w:tcPr>
            <w:tcW w:w="4291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A909F5" w:rsidRPr="00C37FDE" w:rsidRDefault="00A909F5" w:rsidP="00C20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2410" w:type="dxa"/>
            <w:gridSpan w:val="3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A909F5" w:rsidRPr="00C37FDE" w:rsidRDefault="00A909F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9F5" w:rsidRPr="00C37FDE" w:rsidTr="00A909F5">
        <w:trPr>
          <w:trHeight w:val="70"/>
        </w:trPr>
        <w:tc>
          <w:tcPr>
            <w:tcW w:w="4291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909F5" w:rsidRPr="00C37FDE" w:rsidRDefault="00A909F5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tone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2), USA</w:t>
            </w:r>
          </w:p>
        </w:tc>
        <w:tc>
          <w:tcPr>
            <w:tcW w:w="2410" w:type="dxa"/>
            <w:gridSpan w:val="3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09F5" w:rsidRPr="00C37FDE" w:rsidRDefault="00A909F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909F5" w:rsidRPr="00C37FDE" w:rsidTr="00A909F5">
        <w:trPr>
          <w:trHeight w:val="70"/>
        </w:trPr>
        <w:tc>
          <w:tcPr>
            <w:tcW w:w="4291" w:type="dxa"/>
            <w:shd w:val="clear" w:color="auto" w:fill="auto"/>
            <w:vAlign w:val="bottom"/>
          </w:tcPr>
          <w:p w:rsidR="00A909F5" w:rsidRPr="00C37FDE" w:rsidRDefault="00A909F5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 (2007), USA</w:t>
            </w:r>
          </w:p>
        </w:tc>
        <w:tc>
          <w:tcPr>
            <w:tcW w:w="2410" w:type="dxa"/>
            <w:gridSpan w:val="3"/>
            <w:shd w:val="clear" w:color="auto" w:fill="auto"/>
            <w:vAlign w:val="center"/>
          </w:tcPr>
          <w:p w:rsidR="00A909F5" w:rsidRPr="00C37FDE" w:rsidRDefault="00A909F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909F5" w:rsidRPr="00C37FDE" w:rsidTr="00A909F5">
        <w:trPr>
          <w:trHeight w:val="70"/>
        </w:trPr>
        <w:tc>
          <w:tcPr>
            <w:tcW w:w="4291" w:type="dxa"/>
            <w:shd w:val="clear" w:color="auto" w:fill="auto"/>
            <w:vAlign w:val="bottom"/>
          </w:tcPr>
          <w:p w:rsidR="00A909F5" w:rsidRPr="00C37FDE" w:rsidRDefault="00A909F5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seng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1), 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  <w:proofErr w:type="spellEnd"/>
          </w:p>
        </w:tc>
        <w:tc>
          <w:tcPr>
            <w:tcW w:w="2410" w:type="dxa"/>
            <w:gridSpan w:val="3"/>
            <w:shd w:val="clear" w:color="auto" w:fill="auto"/>
            <w:vAlign w:val="center"/>
          </w:tcPr>
          <w:p w:rsidR="00A909F5" w:rsidRPr="00C37FDE" w:rsidRDefault="00A909F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909F5" w:rsidRPr="00C37FDE" w:rsidTr="00A909F5">
        <w:trPr>
          <w:trHeight w:val="70"/>
        </w:trPr>
        <w:tc>
          <w:tcPr>
            <w:tcW w:w="4291" w:type="dxa"/>
            <w:shd w:val="clear" w:color="auto" w:fill="auto"/>
            <w:vAlign w:val="bottom"/>
          </w:tcPr>
          <w:p w:rsidR="00A909F5" w:rsidRPr="00C37FDE" w:rsidRDefault="00A909F5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arsson (2005), Sweden</w:t>
            </w:r>
          </w:p>
        </w:tc>
        <w:tc>
          <w:tcPr>
            <w:tcW w:w="2410" w:type="dxa"/>
            <w:gridSpan w:val="3"/>
            <w:shd w:val="clear" w:color="auto" w:fill="auto"/>
            <w:vAlign w:val="center"/>
          </w:tcPr>
          <w:p w:rsidR="00A909F5" w:rsidRPr="00C37FDE" w:rsidRDefault="00A909F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909F5" w:rsidRPr="00C37FDE" w:rsidTr="00A909F5">
        <w:trPr>
          <w:trHeight w:val="70"/>
        </w:trPr>
        <w:tc>
          <w:tcPr>
            <w:tcW w:w="4291" w:type="dxa"/>
            <w:shd w:val="clear" w:color="auto" w:fill="auto"/>
            <w:vAlign w:val="bottom"/>
          </w:tcPr>
          <w:p w:rsidR="00A909F5" w:rsidRPr="00C37FDE" w:rsidRDefault="00A909F5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chulz (2007), Europe</w:t>
            </w:r>
          </w:p>
        </w:tc>
        <w:tc>
          <w:tcPr>
            <w:tcW w:w="2410" w:type="dxa"/>
            <w:gridSpan w:val="3"/>
            <w:shd w:val="clear" w:color="auto" w:fill="auto"/>
            <w:vAlign w:val="center"/>
          </w:tcPr>
          <w:p w:rsidR="00A909F5" w:rsidRPr="00C37FDE" w:rsidRDefault="00A909F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:rsidR="00D27336" w:rsidRPr="00C37FDE" w:rsidRDefault="00D27336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-72" w:type="dxa"/>
        <w:tblLook w:val="04A0" w:firstRow="1" w:lastRow="0" w:firstColumn="1" w:lastColumn="0" w:noHBand="0" w:noVBand="1"/>
      </w:tblPr>
      <w:tblGrid>
        <w:gridCol w:w="5575"/>
        <w:gridCol w:w="1743"/>
        <w:gridCol w:w="1436"/>
      </w:tblGrid>
      <w:tr w:rsidR="00A909F5" w:rsidRPr="00C37FDE" w:rsidTr="00C20B9A">
        <w:trPr>
          <w:cantSplit/>
          <w:trHeight w:val="6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909F5" w:rsidRPr="00C37FDE" w:rsidRDefault="00A909F5" w:rsidP="00C20B9A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Non-Hodgkin lymphoma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A909F5" w:rsidRPr="00C37FDE" w:rsidRDefault="00A909F5" w:rsidP="00C20B9A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A909F5" w:rsidRPr="00C37FDE" w:rsidTr="00C20B9A">
        <w:trPr>
          <w:cantSplit/>
          <w:trHeight w:val="23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909F5" w:rsidRPr="00C37FDE" w:rsidRDefault="00A909F5" w:rsidP="00C20B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research articles included in review articles</w:t>
            </w:r>
          </w:p>
        </w:tc>
        <w:tc>
          <w:tcPr>
            <w:tcW w:w="0" w:type="auto"/>
            <w:gridSpan w:val="2"/>
            <w:tcBorders>
              <w:bottom w:val="single" w:sz="4" w:space="0" w:color="auto"/>
            </w:tcBorders>
          </w:tcPr>
          <w:p w:rsidR="00A909F5" w:rsidRPr="00C37FDE" w:rsidRDefault="00A909F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Included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systematic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reviews</w:t>
            </w:r>
            <w:proofErr w:type="spellEnd"/>
          </w:p>
        </w:tc>
      </w:tr>
      <w:tr w:rsidR="00A909F5" w:rsidRPr="00C37FDE" w:rsidTr="00C20B9A">
        <w:trPr>
          <w:cantSplit/>
          <w:trHeight w:val="276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909F5" w:rsidRPr="00C37FDE" w:rsidRDefault="00A909F5" w:rsidP="00C20B9A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author, year, and count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09F5" w:rsidRPr="00C37FDE" w:rsidRDefault="00D27336" w:rsidP="00C20B9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Solimini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(2016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909F5" w:rsidRPr="00C37FDE" w:rsidRDefault="00D27336" w:rsidP="00C20B9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ang (2015)</w:t>
            </w:r>
          </w:p>
        </w:tc>
      </w:tr>
      <w:tr w:rsidR="00A909F5" w:rsidRPr="00C37FDE" w:rsidTr="00C20B9A">
        <w:trPr>
          <w:trHeight w:val="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A909F5" w:rsidRPr="00C37FDE" w:rsidRDefault="00A909F5" w:rsidP="00C20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-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  <w:hideMark/>
          </w:tcPr>
          <w:p w:rsidR="00A909F5" w:rsidRPr="00C37FDE" w:rsidRDefault="00A909F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  <w:hideMark/>
          </w:tcPr>
          <w:p w:rsidR="00A909F5" w:rsidRPr="00C37FDE" w:rsidRDefault="00A909F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9F5" w:rsidRPr="00C37FDE" w:rsidTr="00C20B9A">
        <w:trPr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909F5" w:rsidRPr="00C37FDE" w:rsidRDefault="00D27336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schebrook-Kilfoy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2), U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909F5" w:rsidRPr="00C37FDE" w:rsidTr="00C20B9A">
        <w:trPr>
          <w:trHeight w:val="80"/>
        </w:trPr>
        <w:tc>
          <w:tcPr>
            <w:tcW w:w="0" w:type="auto"/>
            <w:shd w:val="clear" w:color="auto" w:fill="auto"/>
            <w:vAlign w:val="bottom"/>
          </w:tcPr>
          <w:p w:rsidR="00A909F5" w:rsidRPr="00C37FDE" w:rsidRDefault="00D27336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ng (2005), Swede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A909F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909F5" w:rsidRPr="00C37FDE" w:rsidTr="00C20B9A">
        <w:trPr>
          <w:trHeight w:val="80"/>
        </w:trPr>
        <w:tc>
          <w:tcPr>
            <w:tcW w:w="0" w:type="auto"/>
            <w:shd w:val="clear" w:color="auto" w:fill="auto"/>
            <w:vAlign w:val="bottom"/>
          </w:tcPr>
          <w:p w:rsidR="00A909F5" w:rsidRPr="00C37FDE" w:rsidRDefault="00D27336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arbonneau (2013), US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909F5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A909F5" w:rsidRPr="00C37FDE" w:rsidRDefault="00D27336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u (2008), US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A909F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909F5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A909F5" w:rsidRPr="00C37FDE" w:rsidRDefault="00D27336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ross (2006), US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909F5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A909F5" w:rsidRPr="00C37FDE" w:rsidRDefault="00D27336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 Stefani (1998), Urugua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909F5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A909F5" w:rsidRPr="00C37FDE" w:rsidRDefault="00D27336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 Stefani (2013), Urugua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909F5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A909F5" w:rsidRPr="00C37FDE" w:rsidRDefault="00D27336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 (2008), Canad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909F5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A909F5" w:rsidRPr="00C37FDE" w:rsidRDefault="00D27336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Hu (2011), Europ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A909F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909F5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A909F5" w:rsidRPr="00C37FDE" w:rsidRDefault="00D27336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Ollberding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3), US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A909F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909F5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A909F5" w:rsidRPr="00C37FDE" w:rsidRDefault="00D27336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urdue (2004), Canad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A909F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909F5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A909F5" w:rsidRPr="00C37FDE" w:rsidRDefault="00D27336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alamini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6), Italy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909F5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A909F5" w:rsidRPr="00C37FDE" w:rsidRDefault="00D27336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ard (1994), US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A909F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A909F5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A909F5" w:rsidRPr="00C37FDE" w:rsidRDefault="00D27336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eng (2004), US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A909F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909F5" w:rsidRPr="00C37FDE" w:rsidTr="00C20B9A">
        <w:trPr>
          <w:trHeight w:val="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A909F5" w:rsidRPr="00C37FDE" w:rsidRDefault="00A909F5" w:rsidP="00C20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A909F5" w:rsidRPr="00C37FDE" w:rsidRDefault="00A909F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A909F5" w:rsidRPr="00C37FDE" w:rsidRDefault="00A909F5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909F5" w:rsidRPr="00C37FDE" w:rsidTr="00C20B9A">
        <w:trPr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909F5" w:rsidRPr="00C37FDE" w:rsidRDefault="00D27336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Chiu (1996), U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909F5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A909F5" w:rsidRPr="00C37FDE" w:rsidRDefault="00D27336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niel (2012), US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sz w:val="24"/>
                <w:szCs w:val="24"/>
              </w:rPr>
              <w:t>x</w:t>
            </w:r>
          </w:p>
        </w:tc>
      </w:tr>
      <w:tr w:rsidR="00A909F5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A909F5" w:rsidRPr="00C37FDE" w:rsidRDefault="00D27336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hrmann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0), Europ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909F5" w:rsidRPr="00C37FDE" w:rsidRDefault="00D2733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:rsidR="00D27336" w:rsidRDefault="00D27336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10ABD" w:rsidRPr="00C37FDE" w:rsidRDefault="00F10AB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-72" w:type="dxa"/>
        <w:tblLook w:val="04A0" w:firstRow="1" w:lastRow="0" w:firstColumn="1" w:lastColumn="0" w:noHBand="0" w:noVBand="1"/>
      </w:tblPr>
      <w:tblGrid>
        <w:gridCol w:w="5575"/>
        <w:gridCol w:w="3083"/>
      </w:tblGrid>
      <w:tr w:rsidR="000049FC" w:rsidRPr="00C37FDE" w:rsidTr="00C20B9A">
        <w:trPr>
          <w:cantSplit/>
          <w:trHeight w:val="6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049FC" w:rsidRPr="00C37FDE" w:rsidRDefault="000049FC" w:rsidP="00C20B9A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Lung canc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049FC" w:rsidRPr="00C37FDE" w:rsidRDefault="000049FC" w:rsidP="00C20B9A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0049FC" w:rsidRPr="00C37FDE" w:rsidTr="00C20B9A">
        <w:trPr>
          <w:cantSplit/>
          <w:trHeight w:val="23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0049FC" w:rsidRPr="00C37FDE" w:rsidRDefault="000049FC" w:rsidP="00C20B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research articles included in review artic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0049FC" w:rsidRPr="00C37FDE" w:rsidRDefault="000049FC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Included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systematic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reviews</w:t>
            </w:r>
            <w:proofErr w:type="spellEnd"/>
          </w:p>
        </w:tc>
      </w:tr>
      <w:tr w:rsidR="000049FC" w:rsidRPr="00C37FDE" w:rsidTr="00C20B9A">
        <w:trPr>
          <w:cantSplit/>
          <w:trHeight w:val="276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0049FC" w:rsidRPr="00C37FDE" w:rsidRDefault="000049FC" w:rsidP="00C20B9A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author, year, and count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049FC" w:rsidRPr="00C37FDE" w:rsidRDefault="000049FC" w:rsidP="00C20B9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Yang (2012)</w:t>
            </w:r>
          </w:p>
        </w:tc>
      </w:tr>
      <w:tr w:rsidR="000049FC" w:rsidRPr="00C37FDE" w:rsidTr="00C20B9A">
        <w:trPr>
          <w:trHeight w:val="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0049FC" w:rsidRPr="00C37FDE" w:rsidRDefault="000049FC" w:rsidP="00C20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-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  <w:hideMark/>
          </w:tcPr>
          <w:p w:rsidR="000049FC" w:rsidRPr="00C37FDE" w:rsidRDefault="000049FC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9FC" w:rsidRPr="00C37FDE" w:rsidTr="00C20B9A">
        <w:trPr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049FC" w:rsidRPr="00C37FDE" w:rsidRDefault="000049FC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49FC" w:rsidRPr="00C37FDE" w:rsidRDefault="00C37FDE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ed</w:t>
            </w:r>
            <w:proofErr w:type="spellEnd"/>
          </w:p>
        </w:tc>
      </w:tr>
      <w:tr w:rsidR="000049FC" w:rsidRPr="00C37FDE" w:rsidTr="00C20B9A">
        <w:trPr>
          <w:trHeight w:val="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0049FC" w:rsidRPr="00C37FDE" w:rsidRDefault="000049FC" w:rsidP="00C20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0049FC" w:rsidRPr="00C37FDE" w:rsidRDefault="000049FC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049FC" w:rsidRPr="00C37FDE" w:rsidTr="00C20B9A">
        <w:trPr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049FC" w:rsidRPr="00C37FDE" w:rsidRDefault="000049FC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049FC" w:rsidRPr="00C37FDE" w:rsidRDefault="00C37FDE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Not 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eported</w:t>
            </w:r>
            <w:proofErr w:type="spellEnd"/>
          </w:p>
        </w:tc>
      </w:tr>
    </w:tbl>
    <w:p w:rsidR="00132F22" w:rsidRPr="00C37FDE" w:rsidRDefault="00132F2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-72" w:type="dxa"/>
        <w:tblLook w:val="04A0" w:firstRow="1" w:lastRow="0" w:firstColumn="1" w:lastColumn="0" w:noHBand="0" w:noVBand="1"/>
      </w:tblPr>
      <w:tblGrid>
        <w:gridCol w:w="5575"/>
        <w:gridCol w:w="3083"/>
      </w:tblGrid>
      <w:tr w:rsidR="004B168E" w:rsidRPr="00592381" w:rsidTr="004B168E">
        <w:trPr>
          <w:cantSplit/>
          <w:trHeight w:val="6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</w:tcPr>
          <w:p w:rsidR="004B168E" w:rsidRPr="00C37FDE" w:rsidRDefault="004B168E" w:rsidP="004B168E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Oral cavity and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orophanx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cancer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168E" w:rsidRPr="00C37FDE" w:rsidRDefault="004B168E" w:rsidP="00C20B9A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4B168E" w:rsidRPr="00C37FDE" w:rsidTr="00C20B9A">
        <w:trPr>
          <w:cantSplit/>
          <w:trHeight w:val="23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4B168E" w:rsidRPr="00C37FDE" w:rsidRDefault="004B168E" w:rsidP="00C20B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research articles included in review articles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4B168E" w:rsidRPr="00C37FDE" w:rsidRDefault="004B168E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Included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systematic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reviews</w:t>
            </w:r>
            <w:proofErr w:type="spellEnd"/>
          </w:p>
        </w:tc>
      </w:tr>
      <w:tr w:rsidR="004B168E" w:rsidRPr="00C37FDE" w:rsidTr="00C20B9A">
        <w:trPr>
          <w:cantSplit/>
          <w:trHeight w:val="276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4B168E" w:rsidRPr="00C37FDE" w:rsidRDefault="004B168E" w:rsidP="00C20B9A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author, year, and count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4B168E" w:rsidRPr="00C37FDE" w:rsidRDefault="004B168E" w:rsidP="00C20B9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Xu (2014)</w:t>
            </w:r>
          </w:p>
        </w:tc>
      </w:tr>
      <w:tr w:rsidR="004B168E" w:rsidRPr="00C37FDE" w:rsidTr="00C20B9A">
        <w:trPr>
          <w:trHeight w:val="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4B168E" w:rsidRPr="00C37FDE" w:rsidRDefault="004B168E" w:rsidP="00C20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-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  <w:hideMark/>
          </w:tcPr>
          <w:p w:rsidR="004B168E" w:rsidRPr="00C37FDE" w:rsidRDefault="004B168E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4B168E" w:rsidRPr="00C37FDE" w:rsidTr="00C20B9A">
        <w:trPr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4B168E" w:rsidRPr="00C37FDE" w:rsidRDefault="004B168E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Stefani (2012), Uruguay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4B168E" w:rsidRPr="00C37FDE" w:rsidRDefault="004B168E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B168E" w:rsidRPr="00C37FDE" w:rsidTr="00C20B9A">
        <w:trPr>
          <w:trHeight w:val="80"/>
        </w:trPr>
        <w:tc>
          <w:tcPr>
            <w:tcW w:w="0" w:type="auto"/>
            <w:shd w:val="clear" w:color="auto" w:fill="auto"/>
            <w:vAlign w:val="bottom"/>
          </w:tcPr>
          <w:p w:rsidR="004B168E" w:rsidRPr="00C37FDE" w:rsidRDefault="004B168E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rrote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1), Cub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68E" w:rsidRPr="00C37FDE" w:rsidRDefault="004B168E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B168E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4B168E" w:rsidRPr="00C37FDE" w:rsidRDefault="004B168E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evi (2004), 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itzerland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:rsidR="004B168E" w:rsidRPr="00C37FDE" w:rsidRDefault="004B168E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4B168E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4B168E" w:rsidRPr="00C37FDE" w:rsidRDefault="004B168E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ssowska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3), 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land</w:t>
            </w:r>
            <w:proofErr w:type="spellEnd"/>
            <w:r w:rsidR="001852C6"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§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68E" w:rsidRPr="00C37FDE" w:rsidRDefault="001852C6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</w:tr>
      <w:tr w:rsidR="004B168E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4B168E" w:rsidRPr="00C37FDE" w:rsidRDefault="004B168E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Rajkumar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3), Indi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68E" w:rsidRPr="00C37FDE" w:rsidRDefault="00132F2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</w:tr>
      <w:tr w:rsidR="004B168E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4B168E" w:rsidRPr="00C37FDE" w:rsidRDefault="004B168E" w:rsidP="00132F22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ánchez (2003), Spain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68E" w:rsidRPr="00C37FDE" w:rsidRDefault="00132F2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</w:tr>
      <w:tr w:rsidR="004B168E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4B168E" w:rsidRPr="00C37FDE" w:rsidRDefault="004B168E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pkota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08), central and eastern Europ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68E" w:rsidRPr="00C37FDE" w:rsidRDefault="004B168E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</w:tr>
      <w:tr w:rsidR="004B168E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4B168E" w:rsidRPr="00C37FDE" w:rsidRDefault="004B168E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Toporcov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4), Brazil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68E" w:rsidRPr="00C37FDE" w:rsidRDefault="00132F2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</w:tr>
      <w:tr w:rsidR="004B168E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4B168E" w:rsidRPr="00C37FDE" w:rsidRDefault="00132F22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eng (1993), China</w:t>
            </w:r>
            <w:r w:rsidRPr="00C37FDE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¤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4B168E" w:rsidRPr="00C37FDE" w:rsidRDefault="00132F2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</w:tr>
      <w:tr w:rsidR="00132F22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132F22" w:rsidRPr="00C37FDE" w:rsidRDefault="00132F22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Zheng (1992), Chin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132F22" w:rsidRPr="00C37FDE" w:rsidRDefault="00132F22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</w:tr>
      <w:tr w:rsidR="001852C6" w:rsidRPr="00592381" w:rsidTr="00C20B9A">
        <w:trPr>
          <w:trHeight w:val="70"/>
        </w:trPr>
        <w:tc>
          <w:tcPr>
            <w:tcW w:w="0" w:type="auto"/>
            <w:gridSpan w:val="2"/>
            <w:shd w:val="clear" w:color="auto" w:fill="auto"/>
            <w:vAlign w:val="bottom"/>
          </w:tcPr>
          <w:p w:rsidR="001852C6" w:rsidRPr="00C37FDE" w:rsidRDefault="001852C6" w:rsidP="001852C6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§</w:t>
            </w: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t included in the meta-analysis</w:t>
            </w:r>
            <w:r w:rsidR="00132F22"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but are described in the characteristics table</w:t>
            </w:r>
          </w:p>
          <w:p w:rsidR="00132F22" w:rsidRPr="00C37FDE" w:rsidRDefault="00132F22" w:rsidP="00AD702B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  <w:lang w:val="en-US"/>
              </w:rPr>
              <w:t>¤</w:t>
            </w: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Included in the meta-analysis, but is about total meat, not processed meat</w:t>
            </w:r>
          </w:p>
        </w:tc>
      </w:tr>
    </w:tbl>
    <w:p w:rsidR="004B168E" w:rsidRDefault="004B168E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5B8A" w:rsidRDefault="00C75B8A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-72" w:type="dxa"/>
        <w:tblLook w:val="04A0" w:firstRow="1" w:lastRow="0" w:firstColumn="1" w:lastColumn="0" w:noHBand="0" w:noVBand="1"/>
      </w:tblPr>
      <w:tblGrid>
        <w:gridCol w:w="5575"/>
        <w:gridCol w:w="3677"/>
        <w:gridCol w:w="61"/>
      </w:tblGrid>
      <w:tr w:rsidR="007F5726" w:rsidRPr="00C37FDE" w:rsidTr="007F5726">
        <w:trPr>
          <w:gridAfter w:val="1"/>
          <w:wAfter w:w="61" w:type="dxa"/>
          <w:cantSplit/>
          <w:trHeight w:val="6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F5726" w:rsidRPr="00C37FDE" w:rsidRDefault="007F5726" w:rsidP="006E3322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nal cell carcinoma</w:t>
            </w:r>
          </w:p>
        </w:tc>
        <w:tc>
          <w:tcPr>
            <w:tcW w:w="3677" w:type="dxa"/>
            <w:tcBorders>
              <w:bottom w:val="single" w:sz="4" w:space="0" w:color="auto"/>
            </w:tcBorders>
          </w:tcPr>
          <w:p w:rsidR="007F5726" w:rsidRPr="00C37FDE" w:rsidRDefault="007F5726" w:rsidP="006E3322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7F5726" w:rsidRPr="00C37FDE" w:rsidTr="00AA60FF">
        <w:trPr>
          <w:cantSplit/>
          <w:trHeight w:val="23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7F5726" w:rsidRPr="00C37FDE" w:rsidRDefault="007F5726" w:rsidP="006E33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research articles included in review articles</w:t>
            </w:r>
          </w:p>
        </w:tc>
        <w:tc>
          <w:tcPr>
            <w:tcW w:w="3738" w:type="dxa"/>
            <w:gridSpan w:val="2"/>
            <w:tcBorders>
              <w:bottom w:val="single" w:sz="4" w:space="0" w:color="auto"/>
            </w:tcBorders>
          </w:tcPr>
          <w:p w:rsidR="007F5726" w:rsidRPr="00C37FDE" w:rsidRDefault="007F5726" w:rsidP="006E33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Included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systematic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reviews</w:t>
            </w:r>
            <w:proofErr w:type="spellEnd"/>
          </w:p>
        </w:tc>
      </w:tr>
      <w:tr w:rsidR="007F5726" w:rsidRPr="00C37FDE" w:rsidTr="006E3322">
        <w:trPr>
          <w:cantSplit/>
          <w:trHeight w:val="276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7F5726" w:rsidRPr="00C37FDE" w:rsidRDefault="007F5726" w:rsidP="006E332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author, year, and country</w:t>
            </w:r>
          </w:p>
        </w:tc>
        <w:tc>
          <w:tcPr>
            <w:tcW w:w="373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7F5726" w:rsidRDefault="007F5726" w:rsidP="006E332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Zhang (2017</w:t>
            </w: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)</w:t>
            </w:r>
          </w:p>
        </w:tc>
      </w:tr>
      <w:tr w:rsidR="007F5726" w:rsidRPr="00C37FDE" w:rsidTr="007F5726">
        <w:trPr>
          <w:gridAfter w:val="1"/>
          <w:wAfter w:w="61" w:type="dxa"/>
          <w:trHeight w:val="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bottom"/>
          </w:tcPr>
          <w:p w:rsidR="007F5726" w:rsidRPr="00C37FDE" w:rsidRDefault="007F5726" w:rsidP="00AA6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-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3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7F5726" w:rsidRPr="00C37FDE" w:rsidRDefault="007F5726" w:rsidP="00AA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5726" w:rsidRPr="00C37FDE" w:rsidTr="007F5726">
        <w:trPr>
          <w:gridAfter w:val="1"/>
          <w:wAfter w:w="61" w:type="dxa"/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F5726" w:rsidRDefault="007F5726" w:rsidP="00AA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Stefani (2012), Uruguay</w:t>
            </w:r>
          </w:p>
          <w:p w:rsidR="007F5726" w:rsidRDefault="007F5726" w:rsidP="00AA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une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9), Uruguay</w:t>
            </w:r>
          </w:p>
          <w:p w:rsidR="007F5726" w:rsidRDefault="007F5726" w:rsidP="00AA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av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7)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  <w:proofErr w:type="spellEnd"/>
          </w:p>
          <w:p w:rsidR="007F5726" w:rsidRDefault="007F5726" w:rsidP="00AA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su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7), Europe</w:t>
            </w:r>
          </w:p>
          <w:p w:rsidR="007F5726" w:rsidRDefault="007F5726" w:rsidP="00AA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Stefani (1998), Uruguay</w:t>
            </w:r>
          </w:p>
          <w:p w:rsidR="007F5726" w:rsidRDefault="007F5726" w:rsidP="00AA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alamini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0)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taly</w:t>
            </w:r>
            <w:proofErr w:type="spellEnd"/>
          </w:p>
          <w:p w:rsidR="007F5726" w:rsidRPr="006E3322" w:rsidRDefault="007F5726" w:rsidP="00AA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 (2011), Canada</w:t>
            </w:r>
          </w:p>
          <w:p w:rsidR="007F5726" w:rsidRPr="006E3322" w:rsidRDefault="007F5726" w:rsidP="00AA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aniel (2011), USA</w:t>
            </w:r>
          </w:p>
          <w:p w:rsidR="007F5726" w:rsidRPr="006E3322" w:rsidRDefault="007F5726" w:rsidP="00AA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6E3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rock (2009), USA</w:t>
            </w:r>
          </w:p>
          <w:p w:rsidR="007F5726" w:rsidRPr="006E3322" w:rsidRDefault="007F5726" w:rsidP="00AA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6E3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rieb</w:t>
            </w:r>
            <w:proofErr w:type="spellEnd"/>
            <w:r w:rsidRPr="006E3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9), USA</w:t>
            </w:r>
          </w:p>
          <w:p w:rsidR="007F5726" w:rsidRPr="007B752B" w:rsidRDefault="007F5726" w:rsidP="00AA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7B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u (20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03</w:t>
            </w:r>
            <w:r w:rsidRPr="007B752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), Canada</w:t>
            </w:r>
          </w:p>
          <w:p w:rsidR="007F5726" w:rsidRDefault="007F5726" w:rsidP="00AA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Yuan (1998), USA</w:t>
            </w:r>
          </w:p>
          <w:p w:rsidR="007F5726" w:rsidRPr="00984682" w:rsidRDefault="00984682" w:rsidP="00AA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84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olk</w:t>
            </w:r>
            <w:proofErr w:type="spellEnd"/>
            <w:r w:rsidRPr="00984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96), </w:t>
            </w:r>
            <w:proofErr w:type="spellStart"/>
            <w:r w:rsidRPr="00984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lti</w:t>
            </w:r>
            <w:r w:rsidR="007F5726" w:rsidRPr="00984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enters</w:t>
            </w:r>
            <w:proofErr w:type="spellEnd"/>
          </w:p>
          <w:p w:rsidR="007F5726" w:rsidRPr="00984682" w:rsidRDefault="007F5726" w:rsidP="00AA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984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ow (1994), USA</w:t>
            </w:r>
          </w:p>
          <w:p w:rsidR="007F5726" w:rsidRPr="00984682" w:rsidRDefault="007F5726" w:rsidP="00AA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984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aclure</w:t>
            </w:r>
            <w:proofErr w:type="spellEnd"/>
            <w:r w:rsidRPr="0098468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1990), USA</w:t>
            </w:r>
          </w:p>
        </w:tc>
        <w:tc>
          <w:tcPr>
            <w:tcW w:w="3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5726" w:rsidRPr="00592381" w:rsidRDefault="007F5726" w:rsidP="00AA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2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7F5726" w:rsidRPr="00592381" w:rsidRDefault="007F5726" w:rsidP="00AA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2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7F5726" w:rsidRPr="00592381" w:rsidRDefault="007F5726" w:rsidP="00AA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2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7F5726" w:rsidRPr="00592381" w:rsidRDefault="007F5726" w:rsidP="00AA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2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7F5726" w:rsidRPr="00592381" w:rsidRDefault="007F5726" w:rsidP="00AA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2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7F5726" w:rsidRPr="00592381" w:rsidRDefault="007F5726" w:rsidP="00AA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2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7F5726" w:rsidRPr="00592381" w:rsidRDefault="007F5726" w:rsidP="00AA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2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7F5726" w:rsidRPr="00592381" w:rsidRDefault="007F5726" w:rsidP="00AA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2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7F5726" w:rsidRPr="00592381" w:rsidRDefault="007F5726" w:rsidP="00AA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2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7F5726" w:rsidRPr="00592381" w:rsidRDefault="007F5726" w:rsidP="00AA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2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7F5726" w:rsidRPr="00592381" w:rsidRDefault="007F5726" w:rsidP="00AA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92381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7F5726" w:rsidRDefault="007F5726" w:rsidP="00AA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7F5726" w:rsidRDefault="007F5726" w:rsidP="00AA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7F5726" w:rsidRDefault="007F5726" w:rsidP="00AA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7F5726" w:rsidRPr="00C37FDE" w:rsidRDefault="007F5726" w:rsidP="00AA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7F5726" w:rsidRPr="00C37FDE" w:rsidTr="007F5726">
        <w:trPr>
          <w:gridAfter w:val="1"/>
          <w:wAfter w:w="61" w:type="dxa"/>
          <w:trHeight w:val="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7F5726" w:rsidRPr="00C37FDE" w:rsidRDefault="007F5726" w:rsidP="00AA60FF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3677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7F5726" w:rsidRPr="00C37FDE" w:rsidRDefault="007F5726" w:rsidP="00AA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7F5726" w:rsidRPr="00C37FDE" w:rsidTr="007F5726">
        <w:trPr>
          <w:gridAfter w:val="1"/>
          <w:wAfter w:w="61" w:type="dxa"/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7F5726" w:rsidRPr="00C37FDE" w:rsidRDefault="007F5726" w:rsidP="00AA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Rohrman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5), Europe</w:t>
            </w:r>
          </w:p>
        </w:tc>
        <w:tc>
          <w:tcPr>
            <w:tcW w:w="3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7F5726" w:rsidRPr="00C37FDE" w:rsidRDefault="007F5726" w:rsidP="00AA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7F5726" w:rsidRPr="00C37FDE" w:rsidTr="007F5726">
        <w:trPr>
          <w:gridAfter w:val="1"/>
          <w:wAfter w:w="61" w:type="dxa"/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7F5726" w:rsidRPr="00C37FDE" w:rsidRDefault="007F5726" w:rsidP="00AA60FF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aniel (2012), USA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7F5726" w:rsidRPr="00C37FDE" w:rsidRDefault="007F5726" w:rsidP="00AA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7F5726" w:rsidRPr="00C37FDE" w:rsidTr="007F5726">
        <w:trPr>
          <w:gridAfter w:val="1"/>
          <w:wAfter w:w="61" w:type="dxa"/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7F5726" w:rsidRPr="00C37FDE" w:rsidRDefault="007F5726" w:rsidP="00AA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e (2008), Europe and USA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7F5726" w:rsidRPr="00C37FDE" w:rsidRDefault="007F5726" w:rsidP="00AA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7F5726" w:rsidRPr="00C37FDE" w:rsidTr="007F5726">
        <w:trPr>
          <w:gridAfter w:val="1"/>
          <w:wAfter w:w="61" w:type="dxa"/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7F5726" w:rsidRPr="00C37FDE" w:rsidRDefault="007F5726" w:rsidP="00AA60F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shi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5), Japan</w:t>
            </w:r>
          </w:p>
        </w:tc>
        <w:tc>
          <w:tcPr>
            <w:tcW w:w="3677" w:type="dxa"/>
            <w:shd w:val="clear" w:color="auto" w:fill="auto"/>
            <w:vAlign w:val="center"/>
          </w:tcPr>
          <w:p w:rsidR="007F5726" w:rsidRPr="00C37FDE" w:rsidRDefault="007F5726" w:rsidP="00AA60F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:rsidR="00F1367F" w:rsidRDefault="00F1367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C75B8A" w:rsidRDefault="00C75B8A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984682" w:rsidRDefault="00984682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-72" w:type="dxa"/>
        <w:tblLook w:val="04A0" w:firstRow="1" w:lastRow="0" w:firstColumn="1" w:lastColumn="0" w:noHBand="0" w:noVBand="1"/>
      </w:tblPr>
      <w:tblGrid>
        <w:gridCol w:w="5575"/>
        <w:gridCol w:w="3677"/>
        <w:gridCol w:w="61"/>
      </w:tblGrid>
      <w:tr w:rsidR="009D559D" w:rsidRPr="00C37FDE" w:rsidTr="006E3322">
        <w:trPr>
          <w:gridAfter w:val="1"/>
          <w:wAfter w:w="61" w:type="dxa"/>
          <w:cantSplit/>
          <w:trHeight w:val="6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D559D" w:rsidRPr="00C37FDE" w:rsidRDefault="009D559D" w:rsidP="006E3322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Colorectal cancer</w:t>
            </w:r>
          </w:p>
        </w:tc>
        <w:tc>
          <w:tcPr>
            <w:tcW w:w="3677" w:type="dxa"/>
            <w:tcBorders>
              <w:bottom w:val="single" w:sz="4" w:space="0" w:color="auto"/>
            </w:tcBorders>
          </w:tcPr>
          <w:p w:rsidR="009D559D" w:rsidRPr="00C37FDE" w:rsidRDefault="009D559D" w:rsidP="006E3322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9D559D" w:rsidRPr="00C37FDE" w:rsidTr="006E3322">
        <w:trPr>
          <w:cantSplit/>
          <w:trHeight w:val="23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9D559D" w:rsidRPr="00C37FDE" w:rsidRDefault="009D559D" w:rsidP="006E33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research articles included in review articles</w:t>
            </w:r>
          </w:p>
        </w:tc>
        <w:tc>
          <w:tcPr>
            <w:tcW w:w="3738" w:type="dxa"/>
            <w:gridSpan w:val="2"/>
            <w:tcBorders>
              <w:bottom w:val="single" w:sz="4" w:space="0" w:color="auto"/>
            </w:tcBorders>
          </w:tcPr>
          <w:p w:rsidR="009D559D" w:rsidRPr="00C37FDE" w:rsidRDefault="009D559D" w:rsidP="006E33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Included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systematic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reviews</w:t>
            </w:r>
            <w:proofErr w:type="spellEnd"/>
          </w:p>
        </w:tc>
      </w:tr>
      <w:tr w:rsidR="009D559D" w:rsidRPr="00C37FDE" w:rsidTr="006E3322">
        <w:trPr>
          <w:cantSplit/>
          <w:trHeight w:val="276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9D559D" w:rsidRPr="00C37FDE" w:rsidRDefault="009D559D" w:rsidP="006E332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author, year, and country</w:t>
            </w:r>
          </w:p>
        </w:tc>
        <w:tc>
          <w:tcPr>
            <w:tcW w:w="373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9D559D" w:rsidRDefault="009D559D" w:rsidP="006E332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Zha</w:t>
            </w:r>
            <w:r w:rsid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o</w:t>
            </w: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(2017</w:t>
            </w: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)</w:t>
            </w:r>
          </w:p>
        </w:tc>
      </w:tr>
      <w:tr w:rsidR="009D559D" w:rsidRPr="00C37FDE" w:rsidTr="006E3322">
        <w:trPr>
          <w:gridAfter w:val="1"/>
          <w:wAfter w:w="61" w:type="dxa"/>
          <w:trHeight w:val="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bottom"/>
          </w:tcPr>
          <w:p w:rsidR="009D559D" w:rsidRPr="00C37FDE" w:rsidRDefault="009D559D" w:rsidP="006E3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-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3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9D559D" w:rsidRPr="00C37FDE" w:rsidRDefault="009D559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559D" w:rsidRPr="00C37FDE" w:rsidTr="006E3322">
        <w:trPr>
          <w:gridAfter w:val="1"/>
          <w:wAfter w:w="61" w:type="dxa"/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proofErr w:type="gramStart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iemersma</w:t>
            </w:r>
            <w:proofErr w:type="spellEnd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(</w:t>
            </w:r>
            <w:proofErr w:type="gramEnd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2002), Netherlands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vi (2004), Switzerland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uriki</w:t>
            </w:r>
            <w:proofErr w:type="spellEnd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06), Japan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imura (2007), Japan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quires (2010), Canad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pencer (2010), UK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ang (2010), US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illiams (2010), USA</w:t>
            </w:r>
            <w:r w:rsidR="006E3322" w:rsidRPr="006E3322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vertAlign w:val="superscript"/>
              </w:rPr>
              <w:t>1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e Stefani (2012), Uruguay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shi</w:t>
            </w:r>
            <w:proofErr w:type="spellEnd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5), USA</w:t>
            </w:r>
          </w:p>
          <w:p w:rsidR="009D559D" w:rsidRPr="007B752B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er (2013), USA</w:t>
            </w:r>
          </w:p>
        </w:tc>
        <w:tc>
          <w:tcPr>
            <w:tcW w:w="3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9D559D" w:rsidRDefault="009D559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9D559D" w:rsidRDefault="009D559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9D559D" w:rsidRDefault="009D559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9D559D" w:rsidRDefault="009D559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9D559D" w:rsidRDefault="009D559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9D559D" w:rsidRDefault="009D559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9D559D" w:rsidRDefault="009D559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9D559D" w:rsidRDefault="009D559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9D559D" w:rsidRDefault="009D559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9D559D" w:rsidRDefault="009D559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9D559D" w:rsidRPr="00C37FDE" w:rsidRDefault="00F1367F" w:rsidP="00F1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9D559D" w:rsidRPr="00C37FDE" w:rsidTr="006E3322">
        <w:trPr>
          <w:gridAfter w:val="1"/>
          <w:wAfter w:w="61" w:type="dxa"/>
          <w:trHeight w:val="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9D559D" w:rsidRPr="00C37FDE" w:rsidRDefault="009D559D" w:rsidP="006E3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3677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9D559D" w:rsidRPr="00C37FDE" w:rsidRDefault="009D559D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9D559D" w:rsidRPr="00F1367F" w:rsidTr="006E3322">
        <w:trPr>
          <w:gridAfter w:val="1"/>
          <w:wAfter w:w="61" w:type="dxa"/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nekt</w:t>
            </w:r>
            <w:proofErr w:type="spellEnd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9), Finland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lood</w:t>
            </w:r>
            <w:proofErr w:type="spellEnd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3), US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in (2004), US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glish (2004), Australi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rsson (2005), Sweden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at</w:t>
            </w:r>
            <w:proofErr w:type="spellEnd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05), Europe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to (2006), Japan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ross (2007), </w:t>
            </w:r>
            <w:proofErr w:type="spellStart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  <w:proofErr w:type="spellEnd"/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e (2009), Chin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Ollberding</w:t>
            </w:r>
            <w:proofErr w:type="spellEnd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12), US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rnstein (2015), US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ilsing</w:t>
            </w:r>
            <w:proofErr w:type="spellEnd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15), Netherlands</w:t>
            </w:r>
          </w:p>
        </w:tc>
        <w:tc>
          <w:tcPr>
            <w:tcW w:w="3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F1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9D559D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</w:tr>
    </w:tbl>
    <w:p w:rsidR="009D559D" w:rsidRDefault="009D559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1367F" w:rsidRDefault="006E3322">
      <w:pPr>
        <w:rPr>
          <w:rFonts w:ascii="Times New Roman" w:hAnsi="Times New Roman" w:cs="Times New Roman"/>
          <w:sz w:val="24"/>
          <w:szCs w:val="24"/>
          <w:lang w:val="en-US"/>
        </w:rPr>
      </w:pPr>
      <w:r w:rsidRPr="00A304DC">
        <w:rPr>
          <w:rFonts w:ascii="Times New Roman" w:hAnsi="Times New Roman" w:cs="Times New Roman"/>
          <w:sz w:val="24"/>
          <w:szCs w:val="24"/>
          <w:vertAlign w:val="superscript"/>
          <w:lang w:val="en-US"/>
        </w:rPr>
        <w:t>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Included in the meta-analysis of c</w:t>
      </w:r>
      <w:r w:rsidR="00A304DC">
        <w:rPr>
          <w:rFonts w:ascii="Times New Roman" w:hAnsi="Times New Roman" w:cs="Times New Roman"/>
          <w:sz w:val="24"/>
          <w:szCs w:val="24"/>
          <w:lang w:val="en-US"/>
        </w:rPr>
        <w:t xml:space="preserve">olorectal cancer, but the </w:t>
      </w:r>
      <w:r w:rsidR="000B1FB2">
        <w:rPr>
          <w:rFonts w:ascii="Times New Roman" w:hAnsi="Times New Roman" w:cs="Times New Roman"/>
          <w:sz w:val="24"/>
          <w:szCs w:val="24"/>
          <w:lang w:val="en-US"/>
        </w:rPr>
        <w:t>Zhao et al.’s manuscript, namely in supplementary table 4, colon cancer is presented as the only outcome of the primary study from Williams et al. (2010).</w:t>
      </w:r>
    </w:p>
    <w:tbl>
      <w:tblPr>
        <w:tblW w:w="0" w:type="auto"/>
        <w:tblInd w:w="-72" w:type="dxa"/>
        <w:tblLook w:val="04A0" w:firstRow="1" w:lastRow="0" w:firstColumn="1" w:lastColumn="0" w:noHBand="0" w:noVBand="1"/>
      </w:tblPr>
      <w:tblGrid>
        <w:gridCol w:w="5575"/>
        <w:gridCol w:w="3677"/>
        <w:gridCol w:w="61"/>
      </w:tblGrid>
      <w:tr w:rsidR="00F1367F" w:rsidRPr="000B1FB2" w:rsidTr="006E3322">
        <w:trPr>
          <w:gridAfter w:val="1"/>
          <w:wAfter w:w="61" w:type="dxa"/>
          <w:cantSplit/>
          <w:trHeight w:val="6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367F" w:rsidRPr="00C37FDE" w:rsidRDefault="00F1367F" w:rsidP="006E3322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olon cancer</w:t>
            </w:r>
          </w:p>
        </w:tc>
        <w:tc>
          <w:tcPr>
            <w:tcW w:w="3677" w:type="dxa"/>
            <w:tcBorders>
              <w:bottom w:val="single" w:sz="4" w:space="0" w:color="auto"/>
            </w:tcBorders>
          </w:tcPr>
          <w:p w:rsidR="00F1367F" w:rsidRPr="000B1FB2" w:rsidRDefault="00F1367F" w:rsidP="006E3322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</w:p>
        </w:tc>
      </w:tr>
      <w:tr w:rsidR="00F1367F" w:rsidRPr="000B1FB2" w:rsidTr="006E3322">
        <w:trPr>
          <w:cantSplit/>
          <w:trHeight w:val="23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367F" w:rsidRPr="00C37FDE" w:rsidRDefault="00F1367F" w:rsidP="006E33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research articles included in review articles</w:t>
            </w:r>
          </w:p>
        </w:tc>
        <w:tc>
          <w:tcPr>
            <w:tcW w:w="3738" w:type="dxa"/>
            <w:gridSpan w:val="2"/>
            <w:tcBorders>
              <w:bottom w:val="single" w:sz="4" w:space="0" w:color="auto"/>
            </w:tcBorders>
          </w:tcPr>
          <w:p w:rsidR="00F1367F" w:rsidRPr="000B1FB2" w:rsidRDefault="00F1367F" w:rsidP="006E33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0B1FB2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Included systematic reviews</w:t>
            </w:r>
          </w:p>
        </w:tc>
      </w:tr>
      <w:tr w:rsidR="00F1367F" w:rsidRPr="00C37FDE" w:rsidTr="006E3322">
        <w:trPr>
          <w:cantSplit/>
          <w:trHeight w:val="276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1367F" w:rsidRPr="00C37FDE" w:rsidRDefault="00F1367F" w:rsidP="006E332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author, year, and country</w:t>
            </w:r>
          </w:p>
        </w:tc>
        <w:tc>
          <w:tcPr>
            <w:tcW w:w="373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367F" w:rsidRDefault="00F1367F" w:rsidP="006E332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Zhao (2017</w:t>
            </w: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)</w:t>
            </w:r>
          </w:p>
        </w:tc>
      </w:tr>
      <w:tr w:rsidR="00F1367F" w:rsidRPr="00C37FDE" w:rsidTr="006E3322">
        <w:trPr>
          <w:gridAfter w:val="1"/>
          <w:wAfter w:w="61" w:type="dxa"/>
          <w:trHeight w:val="70"/>
        </w:trPr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bottom"/>
          </w:tcPr>
          <w:p w:rsidR="00F1367F" w:rsidRPr="00C37FDE" w:rsidRDefault="00F1367F" w:rsidP="006E3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-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3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F1367F" w:rsidRPr="00C37FDE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367F" w:rsidRPr="00C37FDE" w:rsidTr="006E3322">
        <w:trPr>
          <w:gridAfter w:val="1"/>
          <w:wAfter w:w="61" w:type="dxa"/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teinmetz (1993), US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Kampman (1999), US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e Marchand (2002), US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imura (2007), Japan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iu (2003), Chin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encer (2010), UK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Aune</w:t>
            </w:r>
            <w:proofErr w:type="spellEnd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09), Uruguay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lliams (2010), US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Hu (2011), Canad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Joshi (2015), USA</w:t>
            </w:r>
          </w:p>
          <w:p w:rsidR="00F1367F" w:rsidRPr="007B752B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iller (2013), USA</w:t>
            </w:r>
          </w:p>
        </w:tc>
        <w:tc>
          <w:tcPr>
            <w:tcW w:w="3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x</w:t>
            </w:r>
          </w:p>
          <w:p w:rsid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x</w:t>
            </w:r>
          </w:p>
          <w:p w:rsid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367F" w:rsidRPr="00C37FDE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1367F" w:rsidRPr="00C37FDE" w:rsidTr="006E3322">
        <w:trPr>
          <w:gridAfter w:val="1"/>
          <w:wAfter w:w="61" w:type="dxa"/>
          <w:trHeight w:val="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F1367F" w:rsidRPr="00C37FDE" w:rsidRDefault="00F1367F" w:rsidP="006E3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Cohort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3677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F1367F" w:rsidRPr="00C37FDE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367F" w:rsidRPr="00F1367F" w:rsidTr="006E3322">
        <w:trPr>
          <w:gridAfter w:val="1"/>
          <w:wAfter w:w="61" w:type="dxa"/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ostick (1994), US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glish (2004), Australi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ao (2005), US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rsson (2005), Sweden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at</w:t>
            </w:r>
            <w:proofErr w:type="spellEnd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05), Europe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to (2006), Japan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ross (2007), </w:t>
            </w:r>
            <w:r w:rsidR="008D013E"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e (2009), Chin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kachi</w:t>
            </w:r>
            <w:proofErr w:type="spellEnd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11), Japan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nstein (2015), US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ilsing</w:t>
            </w:r>
            <w:proofErr w:type="spellEnd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5), </w:t>
            </w:r>
            <w:proofErr w:type="spellStart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etherlands</w:t>
            </w:r>
            <w:proofErr w:type="spellEnd"/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Oba</w:t>
            </w:r>
            <w:proofErr w:type="spellEnd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6), Japan</w:t>
            </w:r>
          </w:p>
        </w:tc>
        <w:tc>
          <w:tcPr>
            <w:tcW w:w="3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</w:tr>
    </w:tbl>
    <w:p w:rsidR="00F1367F" w:rsidRDefault="00F1367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F10ABD" w:rsidRDefault="00F10AB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-72" w:type="dxa"/>
        <w:tblLook w:val="04A0" w:firstRow="1" w:lastRow="0" w:firstColumn="1" w:lastColumn="0" w:noHBand="0" w:noVBand="1"/>
      </w:tblPr>
      <w:tblGrid>
        <w:gridCol w:w="5575"/>
        <w:gridCol w:w="3677"/>
        <w:gridCol w:w="61"/>
      </w:tblGrid>
      <w:tr w:rsidR="00F1367F" w:rsidRPr="00C37FDE" w:rsidTr="00F1367F">
        <w:trPr>
          <w:gridAfter w:val="1"/>
          <w:wAfter w:w="61" w:type="dxa"/>
          <w:cantSplit/>
          <w:trHeight w:val="60"/>
          <w:tblHeader/>
        </w:trPr>
        <w:tc>
          <w:tcPr>
            <w:tcW w:w="55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367F" w:rsidRPr="00C37FDE" w:rsidRDefault="00F1367F" w:rsidP="006E3322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Rectal cancer</w:t>
            </w:r>
          </w:p>
        </w:tc>
        <w:tc>
          <w:tcPr>
            <w:tcW w:w="3677" w:type="dxa"/>
            <w:tcBorders>
              <w:bottom w:val="single" w:sz="4" w:space="0" w:color="auto"/>
            </w:tcBorders>
          </w:tcPr>
          <w:p w:rsidR="00F1367F" w:rsidRPr="00C37FDE" w:rsidRDefault="00F1367F" w:rsidP="006E3322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1367F" w:rsidRPr="00C37FDE" w:rsidTr="00F1367F">
        <w:trPr>
          <w:cantSplit/>
          <w:trHeight w:val="230"/>
          <w:tblHeader/>
        </w:trPr>
        <w:tc>
          <w:tcPr>
            <w:tcW w:w="5575" w:type="dxa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1367F" w:rsidRPr="00C37FDE" w:rsidRDefault="00F1367F" w:rsidP="006E33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research articles included in review articles</w:t>
            </w:r>
          </w:p>
        </w:tc>
        <w:tc>
          <w:tcPr>
            <w:tcW w:w="3738" w:type="dxa"/>
            <w:gridSpan w:val="2"/>
            <w:tcBorders>
              <w:bottom w:val="single" w:sz="4" w:space="0" w:color="auto"/>
            </w:tcBorders>
          </w:tcPr>
          <w:p w:rsidR="00F1367F" w:rsidRPr="00C37FDE" w:rsidRDefault="00F1367F" w:rsidP="006E3322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Included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systematic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reviews</w:t>
            </w:r>
            <w:proofErr w:type="spellEnd"/>
          </w:p>
        </w:tc>
      </w:tr>
      <w:tr w:rsidR="00F1367F" w:rsidRPr="00C37FDE" w:rsidTr="00F1367F">
        <w:trPr>
          <w:cantSplit/>
          <w:trHeight w:val="276"/>
          <w:tblHeader/>
        </w:trPr>
        <w:tc>
          <w:tcPr>
            <w:tcW w:w="5575" w:type="dxa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1367F" w:rsidRPr="00C37FDE" w:rsidRDefault="00F1367F" w:rsidP="006E3322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author, year, and country</w:t>
            </w:r>
          </w:p>
        </w:tc>
        <w:tc>
          <w:tcPr>
            <w:tcW w:w="3738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1367F" w:rsidRDefault="00F1367F" w:rsidP="006E3322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Zhao (2017</w:t>
            </w: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)</w:t>
            </w:r>
          </w:p>
        </w:tc>
      </w:tr>
      <w:tr w:rsidR="00F1367F" w:rsidRPr="00C37FDE" w:rsidTr="00F1367F">
        <w:trPr>
          <w:gridAfter w:val="1"/>
          <w:wAfter w:w="61" w:type="dxa"/>
          <w:trHeight w:val="70"/>
        </w:trPr>
        <w:tc>
          <w:tcPr>
            <w:tcW w:w="5575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bottom"/>
          </w:tcPr>
          <w:p w:rsidR="00F1367F" w:rsidRPr="00C37FDE" w:rsidRDefault="00F1367F" w:rsidP="006E3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-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3677" w:type="dxa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F1367F" w:rsidRPr="00C37FDE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367F" w:rsidRPr="00C37FDE" w:rsidTr="00F1367F">
        <w:trPr>
          <w:gridAfter w:val="1"/>
          <w:wAfter w:w="61" w:type="dxa"/>
          <w:trHeight w:val="70"/>
        </w:trPr>
        <w:tc>
          <w:tcPr>
            <w:tcW w:w="55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e Marchand (2002), US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Murtaugh</w:t>
            </w:r>
            <w:proofErr w:type="spellEnd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04), US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Kimura (2007), Japan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pencer (2010), UK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Aune</w:t>
            </w:r>
            <w:proofErr w:type="spellEnd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09), Uruguay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Williams (2009), US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u (2011), Canad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Joshi</w:t>
            </w:r>
            <w:proofErr w:type="spellEnd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5), USA</w:t>
            </w:r>
          </w:p>
          <w:p w:rsidR="00F1367F" w:rsidRPr="007B752B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iller (2013), USA</w:t>
            </w:r>
          </w:p>
        </w:tc>
        <w:tc>
          <w:tcPr>
            <w:tcW w:w="3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  <w:p w:rsidR="00F1367F" w:rsidRPr="00C37FDE" w:rsidRDefault="00F1367F" w:rsidP="00F1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1367F" w:rsidRPr="00C37FDE" w:rsidTr="00F1367F">
        <w:trPr>
          <w:gridAfter w:val="1"/>
          <w:wAfter w:w="61" w:type="dxa"/>
          <w:trHeight w:val="70"/>
        </w:trPr>
        <w:tc>
          <w:tcPr>
            <w:tcW w:w="5575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F1367F" w:rsidRPr="00C37FDE" w:rsidRDefault="00F1367F" w:rsidP="006E3322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3677" w:type="dxa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F1367F" w:rsidRPr="00C37FDE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1367F" w:rsidRPr="00592381" w:rsidTr="00F1367F">
        <w:trPr>
          <w:gridAfter w:val="1"/>
          <w:wAfter w:w="61" w:type="dxa"/>
          <w:trHeight w:val="70"/>
        </w:trPr>
        <w:tc>
          <w:tcPr>
            <w:tcW w:w="5575" w:type="dxa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English (2004), Australi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Chao (2005), US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Larsson (2005), Sweden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Norat</w:t>
            </w:r>
            <w:proofErr w:type="spellEnd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05), Europe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Sato (2006), Japan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Cross (2007), </w:t>
            </w:r>
            <w:proofErr w:type="spellStart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Usa</w:t>
            </w:r>
            <w:proofErr w:type="spellEnd"/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Lee (2009), Chin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Takachi</w:t>
            </w:r>
            <w:proofErr w:type="spellEnd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11), Japan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Bernstein (2015), USA</w:t>
            </w:r>
          </w:p>
          <w:p w:rsidR="00F1367F" w:rsidRPr="00F1367F" w:rsidRDefault="00F1367F" w:rsidP="00F1367F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Gilsing</w:t>
            </w:r>
            <w:proofErr w:type="spellEnd"/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2015), Netherlands</w:t>
            </w:r>
          </w:p>
        </w:tc>
        <w:tc>
          <w:tcPr>
            <w:tcW w:w="3677" w:type="dxa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lastRenderedPageBreak/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6E3322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  <w:p w:rsidR="00F1367F" w:rsidRPr="00F1367F" w:rsidRDefault="00F1367F" w:rsidP="00F1367F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F1367F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  <w:t>x</w:t>
            </w:r>
          </w:p>
        </w:tc>
      </w:tr>
    </w:tbl>
    <w:p w:rsidR="000B1EFD" w:rsidRDefault="000B1EF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B1EFD" w:rsidRPr="00C37FDE" w:rsidRDefault="000B1EF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0" w:type="auto"/>
        <w:tblInd w:w="-72" w:type="dxa"/>
        <w:tblLook w:val="04A0" w:firstRow="1" w:lastRow="0" w:firstColumn="1" w:lastColumn="0" w:noHBand="0" w:noVBand="1"/>
      </w:tblPr>
      <w:tblGrid>
        <w:gridCol w:w="5452"/>
        <w:gridCol w:w="2490"/>
        <w:gridCol w:w="1984"/>
      </w:tblGrid>
      <w:tr w:rsidR="00AD702B" w:rsidRPr="00C37FDE" w:rsidTr="00AD702B">
        <w:trPr>
          <w:cantSplit/>
          <w:trHeight w:val="6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AD702B" w:rsidRPr="00C37FDE" w:rsidRDefault="00AD702B" w:rsidP="00C20B9A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ancer mortality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AD702B" w:rsidRPr="00C37FDE" w:rsidRDefault="00AD702B" w:rsidP="00C20B9A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AD702B" w:rsidRPr="00C37FDE" w:rsidRDefault="00AD702B" w:rsidP="00C20B9A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592381" w:rsidRPr="00C37FDE" w:rsidTr="00712E62">
        <w:trPr>
          <w:cantSplit/>
          <w:trHeight w:val="230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592381" w:rsidRPr="00C37FDE" w:rsidRDefault="00592381" w:rsidP="00C20B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bookmarkStart w:id="0" w:name="_GoBack" w:colFirst="1" w:colLast="1"/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research articles included in review articles</w:t>
            </w:r>
          </w:p>
        </w:tc>
        <w:tc>
          <w:tcPr>
            <w:tcW w:w="4511" w:type="dxa"/>
            <w:gridSpan w:val="2"/>
            <w:tcBorders>
              <w:bottom w:val="single" w:sz="4" w:space="0" w:color="auto"/>
            </w:tcBorders>
          </w:tcPr>
          <w:p w:rsidR="00592381" w:rsidRPr="00C37FDE" w:rsidRDefault="00592381" w:rsidP="00C20B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Included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systematic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reviews</w:t>
            </w:r>
            <w:proofErr w:type="spellEnd"/>
          </w:p>
        </w:tc>
      </w:tr>
      <w:bookmarkEnd w:id="0"/>
      <w:tr w:rsidR="00AD702B" w:rsidRPr="00C37FDE" w:rsidTr="00AD702B">
        <w:trPr>
          <w:cantSplit/>
          <w:trHeight w:val="276"/>
          <w:tblHeader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AD702B" w:rsidRPr="00C37FDE" w:rsidRDefault="00AD702B" w:rsidP="00C20B9A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author, year, and country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AD702B" w:rsidRPr="00C37FDE" w:rsidRDefault="00AD702B" w:rsidP="00C20B9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O´Sulivan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(2013)</w:t>
            </w:r>
          </w:p>
        </w:tc>
        <w:tc>
          <w:tcPr>
            <w:tcW w:w="1494" w:type="dxa"/>
            <w:tcBorders>
              <w:bottom w:val="single" w:sz="4" w:space="0" w:color="auto"/>
            </w:tcBorders>
          </w:tcPr>
          <w:p w:rsidR="00AD702B" w:rsidRPr="00C37FDE" w:rsidRDefault="00251E31" w:rsidP="00C20B9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Wang (2016)</w:t>
            </w:r>
          </w:p>
        </w:tc>
      </w:tr>
      <w:tr w:rsidR="00AD702B" w:rsidRPr="00C37FDE" w:rsidTr="00AD702B">
        <w:trPr>
          <w:trHeight w:val="70"/>
        </w:trPr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AD702B" w:rsidRPr="00C37FDE" w:rsidRDefault="00AD702B" w:rsidP="00C20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AD702B" w:rsidRPr="00C37FDE" w:rsidRDefault="00AD702B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4" w:type="dxa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AD702B" w:rsidRPr="00C37FDE" w:rsidRDefault="00AD702B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AD702B" w:rsidRPr="00C37FDE" w:rsidTr="00AD702B">
        <w:trPr>
          <w:trHeight w:val="70"/>
        </w:trPr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AD702B" w:rsidRPr="00C37FDE" w:rsidRDefault="00251E31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ppeler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3), USA</w:t>
            </w:r>
          </w:p>
        </w:tc>
        <w:tc>
          <w:tcPr>
            <w:tcW w:w="0" w:type="auto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AD702B" w:rsidRPr="00C37FDE" w:rsidRDefault="00AD702B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4" w:type="dxa"/>
            <w:tcBorders>
              <w:top w:val="single" w:sz="4" w:space="0" w:color="auto"/>
            </w:tcBorders>
          </w:tcPr>
          <w:p w:rsidR="00AD702B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D702B" w:rsidRPr="00C37FDE" w:rsidTr="00AD702B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AD702B" w:rsidRPr="00C37FDE" w:rsidRDefault="00251E31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 (2012), US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702B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4" w:type="dxa"/>
          </w:tcPr>
          <w:p w:rsidR="00AD702B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AD702B" w:rsidRPr="00C37FDE" w:rsidTr="00AD702B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AD702B" w:rsidRPr="00C37FDE" w:rsidRDefault="00251E31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hrmann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3), Europe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AD702B" w:rsidRPr="00C37FDE" w:rsidRDefault="00AD702B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4" w:type="dxa"/>
          </w:tcPr>
          <w:p w:rsidR="00AD702B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251E31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251E31" w:rsidRPr="00C37FDE" w:rsidRDefault="00251E31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ha (2009), USA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1E31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4" w:type="dxa"/>
          </w:tcPr>
          <w:p w:rsidR="00251E31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251E31" w:rsidRPr="00C37FDE" w:rsidTr="00C20B9A">
        <w:trPr>
          <w:trHeight w:val="70"/>
        </w:trPr>
        <w:tc>
          <w:tcPr>
            <w:tcW w:w="0" w:type="auto"/>
            <w:shd w:val="clear" w:color="auto" w:fill="auto"/>
            <w:vAlign w:val="bottom"/>
          </w:tcPr>
          <w:p w:rsidR="00251E31" w:rsidRPr="00C37FDE" w:rsidRDefault="00251E31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man (1999), UK</w:t>
            </w:r>
          </w:p>
        </w:tc>
        <w:tc>
          <w:tcPr>
            <w:tcW w:w="0" w:type="auto"/>
            <w:shd w:val="clear" w:color="auto" w:fill="auto"/>
            <w:vAlign w:val="center"/>
          </w:tcPr>
          <w:p w:rsidR="00251E31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1494" w:type="dxa"/>
          </w:tcPr>
          <w:p w:rsidR="00251E31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:rsidR="00F1367F" w:rsidRDefault="00F1367F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B1EFD" w:rsidRPr="00C37FDE" w:rsidRDefault="000B1EF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778"/>
        <w:gridCol w:w="4076"/>
      </w:tblGrid>
      <w:tr w:rsidR="00C20B9A" w:rsidRPr="00C37FDE" w:rsidTr="006C0004">
        <w:trPr>
          <w:cantSplit/>
          <w:trHeight w:val="60"/>
          <w:tblHeader/>
        </w:trPr>
        <w:tc>
          <w:tcPr>
            <w:tcW w:w="29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0B9A" w:rsidRPr="00C37FDE" w:rsidRDefault="00C20B9A" w:rsidP="00C20B9A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iabetes Mellitus</w:t>
            </w:r>
          </w:p>
        </w:tc>
        <w:tc>
          <w:tcPr>
            <w:tcW w:w="2068" w:type="pct"/>
            <w:tcBorders>
              <w:bottom w:val="single" w:sz="4" w:space="0" w:color="auto"/>
            </w:tcBorders>
          </w:tcPr>
          <w:p w:rsidR="00C20B9A" w:rsidRPr="00C37FDE" w:rsidRDefault="00C20B9A" w:rsidP="00C20B9A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0B9A" w:rsidRPr="00C37FDE" w:rsidTr="006C0004">
        <w:trPr>
          <w:cantSplit/>
          <w:trHeight w:val="230"/>
          <w:tblHeader/>
        </w:trPr>
        <w:tc>
          <w:tcPr>
            <w:tcW w:w="2932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0B9A" w:rsidRPr="00C37FDE" w:rsidRDefault="00C20B9A" w:rsidP="00C20B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research articles included in review articles</w:t>
            </w:r>
          </w:p>
        </w:tc>
        <w:tc>
          <w:tcPr>
            <w:tcW w:w="2068" w:type="pct"/>
            <w:tcBorders>
              <w:bottom w:val="single" w:sz="4" w:space="0" w:color="auto"/>
            </w:tcBorders>
          </w:tcPr>
          <w:p w:rsidR="00C20B9A" w:rsidRPr="00C37FDE" w:rsidRDefault="00C20B9A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Included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systematic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reviews</w:t>
            </w:r>
            <w:proofErr w:type="spellEnd"/>
          </w:p>
        </w:tc>
      </w:tr>
      <w:tr w:rsidR="00C20B9A" w:rsidRPr="00C37FDE" w:rsidTr="006C0004">
        <w:trPr>
          <w:cantSplit/>
          <w:trHeight w:val="276"/>
          <w:tblHeader/>
        </w:trPr>
        <w:tc>
          <w:tcPr>
            <w:tcW w:w="2932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20B9A" w:rsidRPr="00C37FDE" w:rsidRDefault="00C20B9A" w:rsidP="00C20B9A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author, year, and country</w:t>
            </w:r>
          </w:p>
        </w:tc>
        <w:tc>
          <w:tcPr>
            <w:tcW w:w="2068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B9A" w:rsidRPr="00C37FDE" w:rsidRDefault="00C20B9A" w:rsidP="00C20B9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icha (2010)</w:t>
            </w:r>
          </w:p>
        </w:tc>
      </w:tr>
      <w:tr w:rsidR="00C20B9A" w:rsidRPr="00C37FDE" w:rsidTr="006C0004">
        <w:trPr>
          <w:trHeight w:val="70"/>
        </w:trPr>
        <w:tc>
          <w:tcPr>
            <w:tcW w:w="2932" w:type="pct"/>
            <w:tcBorders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C20B9A" w:rsidRPr="00C37FDE" w:rsidRDefault="00C20B9A" w:rsidP="00C20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2068" w:type="pct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C20B9A" w:rsidRPr="00C37FDE" w:rsidRDefault="00C20B9A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C20B9A" w:rsidRPr="00C37FDE" w:rsidTr="006C0004">
        <w:trPr>
          <w:trHeight w:val="70"/>
        </w:trPr>
        <w:tc>
          <w:tcPr>
            <w:tcW w:w="2932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C20B9A" w:rsidRPr="00C37FDE" w:rsidRDefault="00C20B9A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g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4), USA </w:t>
            </w:r>
          </w:p>
        </w:tc>
        <w:tc>
          <w:tcPr>
            <w:tcW w:w="2068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C20B9A" w:rsidRPr="00C37FDE" w:rsidRDefault="00C20B9A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C20B9A" w:rsidRPr="00C37FDE" w:rsidTr="006C0004">
        <w:trPr>
          <w:trHeight w:val="70"/>
        </w:trPr>
        <w:tc>
          <w:tcPr>
            <w:tcW w:w="2932" w:type="pct"/>
            <w:shd w:val="clear" w:color="auto" w:fill="auto"/>
            <w:vAlign w:val="bottom"/>
          </w:tcPr>
          <w:p w:rsidR="00C20B9A" w:rsidRPr="00C37FDE" w:rsidRDefault="00C20B9A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röger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9) (unpublished data), Germany</w:t>
            </w:r>
          </w:p>
        </w:tc>
        <w:tc>
          <w:tcPr>
            <w:tcW w:w="2068" w:type="pct"/>
            <w:shd w:val="clear" w:color="auto" w:fill="auto"/>
            <w:vAlign w:val="center"/>
          </w:tcPr>
          <w:p w:rsidR="00C20B9A" w:rsidRPr="00C37FDE" w:rsidRDefault="00C20B9A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C20B9A" w:rsidRPr="00C37FDE" w:rsidTr="006C0004">
        <w:trPr>
          <w:trHeight w:val="70"/>
        </w:trPr>
        <w:tc>
          <w:tcPr>
            <w:tcW w:w="2932" w:type="pct"/>
            <w:shd w:val="clear" w:color="auto" w:fill="auto"/>
            <w:vAlign w:val="bottom"/>
          </w:tcPr>
          <w:p w:rsidR="00C20B9A" w:rsidRPr="00C37FDE" w:rsidRDefault="00C20B9A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Meyer (2001), USA </w:t>
            </w:r>
          </w:p>
        </w:tc>
        <w:tc>
          <w:tcPr>
            <w:tcW w:w="2068" w:type="pct"/>
            <w:shd w:val="clear" w:color="auto" w:fill="auto"/>
            <w:vAlign w:val="center"/>
          </w:tcPr>
          <w:p w:rsidR="00C20B9A" w:rsidRPr="00C37FDE" w:rsidRDefault="00C20B9A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C20B9A" w:rsidRPr="00C37FDE" w:rsidTr="006C0004">
        <w:trPr>
          <w:trHeight w:val="70"/>
        </w:trPr>
        <w:tc>
          <w:tcPr>
            <w:tcW w:w="2932" w:type="pct"/>
            <w:shd w:val="clear" w:color="auto" w:fill="auto"/>
            <w:vAlign w:val="bottom"/>
          </w:tcPr>
          <w:p w:rsidR="00C20B9A" w:rsidRPr="00C37FDE" w:rsidRDefault="00C20B9A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hulze (2003), USA</w:t>
            </w:r>
          </w:p>
        </w:tc>
        <w:tc>
          <w:tcPr>
            <w:tcW w:w="2068" w:type="pct"/>
            <w:shd w:val="clear" w:color="auto" w:fill="auto"/>
            <w:vAlign w:val="center"/>
          </w:tcPr>
          <w:p w:rsidR="00C20B9A" w:rsidRPr="00C37FDE" w:rsidRDefault="00C20B9A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C20B9A" w:rsidRPr="00C37FDE" w:rsidTr="006C0004">
        <w:trPr>
          <w:trHeight w:val="70"/>
        </w:trPr>
        <w:tc>
          <w:tcPr>
            <w:tcW w:w="2932" w:type="pct"/>
            <w:shd w:val="clear" w:color="auto" w:fill="auto"/>
            <w:vAlign w:val="bottom"/>
          </w:tcPr>
          <w:p w:rsidR="00C20B9A" w:rsidRPr="00C37FDE" w:rsidRDefault="00C20B9A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ong (2004), USA </w:t>
            </w:r>
          </w:p>
        </w:tc>
        <w:tc>
          <w:tcPr>
            <w:tcW w:w="2068" w:type="pct"/>
            <w:shd w:val="clear" w:color="auto" w:fill="auto"/>
            <w:vAlign w:val="center"/>
          </w:tcPr>
          <w:p w:rsidR="00C20B9A" w:rsidRPr="00C37FDE" w:rsidRDefault="00C20B9A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C20B9A" w:rsidRPr="00C37FDE" w:rsidTr="006C0004">
        <w:trPr>
          <w:trHeight w:val="70"/>
        </w:trPr>
        <w:tc>
          <w:tcPr>
            <w:tcW w:w="2932" w:type="pct"/>
            <w:shd w:val="clear" w:color="auto" w:fill="auto"/>
            <w:vAlign w:val="bottom"/>
          </w:tcPr>
          <w:p w:rsidR="00C20B9A" w:rsidRPr="00C37FDE" w:rsidRDefault="00C20B9A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an Dam (2002)</w:t>
            </w:r>
            <w:r w:rsidR="00071E11"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USA</w:t>
            </w:r>
          </w:p>
        </w:tc>
        <w:tc>
          <w:tcPr>
            <w:tcW w:w="2068" w:type="pct"/>
            <w:shd w:val="clear" w:color="auto" w:fill="auto"/>
            <w:vAlign w:val="center"/>
          </w:tcPr>
          <w:p w:rsidR="00C20B9A" w:rsidRPr="00C37FDE" w:rsidRDefault="00C20B9A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C20B9A" w:rsidRPr="00C37FDE" w:rsidTr="006C0004">
        <w:trPr>
          <w:trHeight w:val="70"/>
        </w:trPr>
        <w:tc>
          <w:tcPr>
            <w:tcW w:w="2932" w:type="pct"/>
            <w:shd w:val="clear" w:color="auto" w:fill="auto"/>
            <w:vAlign w:val="bottom"/>
          </w:tcPr>
          <w:p w:rsidR="00C20B9A" w:rsidRPr="00C37FDE" w:rsidRDefault="00C20B9A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illegas (2006)</w:t>
            </w:r>
            <w:r w:rsidR="00071E11"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, China</w:t>
            </w:r>
          </w:p>
        </w:tc>
        <w:tc>
          <w:tcPr>
            <w:tcW w:w="2068" w:type="pct"/>
            <w:shd w:val="clear" w:color="auto" w:fill="auto"/>
            <w:vAlign w:val="center"/>
          </w:tcPr>
          <w:p w:rsidR="00C20B9A" w:rsidRPr="00C37FDE" w:rsidRDefault="00C20B9A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:rsidR="006C0004" w:rsidRDefault="006C00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C0004" w:rsidRDefault="006C0004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B1EFD" w:rsidRDefault="000B1EFD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0B1EFD" w:rsidRPr="00C37FDE" w:rsidRDefault="000B1EFD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636"/>
        <w:gridCol w:w="4218"/>
      </w:tblGrid>
      <w:tr w:rsidR="00C20B9A" w:rsidRPr="00C37FDE" w:rsidTr="006C0004">
        <w:trPr>
          <w:cantSplit/>
          <w:trHeight w:val="60"/>
          <w:tblHeader/>
        </w:trPr>
        <w:tc>
          <w:tcPr>
            <w:tcW w:w="286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0B9A" w:rsidRPr="00C37FDE" w:rsidRDefault="00C20B9A" w:rsidP="00C20B9A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lastRenderedPageBreak/>
              <w:t>Coronary heart disease</w:t>
            </w:r>
          </w:p>
        </w:tc>
        <w:tc>
          <w:tcPr>
            <w:tcW w:w="2140" w:type="pct"/>
            <w:tcBorders>
              <w:bottom w:val="single" w:sz="4" w:space="0" w:color="auto"/>
            </w:tcBorders>
          </w:tcPr>
          <w:p w:rsidR="00C20B9A" w:rsidRPr="00C37FDE" w:rsidRDefault="00C20B9A" w:rsidP="00C20B9A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C20B9A" w:rsidRPr="00C37FDE" w:rsidTr="006C0004">
        <w:trPr>
          <w:cantSplit/>
          <w:trHeight w:val="230"/>
          <w:tblHeader/>
        </w:trPr>
        <w:tc>
          <w:tcPr>
            <w:tcW w:w="286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C20B9A" w:rsidRPr="00C37FDE" w:rsidRDefault="00C20B9A" w:rsidP="00C20B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research articles included in review articles</w:t>
            </w:r>
          </w:p>
        </w:tc>
        <w:tc>
          <w:tcPr>
            <w:tcW w:w="2140" w:type="pct"/>
            <w:tcBorders>
              <w:bottom w:val="single" w:sz="4" w:space="0" w:color="auto"/>
            </w:tcBorders>
          </w:tcPr>
          <w:p w:rsidR="00C20B9A" w:rsidRPr="00C37FDE" w:rsidRDefault="00C20B9A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Included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systematic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reviews</w:t>
            </w:r>
            <w:proofErr w:type="spellEnd"/>
          </w:p>
        </w:tc>
      </w:tr>
      <w:tr w:rsidR="00C20B9A" w:rsidRPr="00C37FDE" w:rsidTr="006C0004">
        <w:trPr>
          <w:cantSplit/>
          <w:trHeight w:val="276"/>
          <w:tblHeader/>
        </w:trPr>
        <w:tc>
          <w:tcPr>
            <w:tcW w:w="286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C20B9A" w:rsidRPr="00C37FDE" w:rsidRDefault="00C20B9A" w:rsidP="00C20B9A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author, year, and country</w:t>
            </w:r>
          </w:p>
        </w:tc>
        <w:tc>
          <w:tcPr>
            <w:tcW w:w="2140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C20B9A" w:rsidRPr="00C37FDE" w:rsidRDefault="00C20B9A" w:rsidP="00C20B9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icha (2010)</w:t>
            </w:r>
          </w:p>
        </w:tc>
      </w:tr>
      <w:tr w:rsidR="00071E11" w:rsidRPr="00C37FDE" w:rsidTr="006C0004">
        <w:trPr>
          <w:trHeight w:val="70"/>
        </w:trPr>
        <w:tc>
          <w:tcPr>
            <w:tcW w:w="2860" w:type="pct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bottom"/>
          </w:tcPr>
          <w:p w:rsidR="00071E11" w:rsidRPr="00C37FDE" w:rsidRDefault="00071E11" w:rsidP="00662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ase-</w:t>
            </w: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ntrol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2140" w:type="pct"/>
            <w:tcBorders>
              <w:top w:val="single" w:sz="4" w:space="0" w:color="auto"/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071E11" w:rsidRPr="00C37FDE" w:rsidRDefault="00071E11" w:rsidP="0066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1E11" w:rsidRPr="00C37FDE" w:rsidTr="006C0004">
        <w:trPr>
          <w:trHeight w:val="70"/>
        </w:trPr>
        <w:tc>
          <w:tcPr>
            <w:tcW w:w="286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71E11" w:rsidRPr="00C37FDE" w:rsidRDefault="00071E11" w:rsidP="0066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Martinez-Gonzalez (2002), Spain</w:t>
            </w:r>
          </w:p>
        </w:tc>
        <w:tc>
          <w:tcPr>
            <w:tcW w:w="21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1E11" w:rsidRPr="00C37FDE" w:rsidRDefault="00071E11" w:rsidP="0066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071E11" w:rsidRPr="00C37FDE" w:rsidTr="006C0004">
        <w:trPr>
          <w:trHeight w:val="70"/>
        </w:trPr>
        <w:tc>
          <w:tcPr>
            <w:tcW w:w="2860" w:type="pct"/>
            <w:tcBorders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071E11" w:rsidRPr="00C37FDE" w:rsidRDefault="00071E11" w:rsidP="00C20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2140" w:type="pct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071E11" w:rsidRPr="00C37FDE" w:rsidRDefault="00071E1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071E11" w:rsidRPr="00C37FDE" w:rsidTr="006C0004">
        <w:trPr>
          <w:trHeight w:val="70"/>
        </w:trPr>
        <w:tc>
          <w:tcPr>
            <w:tcW w:w="2860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071E11" w:rsidRPr="00C37FDE" w:rsidRDefault="00071E11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urke (2007), Australia</w:t>
            </w:r>
          </w:p>
        </w:tc>
        <w:tc>
          <w:tcPr>
            <w:tcW w:w="2140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71E11" w:rsidRPr="00C37FDE" w:rsidRDefault="00071E1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071E11" w:rsidRPr="00C37FDE" w:rsidTr="006C0004">
        <w:trPr>
          <w:trHeight w:val="70"/>
        </w:trPr>
        <w:tc>
          <w:tcPr>
            <w:tcW w:w="2860" w:type="pct"/>
            <w:shd w:val="clear" w:color="auto" w:fill="auto"/>
            <w:vAlign w:val="bottom"/>
          </w:tcPr>
          <w:p w:rsidR="00071E11" w:rsidRPr="00C37FDE" w:rsidRDefault="00071E11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Liu (2003), USA</w:t>
            </w:r>
          </w:p>
        </w:tc>
        <w:tc>
          <w:tcPr>
            <w:tcW w:w="2140" w:type="pct"/>
            <w:shd w:val="clear" w:color="auto" w:fill="auto"/>
            <w:vAlign w:val="center"/>
          </w:tcPr>
          <w:p w:rsidR="00071E11" w:rsidRPr="00C37FDE" w:rsidRDefault="00071E1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071E11" w:rsidRPr="00C37FDE" w:rsidTr="006C0004">
        <w:trPr>
          <w:trHeight w:val="70"/>
        </w:trPr>
        <w:tc>
          <w:tcPr>
            <w:tcW w:w="2860" w:type="pct"/>
            <w:shd w:val="clear" w:color="auto" w:fill="auto"/>
            <w:vAlign w:val="bottom"/>
          </w:tcPr>
          <w:p w:rsidR="00071E11" w:rsidRPr="00C37FDE" w:rsidRDefault="00071E11" w:rsidP="0066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inha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9), USA</w:t>
            </w:r>
          </w:p>
        </w:tc>
        <w:tc>
          <w:tcPr>
            <w:tcW w:w="2140" w:type="pct"/>
            <w:shd w:val="clear" w:color="auto" w:fill="auto"/>
            <w:vAlign w:val="center"/>
          </w:tcPr>
          <w:p w:rsidR="00071E11" w:rsidRPr="00C37FDE" w:rsidRDefault="00071E11" w:rsidP="0066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071E11" w:rsidRPr="00C37FDE" w:rsidTr="006C0004">
        <w:trPr>
          <w:trHeight w:val="70"/>
        </w:trPr>
        <w:tc>
          <w:tcPr>
            <w:tcW w:w="2860" w:type="pct"/>
            <w:shd w:val="clear" w:color="auto" w:fill="auto"/>
            <w:vAlign w:val="bottom"/>
          </w:tcPr>
          <w:p w:rsidR="00071E11" w:rsidRPr="00C37FDE" w:rsidRDefault="00071E11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Whiteman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1999), UK</w:t>
            </w:r>
          </w:p>
        </w:tc>
        <w:tc>
          <w:tcPr>
            <w:tcW w:w="2140" w:type="pct"/>
            <w:shd w:val="clear" w:color="auto" w:fill="auto"/>
            <w:vAlign w:val="center"/>
          </w:tcPr>
          <w:p w:rsidR="00071E11" w:rsidRPr="00C37FDE" w:rsidRDefault="00071E1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:rsidR="00767FDC" w:rsidRDefault="00767FDC">
      <w:pPr>
        <w:rPr>
          <w:rFonts w:ascii="Times New Roman" w:hAnsi="Times New Roman" w:cs="Times New Roman"/>
          <w:sz w:val="24"/>
          <w:szCs w:val="24"/>
          <w:lang w:val="en-US"/>
        </w:rPr>
      </w:pPr>
    </w:p>
    <w:p w:rsidR="006C0004" w:rsidRDefault="006C000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636"/>
        <w:gridCol w:w="2586"/>
        <w:gridCol w:w="158"/>
        <w:gridCol w:w="1474"/>
      </w:tblGrid>
      <w:tr w:rsidR="00FD361E" w:rsidRPr="00C37FDE" w:rsidTr="006C0004">
        <w:trPr>
          <w:cantSplit/>
          <w:trHeight w:val="60"/>
          <w:tblHeader/>
        </w:trPr>
        <w:tc>
          <w:tcPr>
            <w:tcW w:w="286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D361E" w:rsidRPr="00C37FDE" w:rsidRDefault="00FD361E" w:rsidP="00662738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Stroke</w:t>
            </w:r>
          </w:p>
        </w:tc>
        <w:tc>
          <w:tcPr>
            <w:tcW w:w="1392" w:type="pct"/>
            <w:gridSpan w:val="2"/>
            <w:tcBorders>
              <w:bottom w:val="single" w:sz="4" w:space="0" w:color="auto"/>
            </w:tcBorders>
          </w:tcPr>
          <w:p w:rsidR="00FD361E" w:rsidRPr="00C37FDE" w:rsidRDefault="00FD361E" w:rsidP="0066273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748" w:type="pct"/>
            <w:tcBorders>
              <w:bottom w:val="single" w:sz="4" w:space="0" w:color="auto"/>
            </w:tcBorders>
          </w:tcPr>
          <w:p w:rsidR="00FD361E" w:rsidRPr="00C37FDE" w:rsidRDefault="00FD361E" w:rsidP="00662738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FD361E" w:rsidRPr="00C37FDE" w:rsidTr="006C0004">
        <w:trPr>
          <w:cantSplit/>
          <w:trHeight w:val="230"/>
          <w:tblHeader/>
        </w:trPr>
        <w:tc>
          <w:tcPr>
            <w:tcW w:w="2860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FD361E" w:rsidRPr="00C37FDE" w:rsidRDefault="00FD361E" w:rsidP="006627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research articles included in review articles</w:t>
            </w:r>
          </w:p>
        </w:tc>
        <w:tc>
          <w:tcPr>
            <w:tcW w:w="2140" w:type="pct"/>
            <w:gridSpan w:val="3"/>
            <w:tcBorders>
              <w:bottom w:val="single" w:sz="4" w:space="0" w:color="auto"/>
            </w:tcBorders>
          </w:tcPr>
          <w:p w:rsidR="00FD361E" w:rsidRPr="00C37FDE" w:rsidRDefault="00FD361E" w:rsidP="00662738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Included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systematic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reviews</w:t>
            </w:r>
            <w:proofErr w:type="spellEnd"/>
          </w:p>
        </w:tc>
      </w:tr>
      <w:tr w:rsidR="00FD361E" w:rsidRPr="00C37FDE" w:rsidTr="006C0004">
        <w:trPr>
          <w:cantSplit/>
          <w:trHeight w:val="276"/>
          <w:tblHeader/>
        </w:trPr>
        <w:tc>
          <w:tcPr>
            <w:tcW w:w="2860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FD361E" w:rsidRPr="00C37FDE" w:rsidRDefault="00FD361E" w:rsidP="00662738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author, year, and country</w:t>
            </w:r>
          </w:p>
        </w:tc>
        <w:tc>
          <w:tcPr>
            <w:tcW w:w="1312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FD361E" w:rsidRPr="00C37FDE" w:rsidRDefault="00FD361E" w:rsidP="0066273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Micha (2010)</w:t>
            </w:r>
          </w:p>
        </w:tc>
        <w:tc>
          <w:tcPr>
            <w:tcW w:w="828" w:type="pct"/>
            <w:gridSpan w:val="2"/>
            <w:tcBorders>
              <w:bottom w:val="single" w:sz="4" w:space="0" w:color="auto"/>
            </w:tcBorders>
          </w:tcPr>
          <w:p w:rsidR="00FD361E" w:rsidRPr="00C37FDE" w:rsidRDefault="00FD361E" w:rsidP="00662738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Kim (2017)</w:t>
            </w:r>
          </w:p>
        </w:tc>
      </w:tr>
      <w:tr w:rsidR="00FD361E" w:rsidRPr="00C37FDE" w:rsidTr="006C0004">
        <w:trPr>
          <w:trHeight w:val="70"/>
        </w:trPr>
        <w:tc>
          <w:tcPr>
            <w:tcW w:w="2860" w:type="pct"/>
            <w:tcBorders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FD361E" w:rsidRPr="00C37FDE" w:rsidRDefault="00FD361E" w:rsidP="00662738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1312" w:type="pct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FD361E" w:rsidRPr="00C37FDE" w:rsidRDefault="00FD361E" w:rsidP="0066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pct"/>
            <w:gridSpan w:val="2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FD361E" w:rsidRPr="00C37FDE" w:rsidRDefault="00FD361E" w:rsidP="0066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361E" w:rsidRPr="00C37FDE" w:rsidTr="006C0004">
        <w:trPr>
          <w:trHeight w:val="70"/>
        </w:trPr>
        <w:tc>
          <w:tcPr>
            <w:tcW w:w="2860" w:type="pct"/>
            <w:shd w:val="clear" w:color="auto" w:fill="auto"/>
            <w:vAlign w:val="bottom"/>
          </w:tcPr>
          <w:p w:rsidR="00FD361E" w:rsidRPr="00C37FDE" w:rsidRDefault="00FD361E" w:rsidP="00662738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Fung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4), USA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FD361E" w:rsidRPr="00C37FDE" w:rsidRDefault="00FD361E" w:rsidP="0066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8" w:type="pct"/>
            <w:gridSpan w:val="2"/>
          </w:tcPr>
          <w:p w:rsidR="00FD361E" w:rsidRPr="00C37FDE" w:rsidRDefault="00FD361E" w:rsidP="0066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361E" w:rsidRPr="00C37FDE" w:rsidTr="006C0004">
        <w:trPr>
          <w:trHeight w:val="70"/>
        </w:trPr>
        <w:tc>
          <w:tcPr>
            <w:tcW w:w="2860" w:type="pct"/>
            <w:shd w:val="clear" w:color="auto" w:fill="auto"/>
            <w:vAlign w:val="bottom"/>
          </w:tcPr>
          <w:p w:rsidR="00FD361E" w:rsidRPr="00C37FDE" w:rsidRDefault="00FD361E" w:rsidP="0066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auvaget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03), Japan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FD361E" w:rsidRPr="00C37FDE" w:rsidRDefault="00FD361E" w:rsidP="0066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28" w:type="pct"/>
            <w:gridSpan w:val="2"/>
          </w:tcPr>
          <w:p w:rsidR="00FD361E" w:rsidRPr="00C37FDE" w:rsidRDefault="00FD361E" w:rsidP="0066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FD361E" w:rsidRPr="00C37FDE" w:rsidTr="006C0004">
        <w:trPr>
          <w:trHeight w:val="70"/>
        </w:trPr>
        <w:tc>
          <w:tcPr>
            <w:tcW w:w="2860" w:type="pct"/>
            <w:shd w:val="clear" w:color="auto" w:fill="auto"/>
            <w:vAlign w:val="bottom"/>
          </w:tcPr>
          <w:p w:rsidR="00FD361E" w:rsidRPr="00C37FDE" w:rsidRDefault="00FD361E" w:rsidP="0066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Bernstein (2012), USA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FD361E" w:rsidRPr="00C37FDE" w:rsidRDefault="00FD361E" w:rsidP="0066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pct"/>
            <w:gridSpan w:val="2"/>
          </w:tcPr>
          <w:p w:rsidR="00FD361E" w:rsidRPr="00C37FDE" w:rsidRDefault="00FD361E" w:rsidP="0066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D361E" w:rsidRPr="00C37FDE" w:rsidTr="006C0004">
        <w:trPr>
          <w:trHeight w:val="70"/>
        </w:trPr>
        <w:tc>
          <w:tcPr>
            <w:tcW w:w="2860" w:type="pct"/>
            <w:shd w:val="clear" w:color="auto" w:fill="auto"/>
            <w:vAlign w:val="bottom"/>
          </w:tcPr>
          <w:p w:rsidR="00FD361E" w:rsidRPr="00C37FDE" w:rsidRDefault="00FD361E" w:rsidP="0066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rsson (2011)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  <w:proofErr w:type="spellEnd"/>
          </w:p>
        </w:tc>
        <w:tc>
          <w:tcPr>
            <w:tcW w:w="1312" w:type="pct"/>
            <w:shd w:val="clear" w:color="auto" w:fill="auto"/>
            <w:vAlign w:val="center"/>
          </w:tcPr>
          <w:p w:rsidR="00FD361E" w:rsidRPr="00C37FDE" w:rsidRDefault="00FD361E" w:rsidP="0066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pct"/>
            <w:gridSpan w:val="2"/>
          </w:tcPr>
          <w:p w:rsidR="00FD361E" w:rsidRPr="00C37FDE" w:rsidRDefault="00FD361E" w:rsidP="0066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D361E" w:rsidRPr="00C37FDE" w:rsidTr="006C0004">
        <w:trPr>
          <w:trHeight w:val="70"/>
        </w:trPr>
        <w:tc>
          <w:tcPr>
            <w:tcW w:w="2860" w:type="pct"/>
            <w:shd w:val="clear" w:color="auto" w:fill="auto"/>
            <w:vAlign w:val="bottom"/>
          </w:tcPr>
          <w:p w:rsidR="00FD361E" w:rsidRDefault="00FD361E" w:rsidP="0066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Larsson (2011), </w:t>
            </w: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weden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FD361E" w:rsidRPr="00C37FDE" w:rsidRDefault="00FD361E" w:rsidP="0066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pct"/>
            <w:gridSpan w:val="2"/>
          </w:tcPr>
          <w:p w:rsidR="00FD361E" w:rsidRDefault="00FD361E" w:rsidP="0066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D361E" w:rsidRPr="00C37FDE" w:rsidTr="006C0004">
        <w:trPr>
          <w:trHeight w:val="70"/>
        </w:trPr>
        <w:tc>
          <w:tcPr>
            <w:tcW w:w="2860" w:type="pct"/>
            <w:shd w:val="clear" w:color="auto" w:fill="auto"/>
            <w:vAlign w:val="bottom"/>
          </w:tcPr>
          <w:p w:rsidR="00FD361E" w:rsidRDefault="00FD361E" w:rsidP="0066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aring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5), USA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FD361E" w:rsidRPr="00C37FDE" w:rsidRDefault="00FD361E" w:rsidP="0066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pct"/>
            <w:gridSpan w:val="2"/>
          </w:tcPr>
          <w:p w:rsidR="00FD361E" w:rsidRDefault="00FD361E" w:rsidP="0066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FD361E" w:rsidRPr="00C37FDE" w:rsidTr="006C0004">
        <w:trPr>
          <w:trHeight w:val="70"/>
        </w:trPr>
        <w:tc>
          <w:tcPr>
            <w:tcW w:w="2860" w:type="pct"/>
            <w:shd w:val="clear" w:color="auto" w:fill="auto"/>
            <w:vAlign w:val="bottom"/>
          </w:tcPr>
          <w:p w:rsidR="00FD361E" w:rsidRDefault="00FD361E" w:rsidP="00662738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Amiano</w:t>
            </w:r>
            <w:proofErr w:type="spellEnd"/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(2016), Spain</w:t>
            </w:r>
          </w:p>
        </w:tc>
        <w:tc>
          <w:tcPr>
            <w:tcW w:w="1312" w:type="pct"/>
            <w:shd w:val="clear" w:color="auto" w:fill="auto"/>
            <w:vAlign w:val="center"/>
          </w:tcPr>
          <w:p w:rsidR="00FD361E" w:rsidRPr="00C37FDE" w:rsidRDefault="00FD361E" w:rsidP="0066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28" w:type="pct"/>
            <w:gridSpan w:val="2"/>
          </w:tcPr>
          <w:p w:rsidR="00FD361E" w:rsidRDefault="00FD361E" w:rsidP="00662738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:rsidR="006C0004" w:rsidRPr="00C37FDE" w:rsidRDefault="006C0004">
      <w:pPr>
        <w:rPr>
          <w:rFonts w:ascii="Times New Roman" w:hAnsi="Times New Roman" w:cs="Times New Roman"/>
          <w:sz w:val="24"/>
          <w:szCs w:val="24"/>
          <w:lang w:val="en-US"/>
        </w:rPr>
      </w:pPr>
    </w:p>
    <w:tbl>
      <w:tblPr>
        <w:tblW w:w="5000" w:type="pct"/>
        <w:tblLook w:val="04A0" w:firstRow="1" w:lastRow="0" w:firstColumn="1" w:lastColumn="0" w:noHBand="0" w:noVBand="1"/>
      </w:tblPr>
      <w:tblGrid>
        <w:gridCol w:w="5684"/>
        <w:gridCol w:w="2505"/>
        <w:gridCol w:w="1665"/>
      </w:tblGrid>
      <w:tr w:rsidR="00251E31" w:rsidRPr="00C37FDE" w:rsidTr="006C0004">
        <w:trPr>
          <w:cantSplit/>
          <w:trHeight w:val="60"/>
          <w:tblHeader/>
        </w:trPr>
        <w:tc>
          <w:tcPr>
            <w:tcW w:w="28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251E31" w:rsidRPr="00C37FDE" w:rsidRDefault="00251E31" w:rsidP="00C20B9A">
            <w:pPr>
              <w:spacing w:before="240" w:after="0" w:line="240" w:lineRule="auto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CVD mortality</w:t>
            </w:r>
          </w:p>
        </w:tc>
        <w:tc>
          <w:tcPr>
            <w:tcW w:w="1271" w:type="pct"/>
            <w:tcBorders>
              <w:bottom w:val="single" w:sz="4" w:space="0" w:color="auto"/>
            </w:tcBorders>
          </w:tcPr>
          <w:p w:rsidR="00251E31" w:rsidRPr="00C37FDE" w:rsidRDefault="00251E31" w:rsidP="00C20B9A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:rsidR="00251E31" w:rsidRPr="00C37FDE" w:rsidRDefault="00251E31" w:rsidP="00C20B9A">
            <w:pPr>
              <w:spacing w:before="240"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6C0004" w:rsidRPr="00C37FDE" w:rsidTr="006C0004">
        <w:trPr>
          <w:cantSplit/>
          <w:trHeight w:val="230"/>
          <w:tblHeader/>
        </w:trPr>
        <w:tc>
          <w:tcPr>
            <w:tcW w:w="2884" w:type="pct"/>
            <w:tcBorders>
              <w:bottom w:val="single" w:sz="4" w:space="0" w:color="auto"/>
            </w:tcBorders>
            <w:shd w:val="clear" w:color="auto" w:fill="auto"/>
            <w:vAlign w:val="bottom"/>
          </w:tcPr>
          <w:p w:rsidR="006C0004" w:rsidRPr="00C37FDE" w:rsidRDefault="006C0004" w:rsidP="00C20B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Primary research articles included in review articles</w:t>
            </w:r>
          </w:p>
        </w:tc>
        <w:tc>
          <w:tcPr>
            <w:tcW w:w="2116" w:type="pct"/>
            <w:gridSpan w:val="2"/>
            <w:tcBorders>
              <w:bottom w:val="single" w:sz="4" w:space="0" w:color="auto"/>
            </w:tcBorders>
          </w:tcPr>
          <w:p w:rsidR="006C0004" w:rsidRPr="00C37FDE" w:rsidRDefault="006C0004" w:rsidP="00C20B9A">
            <w:pPr>
              <w:spacing w:after="0" w:line="240" w:lineRule="auto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Included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systematic</w:t>
            </w:r>
            <w:proofErr w:type="spellEnd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C37FDE">
              <w:rPr>
                <w:rFonts w:ascii="Times New Roman" w:hAnsi="Times New Roman" w:cs="Times New Roman"/>
                <w:b/>
                <w:sz w:val="24"/>
                <w:szCs w:val="24"/>
              </w:rPr>
              <w:t>reviews</w:t>
            </w:r>
            <w:proofErr w:type="spellEnd"/>
          </w:p>
        </w:tc>
      </w:tr>
      <w:tr w:rsidR="00251E31" w:rsidRPr="00C37FDE" w:rsidTr="006C0004">
        <w:trPr>
          <w:cantSplit/>
          <w:trHeight w:val="387"/>
          <w:tblHeader/>
        </w:trPr>
        <w:tc>
          <w:tcPr>
            <w:tcW w:w="2884" w:type="pct"/>
            <w:tcBorders>
              <w:bottom w:val="single" w:sz="4" w:space="0" w:color="auto"/>
            </w:tcBorders>
            <w:shd w:val="clear" w:color="auto" w:fill="auto"/>
            <w:vAlign w:val="bottom"/>
            <w:hideMark/>
          </w:tcPr>
          <w:p w:rsidR="00251E31" w:rsidRPr="00C37FDE" w:rsidRDefault="00251E31" w:rsidP="00C20B9A">
            <w:pPr>
              <w:spacing w:before="240" w:after="0"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First author, year, and country</w:t>
            </w: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251E31" w:rsidRPr="00C37FDE" w:rsidRDefault="00251E31" w:rsidP="00C20B9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O´Sulivan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 xml:space="preserve"> (2013)</w:t>
            </w:r>
          </w:p>
        </w:tc>
        <w:tc>
          <w:tcPr>
            <w:tcW w:w="845" w:type="pct"/>
            <w:tcBorders>
              <w:bottom w:val="single" w:sz="4" w:space="0" w:color="auto"/>
            </w:tcBorders>
          </w:tcPr>
          <w:p w:rsidR="00251E31" w:rsidRPr="00C37FDE" w:rsidRDefault="00251E31" w:rsidP="00C20B9A">
            <w:pPr>
              <w:spacing w:before="240"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val="en-US" w:eastAsia="da-DK"/>
              </w:rPr>
              <w:t>Wang (2016)</w:t>
            </w:r>
          </w:p>
        </w:tc>
      </w:tr>
      <w:tr w:rsidR="00251E31" w:rsidRPr="00C37FDE" w:rsidTr="006C0004">
        <w:trPr>
          <w:trHeight w:val="70"/>
        </w:trPr>
        <w:tc>
          <w:tcPr>
            <w:tcW w:w="2884" w:type="pct"/>
            <w:tcBorders>
              <w:bottom w:val="single" w:sz="4" w:space="0" w:color="auto"/>
            </w:tcBorders>
            <w:shd w:val="clear" w:color="auto" w:fill="DAEEF3" w:themeFill="accent5" w:themeFillTint="33"/>
            <w:vAlign w:val="bottom"/>
            <w:hideMark/>
          </w:tcPr>
          <w:p w:rsidR="00251E31" w:rsidRPr="00C37FDE" w:rsidRDefault="00251E31" w:rsidP="00C20B9A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hort</w:t>
            </w:r>
            <w:proofErr w:type="spellEnd"/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 studies</w:t>
            </w:r>
          </w:p>
        </w:tc>
        <w:tc>
          <w:tcPr>
            <w:tcW w:w="1271" w:type="pct"/>
            <w:tcBorders>
              <w:bottom w:val="single" w:sz="4" w:space="0" w:color="auto"/>
            </w:tcBorders>
            <w:shd w:val="clear" w:color="auto" w:fill="DAEEF3" w:themeFill="accent5" w:themeFillTint="33"/>
            <w:vAlign w:val="center"/>
          </w:tcPr>
          <w:p w:rsidR="00251E31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5" w:type="pct"/>
            <w:tcBorders>
              <w:bottom w:val="single" w:sz="4" w:space="0" w:color="auto"/>
            </w:tcBorders>
            <w:shd w:val="clear" w:color="auto" w:fill="DAEEF3" w:themeFill="accent5" w:themeFillTint="33"/>
          </w:tcPr>
          <w:p w:rsidR="00251E31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1E31" w:rsidRPr="00C37FDE" w:rsidTr="006C0004">
        <w:trPr>
          <w:trHeight w:val="70"/>
        </w:trPr>
        <w:tc>
          <w:tcPr>
            <w:tcW w:w="2884" w:type="pct"/>
            <w:tcBorders>
              <w:top w:val="single" w:sz="4" w:space="0" w:color="auto"/>
            </w:tcBorders>
            <w:shd w:val="clear" w:color="auto" w:fill="auto"/>
            <w:vAlign w:val="bottom"/>
          </w:tcPr>
          <w:p w:rsidR="00251E31" w:rsidRPr="00C37FDE" w:rsidRDefault="00251E31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Kappeler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3), USA</w:t>
            </w:r>
          </w:p>
        </w:tc>
        <w:tc>
          <w:tcPr>
            <w:tcW w:w="1271" w:type="pct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251E31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5" w:type="pct"/>
            <w:tcBorders>
              <w:top w:val="single" w:sz="4" w:space="0" w:color="auto"/>
            </w:tcBorders>
          </w:tcPr>
          <w:p w:rsidR="00251E31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251E31" w:rsidRPr="00C37FDE" w:rsidTr="006C0004">
        <w:trPr>
          <w:trHeight w:val="70"/>
        </w:trPr>
        <w:tc>
          <w:tcPr>
            <w:tcW w:w="2884" w:type="pct"/>
            <w:shd w:val="clear" w:color="auto" w:fill="auto"/>
            <w:vAlign w:val="bottom"/>
          </w:tcPr>
          <w:p w:rsidR="00251E31" w:rsidRPr="00C37FDE" w:rsidRDefault="00251E31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Nagao (2012),</w:t>
            </w:r>
            <w:r w:rsidR="004C0797"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Japan</w:t>
            </w:r>
          </w:p>
        </w:tc>
        <w:tc>
          <w:tcPr>
            <w:tcW w:w="1271" w:type="pct"/>
            <w:shd w:val="clear" w:color="auto" w:fill="auto"/>
            <w:vAlign w:val="center"/>
          </w:tcPr>
          <w:p w:rsidR="00251E31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5" w:type="pct"/>
          </w:tcPr>
          <w:p w:rsidR="00251E31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251E31" w:rsidRPr="00C37FDE" w:rsidTr="006C0004">
        <w:trPr>
          <w:trHeight w:val="70"/>
        </w:trPr>
        <w:tc>
          <w:tcPr>
            <w:tcW w:w="2884" w:type="pct"/>
            <w:shd w:val="clear" w:color="auto" w:fill="auto"/>
            <w:vAlign w:val="bottom"/>
          </w:tcPr>
          <w:p w:rsidR="00251E31" w:rsidRPr="00C37FDE" w:rsidRDefault="00251E31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n (2012), USA</w:t>
            </w:r>
          </w:p>
        </w:tc>
        <w:tc>
          <w:tcPr>
            <w:tcW w:w="1271" w:type="pct"/>
            <w:shd w:val="clear" w:color="auto" w:fill="auto"/>
            <w:vAlign w:val="center"/>
          </w:tcPr>
          <w:p w:rsidR="00251E31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5" w:type="pct"/>
          </w:tcPr>
          <w:p w:rsidR="00251E31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251E31" w:rsidRPr="00C37FDE" w:rsidTr="006C0004">
        <w:trPr>
          <w:trHeight w:val="70"/>
        </w:trPr>
        <w:tc>
          <w:tcPr>
            <w:tcW w:w="2884" w:type="pct"/>
            <w:shd w:val="clear" w:color="auto" w:fill="auto"/>
            <w:vAlign w:val="bottom"/>
          </w:tcPr>
          <w:p w:rsidR="00251E31" w:rsidRPr="00C37FDE" w:rsidRDefault="00251E31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Rohrmann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13), Europe</w:t>
            </w:r>
          </w:p>
        </w:tc>
        <w:tc>
          <w:tcPr>
            <w:tcW w:w="1271" w:type="pct"/>
            <w:shd w:val="clear" w:color="auto" w:fill="auto"/>
            <w:vAlign w:val="center"/>
          </w:tcPr>
          <w:p w:rsidR="00251E31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845" w:type="pct"/>
          </w:tcPr>
          <w:p w:rsidR="00251E31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251E31" w:rsidRPr="00C37FDE" w:rsidTr="006C0004">
        <w:trPr>
          <w:trHeight w:val="70"/>
        </w:trPr>
        <w:tc>
          <w:tcPr>
            <w:tcW w:w="2884" w:type="pct"/>
            <w:shd w:val="clear" w:color="auto" w:fill="auto"/>
            <w:vAlign w:val="bottom"/>
          </w:tcPr>
          <w:p w:rsidR="00251E31" w:rsidRPr="00C37FDE" w:rsidRDefault="00251E31" w:rsidP="00C20B9A">
            <w:pPr>
              <w:spacing w:after="0" w:line="240" w:lineRule="auto"/>
              <w:jc w:val="right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proofErr w:type="spellStart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uvaget</w:t>
            </w:r>
            <w:proofErr w:type="spellEnd"/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(2003), Japan</w:t>
            </w:r>
          </w:p>
        </w:tc>
        <w:tc>
          <w:tcPr>
            <w:tcW w:w="1271" w:type="pct"/>
            <w:shd w:val="clear" w:color="auto" w:fill="auto"/>
            <w:vAlign w:val="center"/>
          </w:tcPr>
          <w:p w:rsidR="00251E31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5" w:type="pct"/>
          </w:tcPr>
          <w:p w:rsidR="00251E31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</w:tr>
      <w:tr w:rsidR="00251E31" w:rsidRPr="00C37FDE" w:rsidTr="006C0004">
        <w:trPr>
          <w:trHeight w:val="70"/>
        </w:trPr>
        <w:tc>
          <w:tcPr>
            <w:tcW w:w="2884" w:type="pct"/>
            <w:shd w:val="clear" w:color="auto" w:fill="auto"/>
            <w:vAlign w:val="bottom"/>
          </w:tcPr>
          <w:p w:rsidR="00251E31" w:rsidRPr="00C37FDE" w:rsidRDefault="00251E31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inha (2009), USA</w:t>
            </w:r>
          </w:p>
        </w:tc>
        <w:tc>
          <w:tcPr>
            <w:tcW w:w="1271" w:type="pct"/>
            <w:shd w:val="clear" w:color="auto" w:fill="auto"/>
            <w:vAlign w:val="center"/>
          </w:tcPr>
          <w:p w:rsidR="00251E31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5" w:type="pct"/>
          </w:tcPr>
          <w:p w:rsidR="00251E31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  <w:tr w:rsidR="00251E31" w:rsidRPr="00C37FDE" w:rsidTr="006C0004">
        <w:trPr>
          <w:trHeight w:val="70"/>
        </w:trPr>
        <w:tc>
          <w:tcPr>
            <w:tcW w:w="2884" w:type="pct"/>
            <w:shd w:val="clear" w:color="auto" w:fill="auto"/>
            <w:vAlign w:val="bottom"/>
          </w:tcPr>
          <w:p w:rsidR="00251E31" w:rsidRPr="00C37FDE" w:rsidRDefault="00251E31" w:rsidP="00C20B9A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Whiteman (1999), UK</w:t>
            </w:r>
          </w:p>
        </w:tc>
        <w:tc>
          <w:tcPr>
            <w:tcW w:w="1271" w:type="pct"/>
            <w:shd w:val="clear" w:color="auto" w:fill="auto"/>
            <w:vAlign w:val="center"/>
          </w:tcPr>
          <w:p w:rsidR="00251E31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  <w:tc>
          <w:tcPr>
            <w:tcW w:w="845" w:type="pct"/>
          </w:tcPr>
          <w:p w:rsidR="00251E31" w:rsidRPr="00C37FDE" w:rsidRDefault="00251E31" w:rsidP="00C20B9A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C37FDE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x</w:t>
            </w:r>
          </w:p>
        </w:tc>
      </w:tr>
    </w:tbl>
    <w:p w:rsidR="00C20B9A" w:rsidRPr="00C37FDE" w:rsidRDefault="00C20B9A">
      <w:pPr>
        <w:rPr>
          <w:rFonts w:ascii="Times New Roman" w:hAnsi="Times New Roman" w:cs="Times New Roman"/>
          <w:sz w:val="24"/>
          <w:szCs w:val="24"/>
          <w:lang w:val="en-US"/>
        </w:rPr>
      </w:pPr>
    </w:p>
    <w:sectPr w:rsidR="00C20B9A" w:rsidRPr="00C37FDE" w:rsidSect="00682C0A">
      <w:headerReference w:type="even" r:id="rId6"/>
      <w:headerReference w:type="default" r:id="rId7"/>
      <w:footerReference w:type="even" r:id="rId8"/>
      <w:footerReference w:type="default" r:id="rId9"/>
      <w:headerReference w:type="first" r:id="rId10"/>
      <w:footerReference w:type="first" r:id="rId11"/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667279" w:rsidRDefault="00667279" w:rsidP="00C37FDE">
      <w:pPr>
        <w:spacing w:after="0" w:line="240" w:lineRule="auto"/>
      </w:pPr>
      <w:r>
        <w:separator/>
      </w:r>
    </w:p>
  </w:endnote>
  <w:endnote w:type="continuationSeparator" w:id="0">
    <w:p w:rsidR="00667279" w:rsidRDefault="00667279" w:rsidP="00C37FD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67279" w:rsidRDefault="00667279">
    <w:pPr>
      <w:pStyle w:val="Sidefod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068259879"/>
      <w:docPartObj>
        <w:docPartGallery w:val="Page Numbers (Bottom of Page)"/>
        <w:docPartUnique/>
      </w:docPartObj>
    </w:sdtPr>
    <w:sdtEndPr/>
    <w:sdtContent>
      <w:p w:rsidR="00667279" w:rsidRDefault="00667279">
        <w:pPr>
          <w:pStyle w:val="Sidefo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592381">
          <w:rPr>
            <w:noProof/>
          </w:rPr>
          <w:t>11</w:t>
        </w:r>
        <w:r>
          <w:fldChar w:fldCharType="end"/>
        </w:r>
      </w:p>
    </w:sdtContent>
  </w:sdt>
  <w:p w:rsidR="00667279" w:rsidRDefault="00667279">
    <w:pPr>
      <w:pStyle w:val="Sidefod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67279" w:rsidRDefault="00667279">
    <w:pPr>
      <w:pStyle w:val="Sidefod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667279" w:rsidRDefault="00667279" w:rsidP="00C37FDE">
      <w:pPr>
        <w:spacing w:after="0" w:line="240" w:lineRule="auto"/>
      </w:pPr>
      <w:r>
        <w:separator/>
      </w:r>
    </w:p>
  </w:footnote>
  <w:footnote w:type="continuationSeparator" w:id="0">
    <w:p w:rsidR="00667279" w:rsidRDefault="00667279" w:rsidP="00C37FD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67279" w:rsidRDefault="00667279">
    <w:pPr>
      <w:pStyle w:val="Sidehoved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67279" w:rsidRDefault="00667279">
    <w:pPr>
      <w:pStyle w:val="Sidehoved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p w:rsidR="00667279" w:rsidRDefault="00667279">
    <w:pPr>
      <w:pStyle w:val="Sidehoved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1304"/>
  <w:hyphenationZone w:val="425"/>
  <w:characterSpacingControl w:val="doNotCompress"/>
  <w:hdrShapeDefaults>
    <o:shapedefaults v:ext="edit" spidmax="1433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E25AE"/>
    <w:rsid w:val="000049FC"/>
    <w:rsid w:val="00011989"/>
    <w:rsid w:val="000527B3"/>
    <w:rsid w:val="00071DA7"/>
    <w:rsid w:val="00071E11"/>
    <w:rsid w:val="000B1EFD"/>
    <w:rsid w:val="000B1FB2"/>
    <w:rsid w:val="0010159C"/>
    <w:rsid w:val="00103BCB"/>
    <w:rsid w:val="00132F22"/>
    <w:rsid w:val="001852C6"/>
    <w:rsid w:val="001B4709"/>
    <w:rsid w:val="001C1649"/>
    <w:rsid w:val="001C7FE8"/>
    <w:rsid w:val="001F1416"/>
    <w:rsid w:val="0023446F"/>
    <w:rsid w:val="00251E31"/>
    <w:rsid w:val="00272710"/>
    <w:rsid w:val="002A2393"/>
    <w:rsid w:val="002B6C75"/>
    <w:rsid w:val="002F24A9"/>
    <w:rsid w:val="003555BF"/>
    <w:rsid w:val="00376285"/>
    <w:rsid w:val="003A030F"/>
    <w:rsid w:val="003C6941"/>
    <w:rsid w:val="00462A59"/>
    <w:rsid w:val="004B168E"/>
    <w:rsid w:val="004C0797"/>
    <w:rsid w:val="00503178"/>
    <w:rsid w:val="00503DAF"/>
    <w:rsid w:val="00556FF2"/>
    <w:rsid w:val="005729D4"/>
    <w:rsid w:val="00592381"/>
    <w:rsid w:val="005A194C"/>
    <w:rsid w:val="005C68F9"/>
    <w:rsid w:val="0061237F"/>
    <w:rsid w:val="00624920"/>
    <w:rsid w:val="00634827"/>
    <w:rsid w:val="00642771"/>
    <w:rsid w:val="0064768E"/>
    <w:rsid w:val="00662738"/>
    <w:rsid w:val="00667279"/>
    <w:rsid w:val="00682C0A"/>
    <w:rsid w:val="0068325F"/>
    <w:rsid w:val="00684639"/>
    <w:rsid w:val="006B6E15"/>
    <w:rsid w:val="006C0004"/>
    <w:rsid w:val="006C22A9"/>
    <w:rsid w:val="006C6BCF"/>
    <w:rsid w:val="006E3322"/>
    <w:rsid w:val="006E71D3"/>
    <w:rsid w:val="00703E14"/>
    <w:rsid w:val="00715442"/>
    <w:rsid w:val="00767FDC"/>
    <w:rsid w:val="007B752B"/>
    <w:rsid w:val="007D2F0D"/>
    <w:rsid w:val="007F5726"/>
    <w:rsid w:val="008255B9"/>
    <w:rsid w:val="008528B2"/>
    <w:rsid w:val="00862735"/>
    <w:rsid w:val="0086709B"/>
    <w:rsid w:val="00882D5A"/>
    <w:rsid w:val="008B5DAA"/>
    <w:rsid w:val="008C1CF1"/>
    <w:rsid w:val="008C22ED"/>
    <w:rsid w:val="008D013E"/>
    <w:rsid w:val="00910945"/>
    <w:rsid w:val="009478D1"/>
    <w:rsid w:val="00956B6B"/>
    <w:rsid w:val="00962425"/>
    <w:rsid w:val="00984682"/>
    <w:rsid w:val="009D559D"/>
    <w:rsid w:val="009F2919"/>
    <w:rsid w:val="00A12C2B"/>
    <w:rsid w:val="00A17B4B"/>
    <w:rsid w:val="00A304DC"/>
    <w:rsid w:val="00A51D5D"/>
    <w:rsid w:val="00A654E6"/>
    <w:rsid w:val="00A76B41"/>
    <w:rsid w:val="00A909F5"/>
    <w:rsid w:val="00AA60FF"/>
    <w:rsid w:val="00AD702B"/>
    <w:rsid w:val="00B279DA"/>
    <w:rsid w:val="00B335EE"/>
    <w:rsid w:val="00B70E27"/>
    <w:rsid w:val="00B95283"/>
    <w:rsid w:val="00BF0BAE"/>
    <w:rsid w:val="00C01E77"/>
    <w:rsid w:val="00C202D5"/>
    <w:rsid w:val="00C20B9A"/>
    <w:rsid w:val="00C37FDE"/>
    <w:rsid w:val="00C71E28"/>
    <w:rsid w:val="00C729AF"/>
    <w:rsid w:val="00C75B8A"/>
    <w:rsid w:val="00C76C16"/>
    <w:rsid w:val="00D2559B"/>
    <w:rsid w:val="00D27336"/>
    <w:rsid w:val="00D60102"/>
    <w:rsid w:val="00D8010E"/>
    <w:rsid w:val="00D83DB2"/>
    <w:rsid w:val="00D90027"/>
    <w:rsid w:val="00DD209D"/>
    <w:rsid w:val="00E31039"/>
    <w:rsid w:val="00E45BE6"/>
    <w:rsid w:val="00E579A5"/>
    <w:rsid w:val="00E70900"/>
    <w:rsid w:val="00EC2B99"/>
    <w:rsid w:val="00EE25AE"/>
    <w:rsid w:val="00F0462C"/>
    <w:rsid w:val="00F05C65"/>
    <w:rsid w:val="00F10ABD"/>
    <w:rsid w:val="00F1367F"/>
    <w:rsid w:val="00F54EE6"/>
    <w:rsid w:val="00FA43F6"/>
    <w:rsid w:val="00FD361E"/>
    <w:rsid w:val="00FD7CD9"/>
    <w:rsid w:val="00FE2E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7"/>
    <o:shapelayout v:ext="edit">
      <o:idmap v:ext="edit" data="1"/>
    </o:shapelayout>
  </w:shapeDefaults>
  <w:decimalSymbol w:val="."/>
  <w:listSeparator w:val=";"/>
  <w15:docId w15:val="{8E9F3F24-AA7A-4575-A1B1-7021444AA1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table" w:styleId="Tabel-Gitter">
    <w:name w:val="Table Grid"/>
    <w:basedOn w:val="Tabel-Normal"/>
    <w:uiPriority w:val="59"/>
    <w:rsid w:val="00703E1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henvisning">
    <w:name w:val="annotation reference"/>
    <w:basedOn w:val="Standardskrifttypeiafsnit"/>
    <w:uiPriority w:val="99"/>
    <w:semiHidden/>
    <w:unhideWhenUsed/>
    <w:rsid w:val="0086709B"/>
    <w:rPr>
      <w:sz w:val="16"/>
      <w:szCs w:val="16"/>
    </w:rPr>
  </w:style>
  <w:style w:type="paragraph" w:styleId="Kommentartekst">
    <w:name w:val="annotation text"/>
    <w:basedOn w:val="Normal"/>
    <w:link w:val="KommentartekstTegn"/>
    <w:uiPriority w:val="99"/>
    <w:semiHidden/>
    <w:unhideWhenUsed/>
    <w:rsid w:val="0086709B"/>
    <w:pPr>
      <w:spacing w:line="240" w:lineRule="auto"/>
    </w:pPr>
    <w:rPr>
      <w:sz w:val="20"/>
      <w:szCs w:val="20"/>
    </w:rPr>
  </w:style>
  <w:style w:type="character" w:customStyle="1" w:styleId="KommentartekstTegn">
    <w:name w:val="Kommentartekst Tegn"/>
    <w:basedOn w:val="Standardskrifttypeiafsnit"/>
    <w:link w:val="Kommentartekst"/>
    <w:uiPriority w:val="99"/>
    <w:semiHidden/>
    <w:rsid w:val="0086709B"/>
    <w:rPr>
      <w:sz w:val="20"/>
      <w:szCs w:val="20"/>
    </w:rPr>
  </w:style>
  <w:style w:type="paragraph" w:styleId="Kommentaremne">
    <w:name w:val="annotation subject"/>
    <w:basedOn w:val="Kommentartekst"/>
    <w:next w:val="Kommentartekst"/>
    <w:link w:val="KommentaremneTegn"/>
    <w:uiPriority w:val="99"/>
    <w:semiHidden/>
    <w:unhideWhenUsed/>
    <w:rsid w:val="0086709B"/>
    <w:rPr>
      <w:b/>
      <w:bCs/>
    </w:rPr>
  </w:style>
  <w:style w:type="character" w:customStyle="1" w:styleId="KommentaremneTegn">
    <w:name w:val="Kommentaremne Tegn"/>
    <w:basedOn w:val="KommentartekstTegn"/>
    <w:link w:val="Kommentaremne"/>
    <w:uiPriority w:val="99"/>
    <w:semiHidden/>
    <w:rsid w:val="0086709B"/>
    <w:rPr>
      <w:b/>
      <w:bCs/>
      <w:sz w:val="20"/>
      <w:szCs w:val="20"/>
    </w:rPr>
  </w:style>
  <w:style w:type="paragraph" w:styleId="Markeringsbobletekst">
    <w:name w:val="Balloon Text"/>
    <w:basedOn w:val="Normal"/>
    <w:link w:val="MarkeringsbobletekstTegn"/>
    <w:uiPriority w:val="99"/>
    <w:semiHidden/>
    <w:unhideWhenUsed/>
    <w:rsid w:val="0086709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MarkeringsbobletekstTegn">
    <w:name w:val="Markeringsbobletekst Tegn"/>
    <w:basedOn w:val="Standardskrifttypeiafsnit"/>
    <w:link w:val="Markeringsbobletekst"/>
    <w:uiPriority w:val="99"/>
    <w:semiHidden/>
    <w:rsid w:val="0086709B"/>
    <w:rPr>
      <w:rFonts w:ascii="Tahoma" w:hAnsi="Tahoma" w:cs="Tahoma"/>
      <w:sz w:val="16"/>
      <w:szCs w:val="16"/>
    </w:rPr>
  </w:style>
  <w:style w:type="paragraph" w:styleId="Sidehoved">
    <w:name w:val="header"/>
    <w:basedOn w:val="Normal"/>
    <w:link w:val="SidehovedTegn"/>
    <w:uiPriority w:val="99"/>
    <w:unhideWhenUsed/>
    <w:rsid w:val="00C37F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hovedTegn">
    <w:name w:val="Sidehoved Tegn"/>
    <w:basedOn w:val="Standardskrifttypeiafsnit"/>
    <w:link w:val="Sidehoved"/>
    <w:uiPriority w:val="99"/>
    <w:rsid w:val="00C37FDE"/>
  </w:style>
  <w:style w:type="paragraph" w:styleId="Sidefod">
    <w:name w:val="footer"/>
    <w:basedOn w:val="Normal"/>
    <w:link w:val="SidefodTegn"/>
    <w:uiPriority w:val="99"/>
    <w:unhideWhenUsed/>
    <w:rsid w:val="00C37FDE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SidefodTegn">
    <w:name w:val="Sidefod Tegn"/>
    <w:basedOn w:val="Standardskrifttypeiafsnit"/>
    <w:link w:val="Sidefod"/>
    <w:uiPriority w:val="99"/>
    <w:rsid w:val="00C37FD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24345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54403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header" Target="header2.xml"/><Relationship Id="rId12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11" Type="http://schemas.openxmlformats.org/officeDocument/2006/relationships/footer" Target="footer3.xml"/><Relationship Id="rId5" Type="http://schemas.openxmlformats.org/officeDocument/2006/relationships/endnotes" Target="endnotes.xml"/><Relationship Id="rId10" Type="http://schemas.openxmlformats.org/officeDocument/2006/relationships/header" Target="header3.xml"/><Relationship Id="rId4" Type="http://schemas.openxmlformats.org/officeDocument/2006/relationships/footnotes" Target="footnotes.xml"/><Relationship Id="rId9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Kontortema">
  <a:themeElements>
    <a:clrScheme name="Kontor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Kontor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Kontor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0</TotalTime>
  <Pages>11</Pages>
  <Words>1663</Words>
  <Characters>10145</Characters>
  <Application>Microsoft Office Word</Application>
  <DocSecurity>0</DocSecurity>
  <Lines>84</Lines>
  <Paragraphs>2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Region Hovedstaden</Company>
  <LinksUpToDate>false</LinksUpToDate>
  <CharactersWithSpaces>117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na Nicole Holmgaard Händel</dc:creator>
  <cp:lastModifiedBy>Mina Nicole Holmgaard Händel</cp:lastModifiedBy>
  <cp:revision>8</cp:revision>
  <cp:lastPrinted>2017-04-18T12:33:00Z</cp:lastPrinted>
  <dcterms:created xsi:type="dcterms:W3CDTF">2018-05-31T08:24:00Z</dcterms:created>
  <dcterms:modified xsi:type="dcterms:W3CDTF">2018-06-26T10:33:00Z</dcterms:modified>
</cp:coreProperties>
</file>